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051D" w14:textId="7B7939FC" w:rsidR="004949A8" w:rsidRPr="00962F9B" w:rsidRDefault="004949A8">
      <w:pPr>
        <w:rPr>
          <w:rFonts w:ascii="Times New Roman" w:hAnsi="Times New Roman" w:cs="Times New Roman"/>
        </w:rPr>
      </w:pPr>
      <w:r w:rsidRPr="00962F9B">
        <w:rPr>
          <w:rFonts w:ascii="Times New Roman" w:hAnsi="Times New Roman" w:cs="Times New Roman"/>
          <w:b/>
          <w:bCs/>
        </w:rPr>
        <w:t>Supplementary Table S</w:t>
      </w:r>
      <w:r w:rsidR="00B84BF5">
        <w:rPr>
          <w:rFonts w:ascii="Times New Roman" w:hAnsi="Times New Roman" w:cs="Times New Roman"/>
          <w:b/>
          <w:bCs/>
        </w:rPr>
        <w:t>3</w:t>
      </w:r>
      <w:r w:rsidRPr="00962F9B">
        <w:rPr>
          <w:rFonts w:ascii="Times New Roman" w:hAnsi="Times New Roman" w:cs="Times New Roman"/>
        </w:rPr>
        <w:t xml:space="preserve"> | </w:t>
      </w:r>
      <w:r w:rsidR="00E53AB4">
        <w:rPr>
          <w:rFonts w:ascii="Times New Roman" w:hAnsi="Times New Roman" w:cs="Times New Roman"/>
          <w:i/>
          <w:iCs/>
        </w:rPr>
        <w:t>PIR</w:t>
      </w:r>
      <w:r w:rsidRPr="00962F9B">
        <w:rPr>
          <w:rFonts w:ascii="Times New Roman" w:hAnsi="Times New Roman" w:cs="Times New Roman"/>
        </w:rPr>
        <w:t xml:space="preserve"> genes and predicted protein</w:t>
      </w:r>
      <w:r w:rsidR="000B50A3" w:rsidRPr="00962F9B">
        <w:rPr>
          <w:rFonts w:ascii="Times New Roman" w:hAnsi="Times New Roman" w:cs="Times New Roman"/>
        </w:rPr>
        <w:t xml:space="preserve">s </w:t>
      </w:r>
      <w:r w:rsidRPr="00962F9B">
        <w:rPr>
          <w:rFonts w:ascii="Times New Roman" w:hAnsi="Times New Roman" w:cs="Times New Roman"/>
        </w:rPr>
        <w:t>from 1</w:t>
      </w:r>
      <w:r w:rsidR="0052290D" w:rsidRPr="00962F9B">
        <w:rPr>
          <w:rFonts w:ascii="Times New Roman" w:hAnsi="Times New Roman" w:cs="Times New Roman"/>
        </w:rPr>
        <w:t>6</w:t>
      </w:r>
      <w:r w:rsidRPr="00962F9B">
        <w:rPr>
          <w:rFonts w:ascii="Times New Roman" w:hAnsi="Times New Roman" w:cs="Times New Roman"/>
        </w:rPr>
        <w:t xml:space="preserve"> fungal </w:t>
      </w:r>
      <w:proofErr w:type="gramStart"/>
      <w:r w:rsidRPr="00962F9B">
        <w:rPr>
          <w:rFonts w:ascii="Times New Roman" w:hAnsi="Times New Roman" w:cs="Times New Roman"/>
        </w:rPr>
        <w:t>species.</w:t>
      </w:r>
      <w:r w:rsidR="00904A20">
        <w:rPr>
          <w:rFonts w:ascii="Times New Roman" w:hAnsi="Times New Roman" w:cs="Times New Roman"/>
        </w:rPr>
        <w:t>*</w:t>
      </w:r>
      <w:proofErr w:type="gramEnd"/>
    </w:p>
    <w:p w14:paraId="76C01CD1" w14:textId="77777777" w:rsidR="004949A8" w:rsidRPr="00015108" w:rsidRDefault="004949A8"/>
    <w:tbl>
      <w:tblPr>
        <w:tblW w:w="14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531"/>
        <w:gridCol w:w="900"/>
        <w:gridCol w:w="630"/>
        <w:gridCol w:w="630"/>
        <w:gridCol w:w="630"/>
        <w:gridCol w:w="720"/>
        <w:gridCol w:w="918"/>
        <w:gridCol w:w="864"/>
        <w:gridCol w:w="846"/>
        <w:gridCol w:w="5292"/>
        <w:gridCol w:w="150"/>
      </w:tblGrid>
      <w:tr w:rsidR="003F6545" w:rsidRPr="00015108" w14:paraId="467D93D1" w14:textId="77777777" w:rsidTr="004C3088">
        <w:trPr>
          <w:gridAfter w:val="1"/>
          <w:wAfter w:w="150" w:type="dxa"/>
          <w:trHeight w:val="576"/>
        </w:trPr>
        <w:tc>
          <w:tcPr>
            <w:tcW w:w="1434" w:type="dxa"/>
            <w:shd w:val="clear" w:color="auto" w:fill="BFBFBF" w:themeFill="background1" w:themeFillShade="BF"/>
            <w:vAlign w:val="bottom"/>
            <w:hideMark/>
          </w:tcPr>
          <w:p w14:paraId="03CD361B" w14:textId="77777777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31" w:type="dxa"/>
            <w:shd w:val="clear" w:color="auto" w:fill="BFBFBF" w:themeFill="background1" w:themeFillShade="BF"/>
            <w:vAlign w:val="bottom"/>
            <w:hideMark/>
          </w:tcPr>
          <w:p w14:paraId="72A1539E" w14:textId="33955CA4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Identifier(s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bottom"/>
          </w:tcPr>
          <w:p w14:paraId="56F76DFF" w14:textId="34313C24" w:rsidR="006A170B" w:rsidRPr="00DC27F6" w:rsidRDefault="00E44A5A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GOB </w:t>
            </w:r>
            <w:r w:rsidR="003F6545" w:rsidRPr="00DC27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t</w:t>
            </w:r>
            <w:r w:rsidR="006A170B" w:rsidRPr="00DC27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="00DC27F6" w:rsidRPr="00DC27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og</w:t>
            </w:r>
          </w:p>
          <w:p w14:paraId="3211BBE0" w14:textId="71735105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C27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</w:t>
            </w:r>
            <w:r w:rsidR="00DC27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27F6" w:rsidRPr="00E44A5A">
              <w:rPr>
                <w:rFonts w:ascii="Arial" w:hAnsi="Arial" w:cs="Arial"/>
                <w:b/>
                <w:bCs/>
                <w:sz w:val="16"/>
                <w:szCs w:val="16"/>
              </w:rPr>
              <w:t>(OG)</w:t>
            </w:r>
            <w:r w:rsidR="004C3088" w:rsidRPr="004D1C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D61545E" w14:textId="65BB8103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 (</w:t>
            </w:r>
            <w:proofErr w:type="spellStart"/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  <w:proofErr w:type="spellEnd"/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9EE8BBD" w14:textId="65513D1C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 (aa)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F73B996" w14:textId="78A24006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g Pep (aa)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5A386DB" w14:textId="0D353C31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ex2 Site (pred, not)</w:t>
            </w:r>
          </w:p>
        </w:tc>
        <w:tc>
          <w:tcPr>
            <w:tcW w:w="918" w:type="dxa"/>
            <w:shd w:val="clear" w:color="auto" w:fill="BFBFBF" w:themeFill="background1" w:themeFillShade="BF"/>
            <w:vAlign w:val="bottom"/>
          </w:tcPr>
          <w:p w14:paraId="307D2461" w14:textId="3CFF313B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yco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#, %)</w:t>
            </w:r>
          </w:p>
        </w:tc>
        <w:tc>
          <w:tcPr>
            <w:tcW w:w="864" w:type="dxa"/>
            <w:shd w:val="clear" w:color="auto" w:fill="BFBFBF" w:themeFill="background1" w:themeFillShade="BF"/>
            <w:vAlign w:val="bottom"/>
            <w:hideMark/>
          </w:tcPr>
          <w:p w14:paraId="1D7977D2" w14:textId="48937B0B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yco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pred, not)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bottom"/>
          </w:tcPr>
          <w:p w14:paraId="30B2C3EC" w14:textId="77777777" w:rsidR="003F6545" w:rsidRDefault="00F16754" w:rsidP="00CA39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s</w:t>
            </w:r>
            <w:proofErr w:type="spellEnd"/>
          </w:p>
          <w:p w14:paraId="1B263A3D" w14:textId="48FA9C2F" w:rsidR="00F16754" w:rsidRDefault="00F16754" w:rsidP="00CA39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# of 4 cons)</w:t>
            </w:r>
          </w:p>
        </w:tc>
        <w:tc>
          <w:tcPr>
            <w:tcW w:w="5292" w:type="dxa"/>
            <w:shd w:val="clear" w:color="auto" w:fill="BFBFBF" w:themeFill="background1" w:themeFillShade="BF"/>
            <w:vAlign w:val="bottom"/>
            <w:hideMark/>
          </w:tcPr>
          <w:p w14:paraId="57F67B4B" w14:textId="6DC2384B" w:rsidR="003F6545" w:rsidRPr="00015108" w:rsidRDefault="003F6545" w:rsidP="005748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 Sequence</w:t>
            </w:r>
          </w:p>
        </w:tc>
      </w:tr>
      <w:tr w:rsidR="006A170B" w:rsidRPr="00F55273" w14:paraId="466EDB94" w14:textId="77777777" w:rsidTr="004C3088">
        <w:trPr>
          <w:trHeight w:val="240"/>
        </w:trPr>
        <w:tc>
          <w:tcPr>
            <w:tcW w:w="14545" w:type="dxa"/>
            <w:gridSpan w:val="12"/>
            <w:shd w:val="clear" w:color="auto" w:fill="006600"/>
            <w:vAlign w:val="bottom"/>
          </w:tcPr>
          <w:p w14:paraId="5A9CA4E5" w14:textId="415753A1" w:rsidR="006A170B" w:rsidRPr="00F55273" w:rsidRDefault="006A170B" w:rsidP="0062799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andida albicans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SC5314</w:t>
            </w:r>
          </w:p>
        </w:tc>
      </w:tr>
      <w:tr w:rsidR="003F6545" w:rsidRPr="00015108" w14:paraId="518A1392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61B54B58" w14:textId="3C2DB051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3185FF7" w14:textId="71132C9E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22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2636E8" w14:textId="5C6A3833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A155A9F" w14:textId="4D1AD560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42454E" w14:textId="26F04EF1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9697602" w14:textId="413EFE8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E11F2A" w14:textId="65A00F54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00757271" w14:textId="21F02714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62, 16% 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4B406E8" w14:textId="4F1749DF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846" w:type="dxa"/>
            <w:vAlign w:val="bottom"/>
          </w:tcPr>
          <w:p w14:paraId="318404E1" w14:textId="6580CDD4" w:rsidR="003F6545" w:rsidRPr="002C594C" w:rsidRDefault="002C594C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59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979D26A" w14:textId="77812C0E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TLVSIAAFISTSL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PDEHYSTLSPSAKIPSGASTDFSGTFGIQVVTVESASALSTDTATSTLTRNDNKKEATPVAQIT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TGGVSAIKQI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NAAQPIAQI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KATATPVQQI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VQPVAQI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KATATPVQQIG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VQPVAQI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VKASATPVQQIG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ATTASAVKQI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ENVAKAQ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IATGSPSS</w:t>
            </w:r>
            <w:r w:rsidRPr="00144F0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LSDDDDLSSTIPKACSSANNLEMTLHDSVLKDTHERWGA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IPQAGTIYSAGWSIKDGYLYLGDSNIFYQCLSGDFYNLYDENVAKQCSAVKLSVIEFVNC</w:t>
            </w:r>
          </w:p>
        </w:tc>
      </w:tr>
      <w:tr w:rsidR="003F6545" w:rsidRPr="00015108" w14:paraId="7A013AB9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3B525377" w14:textId="3FD1F881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3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058DCE3" w14:textId="78905A8A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278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1ED671" w14:textId="71FAD7F0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6158F0E" w14:textId="71FD6A31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1DFC68" w14:textId="0030F169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D68DFF8" w14:textId="4170326A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652428" w14:textId="2D3DD15B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1228DE10" w14:textId="4985E86D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4DBC2E3" w14:textId="54F34F2F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3</w:t>
            </w:r>
          </w:p>
        </w:tc>
        <w:tc>
          <w:tcPr>
            <w:tcW w:w="846" w:type="dxa"/>
            <w:vAlign w:val="bottom"/>
          </w:tcPr>
          <w:p w14:paraId="4462384D" w14:textId="196528A4" w:rsidR="003F6545" w:rsidRPr="002C594C" w:rsidRDefault="00372A6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3DD04559" w14:textId="3018D9A4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IHYLIFPILLIFFQIIKSSG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YVPANGDDWTILKPPSCKNKLPGQYIDSLPFTFGIVVNPYILNEDGDYEKPIVSKIKPSLTTTTFVTSIITTSTATAPGSKPTKTKDIIVQI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MKHKHDYSSGGGDDDDDDEDCFDEKNIDMAA</w:t>
            </w:r>
            <w:r w:rsidRPr="002A220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YQDMNTQEQANEDSGQVLAESDSHQQVVDQNQQINEEEEETQEQQMQEE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TNEIEDNKVQEFETIEEIYDDIDN</w:t>
            </w:r>
            <w:r w:rsidRPr="00144F0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SRP</w:t>
            </w:r>
            <w:r w:rsidRPr="00144F0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SKKYHK</w:t>
            </w:r>
            <w:r w:rsidRPr="002A220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HNNYENKHGHKDYHEDHHHNHRYKDHENGHEEDDHKWNKPKPMPEQEEQEQEQEQKPKHEKSEGYESEFVSPVYSVACYT</w:t>
            </w:r>
            <w:r w:rsidRPr="00144F0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LKMTLTDGILRDSDDRIGCIVSG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IYAAGWSVTKQGQLALGDSTKFYQCASGDFYNLYDEPIAFQCHPVTLDVVELIEC</w:t>
            </w:r>
          </w:p>
        </w:tc>
      </w:tr>
      <w:tr w:rsidR="003F6545" w:rsidRPr="00015108" w14:paraId="69935168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6DEC0DA5" w14:textId="753747F9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3D47505" w14:textId="524449A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192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9A00E1" w14:textId="3F3B031B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7209D31" w14:textId="4272DC44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3B3865" w14:textId="6ABCFD26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FEF3B21" w14:textId="7D0C87D8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BC42EB" w14:textId="7AD50A87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0C601AB9" w14:textId="25CF84A3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DEDEDAB" w14:textId="5E5B8432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</w:t>
            </w:r>
          </w:p>
        </w:tc>
        <w:tc>
          <w:tcPr>
            <w:tcW w:w="846" w:type="dxa"/>
            <w:vAlign w:val="bottom"/>
          </w:tcPr>
          <w:p w14:paraId="0954023E" w14:textId="58D4E143" w:rsidR="003F6545" w:rsidRPr="002C594C" w:rsidRDefault="00372A6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BC39762" w14:textId="74EED450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ICLVLFYTIVLVSGLA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PIRFSLGAQVGYTTYKVFEIG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FH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ECLMG</w:t>
            </w:r>
            <w:r w:rsidRPr="005968D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SYMAPEPCGKCKVTPVYCKVGKSPQYFMLSDGVLYDQRGAI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PSQSSALFNKGWSVVSSNG</w:t>
            </w:r>
            <w:r w:rsidRPr="002A220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LSLHGSTRFWHCQAGTNGLYKLYDASIGGQCSPVYIVVLQQVW</w:t>
            </w:r>
          </w:p>
        </w:tc>
      </w:tr>
      <w:tr w:rsidR="003F6545" w:rsidRPr="00015108" w14:paraId="166417AB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4B7F3364" w14:textId="64D116DD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9E3506D" w14:textId="5E1B5597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3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916247" w14:textId="55F2F275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742138" w14:textId="3CDB3D11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5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62B62F9" w14:textId="6F1B7389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980A739" w14:textId="60D59409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9C1B77" w14:textId="1B6AB79C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0AD64AF9" w14:textId="2005C8E9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.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A06E269" w14:textId="5E156F07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B1C62C1" w14:textId="79D29E54" w:rsidR="003F6545" w:rsidRPr="002C594C" w:rsidRDefault="0087129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528B993" w14:textId="0BBA74B8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5968D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VALSLPLIAMVQ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SSPTYYKPEHTEEIGVETVDYEFALGVREKCDEDTIYLAYEV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RNDKKVDCNCKSEPVVYPTPRPSKTYWDGGDDNDECDEDCDDEDKKKGHKQY</w:t>
            </w:r>
            <w:r w:rsidRPr="002A220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VEEPCETSDCDFCTIEKSFCQDQFTLCEGVLKDQRSAIGS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IQKDALHTCGWSIVEKDCVKLLALDGCTDFWECPVDDCDTYKLYDSSIDDKCKEIEIIVILFEEEEEEKKKHKSW</w:t>
            </w:r>
          </w:p>
        </w:tc>
      </w:tr>
      <w:tr w:rsidR="003F6545" w:rsidRPr="00015108" w14:paraId="260FA290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66BCF555" w14:textId="4466FC6B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3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A1C9BC3" w14:textId="2C868E2E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45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907888" w14:textId="644C4F90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F6CDA70" w14:textId="2322C8BB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04DD24" w14:textId="32B02B86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BA4A1D8" w14:textId="26D91CA5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E1A760" w14:textId="56CEC807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</w:t>
            </w:r>
          </w:p>
        </w:tc>
        <w:tc>
          <w:tcPr>
            <w:tcW w:w="918" w:type="dxa"/>
            <w:vAlign w:val="bottom"/>
          </w:tcPr>
          <w:p w14:paraId="3CDEC16D" w14:textId="4CD16F63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, 2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8AF4B3D" w14:textId="775143A5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7192174" w14:textId="2010F84D" w:rsidR="003F6545" w:rsidRPr="002C594C" w:rsidRDefault="0087129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7E6386F" w14:textId="6D45BAB8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VALSLPLIAMVQ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SSPTYYKPEHNEEHGVETVEFEFALGVREKCDDSIIYLVYEV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RNDKKLDCNCKSERVSRPAPSPSAIAVVGGNEECDEDCDDEHRKKGSKQY</w:t>
            </w:r>
            <w:r w:rsidRPr="0058442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VENPRE</w:t>
            </w:r>
            <w:r w:rsidRPr="00B71B6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T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CDFCTIEKSFCQDHFTLCEGVLKDQHSAIGSIVS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AQKDALHTCGWSIVEKDCVKLLAVDGCTDFWECPVDDCDTYKLYNSAIDAKCKEIEIIVILLEEEEERKHKSW</w:t>
            </w:r>
          </w:p>
        </w:tc>
      </w:tr>
      <w:tr w:rsidR="003F6545" w:rsidRPr="00015108" w14:paraId="5679888E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2C9B122D" w14:textId="3DEE706F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4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41509FC" w14:textId="717673C0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55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2CE6E2" w14:textId="5E953814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A239E1" w14:textId="4DDEF27D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193350B" w14:textId="382C702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766CBB3" w14:textId="359BBD4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A170A9" w14:textId="4CDE234B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2</w:t>
            </w:r>
          </w:p>
        </w:tc>
        <w:tc>
          <w:tcPr>
            <w:tcW w:w="918" w:type="dxa"/>
            <w:vAlign w:val="bottom"/>
          </w:tcPr>
          <w:p w14:paraId="456BED0B" w14:textId="3CF2D5EB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.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8719D2E" w14:textId="039D048F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6674FFD" w14:textId="46125825" w:rsidR="003F6545" w:rsidRPr="002C594C" w:rsidRDefault="009A3BD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9A7D3EA" w14:textId="2777B4FF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RFSIATLSLAALTVVS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VTRGEGVSRGEKYECDFDTFEWKFGLAVKELKHRGKNWGKDVDLDIVYES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KDTYDASKCKNCYETFEFSDDDDEGSDCDDDDCKKKKKAHRYT</w:t>
            </w:r>
            <w:r w:rsidRPr="00AC2E2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GDDDDCEDDERCNYPYCELYDDNCDLVITLRDGVLHDERHAT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KGFSIVYTEGNYYLALDHKIKFWHCKVDDNGLYKIYDKSIGEQCSEIELIILKSD</w:t>
            </w:r>
            <w:r w:rsidRPr="00B71B6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K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EFEFSDNEGSDCDDDC</w:t>
            </w:r>
            <w:r w:rsidRPr="00AC2E2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KKHGKKY</w:t>
            </w:r>
          </w:p>
        </w:tc>
      </w:tr>
      <w:tr w:rsidR="003F6545" w:rsidRPr="00015108" w14:paraId="12B3523C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246D7B65" w14:textId="7F5C2AD0" w:rsidR="003F6545" w:rsidRDefault="003F6545" w:rsidP="003501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5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723A683" w14:textId="4D9346F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65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DB7BABE" w14:textId="1D953F45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83EBFC" w14:textId="671C762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00D7AD" w14:textId="417B555E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75EB302" w14:textId="3123DF27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061F2E" w14:textId="7DBFF08F" w:rsidR="003F6545" w:rsidRPr="00015108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2</w:t>
            </w:r>
          </w:p>
        </w:tc>
        <w:tc>
          <w:tcPr>
            <w:tcW w:w="918" w:type="dxa"/>
            <w:vAlign w:val="bottom"/>
          </w:tcPr>
          <w:p w14:paraId="30E6FE2E" w14:textId="65AB820F" w:rsidR="003F6545" w:rsidRPr="00FE7E57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.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8B1F5B7" w14:textId="39C49FEA" w:rsidR="003F6545" w:rsidRDefault="003F6545" w:rsidP="00350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AEDC7AC" w14:textId="48CC69CB" w:rsidR="003F6545" w:rsidRPr="002C594C" w:rsidRDefault="009A3BD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E2C4080" w14:textId="2B933F3D" w:rsidR="003F6545" w:rsidRPr="00350117" w:rsidRDefault="003F6545" w:rsidP="00350117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RFSIATLSLAALTVVS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VTRGEGVSRGEKYECDFDTFEWKFGLAVKELKHRGKNWGKDVDLDIVYES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KDTYDASKCKNCYETFEFSDDDDDEGSDCDDDDCKKKKKAHRYA</w:t>
            </w:r>
            <w:r w:rsidRPr="00AC56B7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GDDDDCEDDERCNYPYCELYDDNCDLVITLRDGVLHDERHAT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KGFSIVYTEGNYYLALDHKIKFWHCKVDDNGLYKIYDKSIGEQCSEIELIILKSD</w:t>
            </w:r>
            <w:r w:rsidRPr="00BC3BE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K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EFEFSDNEGSDCDDDC</w:t>
            </w:r>
            <w:r w:rsidRPr="00BC3BE0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KKHGKKY</w:t>
            </w:r>
          </w:p>
        </w:tc>
      </w:tr>
      <w:tr w:rsidR="003F6545" w:rsidRPr="00350117" w14:paraId="4A933DA8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47AAD0B8" w14:textId="0DE35B43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S309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F160B97" w14:textId="78BA70F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4170</w:t>
            </w:r>
            <w:r w:rsidR="00F77C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77CD0" w:rsidRPr="00F77C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P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C79D84" w14:textId="01A8F20B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3F27599" w14:textId="55A4DD3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7961B3E" w14:textId="5879D54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9FD6E4" w14:textId="6EF511F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03B99A" w14:textId="25EB4A2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60F41B71" w14:textId="609CAA61" w:rsidR="003F6545" w:rsidRPr="00FE7E57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FCD975E" w14:textId="793FA394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0</w:t>
            </w:r>
          </w:p>
        </w:tc>
        <w:tc>
          <w:tcPr>
            <w:tcW w:w="846" w:type="dxa"/>
            <w:vAlign w:val="bottom"/>
          </w:tcPr>
          <w:p w14:paraId="3C88EC79" w14:textId="40B4D609" w:rsidR="003F6545" w:rsidRPr="002C594C" w:rsidRDefault="009A3BD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, </w:t>
            </w:r>
            <w:r w:rsidR="002A2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D34B867" w14:textId="39C7AEC7" w:rsidR="003F6545" w:rsidRPr="0035011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AALTLSLFAIV</w:t>
            </w:r>
            <w:r w:rsidRPr="0028412B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VTTYGAGFGGDDDDNSKHHKYDCEIDTYEWKFALAVKEWKHCQDKKFCQDTDLDLVYEG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DGTYPYSKCKHCTNVFTGGDDDDDNCDDDCKKKKKKVYFA</w:t>
            </w:r>
            <w:r w:rsidRPr="00144F0B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DDDDDDKCDDKCEYPYCEIHNTDCDLLITLCGGVLTDDKHAT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KGFSIVHTEGTYYLALDHKIDFWHCKVDDKGLYKIYDKSIGEQCSKIKLIVLKSDEKATFTDDSDDCDDDCKKNKKKQHD</w:t>
            </w:r>
          </w:p>
        </w:tc>
      </w:tr>
      <w:tr w:rsidR="003F6545" w:rsidRPr="00015108" w14:paraId="4BD8545F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3D0DF4F3" w14:textId="555E1C7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CaCIS31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B7AE99D" w14:textId="2793419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3512</w:t>
            </w:r>
            <w:r w:rsidR="00F132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F132DC" w:rsidRPr="00F132D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P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6115FD" w14:textId="2E2FC7C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895383E" w14:textId="016CD22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6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9B783E" w14:textId="1FB5930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A60B492" w14:textId="0BC73DF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FC1AE8" w14:textId="778988C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14A11644" w14:textId="4E0C2803" w:rsidR="003F6545" w:rsidRPr="00FE7E57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.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2DFFC55" w14:textId="6D9F7DD5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0</w:t>
            </w:r>
          </w:p>
        </w:tc>
        <w:tc>
          <w:tcPr>
            <w:tcW w:w="846" w:type="dxa"/>
            <w:vAlign w:val="bottom"/>
          </w:tcPr>
          <w:p w14:paraId="37079340" w14:textId="7483FE11" w:rsidR="003F6545" w:rsidRPr="002C594C" w:rsidRDefault="00715CBE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, </w:t>
            </w:r>
            <w:r w:rsidR="002A2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6948C54" w14:textId="36AD7252" w:rsidR="003F6545" w:rsidRPr="0035011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AALTFSLLAIV</w:t>
            </w:r>
            <w:r w:rsidRPr="0028412B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S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VITYDTEFGDNYEHKHDKYDCEIDTFNWKFALVVKEWKYHKDEKFCKDTDLDLVYEGE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DGTYPYSKCKHCTNVFAGGDDNKWKDDKWDDKYKDKKCHDKWDDKCKDKCDDKHKDDHCKDKKCDDKWDNKCHDKCKDDDKCHDKCKDKKCDDKQKHDHCKDDNKCHDKCKDKKCDDKCKDGDDKCHDDCKDDDKCDKHHCKYPYCEIHNTDCDLLITLCNGVLK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ATGEIA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EGFSIVHTEGTYYLALNHKIEFWHCKVDDKGLYKIYDKSIGPQCSKIELIVLKSDEKATFSNDDCDDDCKKKQKHD</w:t>
            </w:r>
          </w:p>
        </w:tc>
      </w:tr>
      <w:tr w:rsidR="003F6545" w:rsidRPr="00015108" w14:paraId="33184B61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0BC8DB88" w14:textId="4EC49B2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CIS31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39AA60E" w14:textId="3E1F56C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</w:t>
            </w:r>
            <w:r w:rsidR="00F132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EE14306" w14:textId="39533BD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J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2D51226" w14:textId="2EB96A2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9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32614E5" w14:textId="4C2C1DF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6FC6DE8" w14:textId="0C4A80E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113985" w14:textId="7A2E79F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08D86DCC" w14:textId="26597DFF" w:rsidR="003F6545" w:rsidRPr="00FE7E57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.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1F8F3B6" w14:textId="1AAB594E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2539CED1" w14:textId="4F03C0D6" w:rsidR="003F6545" w:rsidRPr="002C594C" w:rsidRDefault="00715CBE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, </w:t>
            </w:r>
            <w:r w:rsidR="00BF5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9007F16" w14:textId="0F0746F5" w:rsidR="003F6545" w:rsidRPr="0035011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8028B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LATATLGLIAIAQ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LTPYSGYSGYSGGDDDKYRHGKSGIETLRGKFALAVKELSGYEHGKHKDRDLHIVYEI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QYGDRKDYIYYPYRNENSEEECSDEDDDHHKK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HRHGGKSDDDDDDKK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DYSDDND</w:t>
            </w:r>
            <w:r w:rsidRPr="009C79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SDDDLRFLTISYNDKYDFFTLKNTVLHDEKGAT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YDKGFTIVEKDDYYVLALKGKTKFWNSAVDDKGAFKIYDEKINENSKPIELIILKVEKHGKKY</w:t>
            </w:r>
          </w:p>
        </w:tc>
      </w:tr>
      <w:tr w:rsidR="003F6545" w:rsidRPr="00015108" w14:paraId="155F38C7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0C594AE7" w14:textId="65889D7F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CIS308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89B2A54" w14:textId="292E52E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f19.446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B3B683" w14:textId="1D13DF55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06DA797" w14:textId="59E7EE8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C32A30" w14:textId="63E3C77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F366793" w14:textId="4EDA957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306138" w14:textId="1967678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2</w:t>
            </w:r>
          </w:p>
        </w:tc>
        <w:tc>
          <w:tcPr>
            <w:tcW w:w="918" w:type="dxa"/>
            <w:vAlign w:val="bottom"/>
          </w:tcPr>
          <w:p w14:paraId="5C0E93FC" w14:textId="5A38BF15" w:rsidR="003F6545" w:rsidRPr="00FE7E57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.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6500117" w14:textId="3A8DC1CE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487B0184" w14:textId="06B6DA79" w:rsidR="003F6545" w:rsidRPr="00B20ED2" w:rsidRDefault="00B20ED2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E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, </w:t>
            </w:r>
            <w:r w:rsidR="002A2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1457E63" w14:textId="495B23D8" w:rsidR="003F6545" w:rsidRPr="00E03FDA" w:rsidRDefault="003F6545" w:rsidP="00B17B36">
            <w:pPr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>MLSLTKTPTETATTKTHTETKTINTAQISLQIFSFFFFSFHHYLIKYQINQLTNSII</w:t>
            </w:r>
          </w:p>
          <w:p w14:paraId="0BA6B44A" w14:textId="759FDF46" w:rsidR="003F6545" w:rsidRPr="00350117" w:rsidRDefault="003F6545" w:rsidP="00B17B36">
            <w:pPr>
              <w:rPr>
                <w:rFonts w:ascii="Courier New" w:eastAsia="Times New Roman" w:hAnsi="Courier New" w:cs="Courier New"/>
                <w:color w:val="00B0F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RFSIATLSLAAFTVVNA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ISRGEGLTRGEKYERHECDFDSFEWKFGLAVKELKHHGDKNWGRDVELDLVYES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KDVYKASKCRNCYETFEFSD</w:t>
            </w:r>
            <w:r w:rsidRPr="00ED14A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SSDDEGSGSDCEDDEC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KKVHRN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YGSERRQSDCESDCERSERCNYPFCELYEDNCDLLLTLCDGVLHDDRHATGEIVANH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KGFSIVYTHGNYYLALDNKIKFWHCKVDDNGLYKIYDKSIGEQCCEIELIILKS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K</w:t>
            </w:r>
            <w:r w:rsidRPr="0035011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EFEFTDRESDSEGSDCDDDCKKNKKHGKKHSGY</w:t>
            </w:r>
          </w:p>
        </w:tc>
      </w:tr>
      <w:tr w:rsidR="006A170B" w:rsidRPr="00F55273" w14:paraId="05DA56BA" w14:textId="77777777" w:rsidTr="004C3088">
        <w:trPr>
          <w:trHeight w:val="240"/>
        </w:trPr>
        <w:tc>
          <w:tcPr>
            <w:tcW w:w="14545" w:type="dxa"/>
            <w:gridSpan w:val="12"/>
            <w:shd w:val="clear" w:color="auto" w:fill="009900"/>
            <w:vAlign w:val="bottom"/>
          </w:tcPr>
          <w:p w14:paraId="5278F84C" w14:textId="5F16C16A" w:rsidR="006A170B" w:rsidRPr="00F55273" w:rsidRDefault="006A170B" w:rsidP="0062799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Candida </w:t>
            </w:r>
            <w:proofErr w:type="spellStart"/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dubliniensis</w:t>
            </w:r>
            <w:proofErr w:type="spellEnd"/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CD36</w:t>
            </w:r>
          </w:p>
        </w:tc>
      </w:tr>
      <w:tr w:rsidR="003F6545" w:rsidRPr="00015108" w14:paraId="2FF673E1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47183939" w14:textId="2C45CA2A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2305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7582D8E" w14:textId="13FF7E72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2305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873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D85F00" w14:textId="7FC5D3D4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C1689A" w14:textId="0B4C90D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DD6C179" w14:textId="5A63B8D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C91D98" w14:textId="3E25933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811381" w14:textId="20144B4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1AD61A0D" w14:textId="51926CC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2B22490" w14:textId="68F5DAB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20EB0DFC" w14:textId="5E099EEB" w:rsidR="003F6545" w:rsidRPr="008F0859" w:rsidRDefault="00B20ED2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08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BF5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73178DD" w14:textId="4A405433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TLVSIAAFISS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PDEHYSTLSPSGKIPTGASTDFSGTFGIQVVTVESASALSTDTATSTLTRNDNKDVKATPI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NAQPI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VKATPVQ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PTTTAASAVK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STVDNVAKAQ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IATGSNS</w:t>
            </w:r>
            <w:r w:rsidRPr="00433DA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ANIDDNENSLSSILKACSSKNNLQMTLHNSVLKDTNERWGS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IPQAGVIYSSGWSIKDGYLYLGDSNIFYQCLSGDFYNLYDENVAKQCSAVKLSVIEFVNC</w:t>
            </w:r>
          </w:p>
        </w:tc>
      </w:tr>
      <w:tr w:rsidR="003F6545" w:rsidRPr="00015108" w14:paraId="2664F905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376637FF" w14:textId="0C697CAF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0710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77EF3CC" w14:textId="2539C724" w:rsidR="003F6545" w:rsidRPr="009C11F1" w:rsidRDefault="003F6545" w:rsidP="00B17B36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11F1">
              <w:rPr>
                <w:rFonts w:ascii="Arial" w:hAnsi="Arial" w:cs="Arial"/>
                <w:sz w:val="16"/>
                <w:szCs w:val="16"/>
              </w:rPr>
              <w:t>CD36_07100, XM_00241732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5BC1DD" w14:textId="635C6BEB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28EC37" w14:textId="611B8D3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FAC4E9" w14:textId="09CE50A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A60EAB3" w14:textId="5F32138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189683" w14:textId="497CD70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153165A" w14:textId="796339A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B8D50B7" w14:textId="4F7DBBD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3</w:t>
            </w:r>
          </w:p>
        </w:tc>
        <w:tc>
          <w:tcPr>
            <w:tcW w:w="846" w:type="dxa"/>
            <w:vAlign w:val="bottom"/>
          </w:tcPr>
          <w:p w14:paraId="5C4775A2" w14:textId="32227AA8" w:rsidR="003F6545" w:rsidRPr="008F0859" w:rsidRDefault="008F0859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08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BF5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75E4409" w14:textId="6F4C46DD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INYLIISILLISHIIKSS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YVPANGDDWTILIPPSC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E4A3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DQYFDSLPFAFGIVVNPYILNEDGDYEKPIVSKIKPSLTTTTFVTSIITTSTATAPNSKPTKTKDIIVQI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MKPKHDYSSEDEEDCFDKKNINIA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YQDMNPQQQETNDDSGQVVVAESDSQLPGLENDQNQLINEEAEAEVESTPQEQQKPE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E4A3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EFETIEEIYYDDIDND</w:t>
            </w:r>
            <w:r w:rsidRPr="003872D6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SRPNNGKKYHKKKPHNYENKHGHKDYHHEDHHHNHRYKDHEHDHEHDNEHDNNKGDHKWNKPKQTPEKEESEQEQEEEEETEFISPVYSVACYT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</w:t>
            </w:r>
            <w:r w:rsidRPr="003E4A3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KMTLNDGILRDSDDRIGCIVSG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IYAAGWSVTKQGQLALGDSTKFYQCASGDFYNLYDEPIAFQCHPVTLDVVELIEC</w:t>
            </w:r>
          </w:p>
        </w:tc>
      </w:tr>
      <w:tr w:rsidR="003F6545" w:rsidRPr="00015108" w14:paraId="5B31A089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61F948E9" w14:textId="73E6ED2F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1504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36EECB6" w14:textId="592A4FE9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1504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793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7BC255" w14:textId="7D261A6C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DB03E8" w14:textId="5EED535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31AAA1" w14:textId="1D15DEA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6BCA0A" w14:textId="6A0CB34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32BC86" w14:textId="063A086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6F7720D1" w14:textId="328DB2E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832DE59" w14:textId="40A991A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75C54AF" w14:textId="442D4974" w:rsidR="003F6545" w:rsidRPr="00143B13" w:rsidRDefault="00143B1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3B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D272EF0" w14:textId="1EFCE7FB" w:rsidR="003F6545" w:rsidRPr="00E03FDA" w:rsidRDefault="003F6545" w:rsidP="00B17B36">
            <w:pPr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>MYPCNFYFFFFFCPA</w:t>
            </w:r>
          </w:p>
          <w:p w14:paraId="1C9D577A" w14:textId="32A488F7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IFLVLVCLFVLVR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LVKNEVDSVGYRFSLGVETGNSIYKVFE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FHGNTTVQCLTGNSTYQTPDPCGNCESAAYCKVRKSPQYIVLTSGVLRN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Q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PSQPDALFNKGWSIVSWNGKSLLALNGDTQFWHCQAGTNGLYKLYNASIGGQCSPVYIVVLQQVW</w:t>
            </w:r>
          </w:p>
        </w:tc>
      </w:tr>
      <w:tr w:rsidR="003F6545" w:rsidRPr="00015108" w14:paraId="2C99247A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0DE263CF" w14:textId="3EEC6930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2090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11BB4B2" w14:textId="69917D98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2090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852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EFE8DA" w14:textId="53041456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4C4EB62" w14:textId="5F511F2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5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186CF92" w14:textId="72A502C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D5B3A9" w14:textId="4086604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5A26E6" w14:textId="645464C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5D9315FD" w14:textId="3D40D3B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EBF778E" w14:textId="444487D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61AFFEA" w14:textId="1867CDB8" w:rsidR="003F6545" w:rsidRPr="008F0859" w:rsidRDefault="00143B1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21862F4" w14:textId="4F7211A0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IALSLPLIAMV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SSPTYYKPEHTEVTGVETVDYEFALGVREKCDEDIIYLVYEV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RNDKKVDCNCKSEPVIYPTPRPSKTYWSGGDDGECDEDCDDEHKKKG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VEEPCETPTCDYCTIEKSFCQDHFTLCDGVLKDQRSAIGSIVS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QKDALYTCGWSIVEKDCVKLLALDGCTDFWECPVDDCGTYKLYNSAIDSKCKEIEIIVILFEEEEEEEKKKKHTSW</w:t>
            </w:r>
          </w:p>
        </w:tc>
      </w:tr>
      <w:tr w:rsidR="003F6545" w:rsidRPr="00015108" w14:paraId="7A6CA9E1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28E813F9" w14:textId="5BBCE355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1904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A52FAAA" w14:textId="376A29E7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1904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833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674957" w14:textId="50A59506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1755290" w14:textId="4CD094D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ED54D9" w14:textId="4E807C7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DCF074" w14:textId="0B4F62F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019A5C" w14:textId="67B8396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28B9DF4" w14:textId="7B06780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1376E17" w14:textId="141CC98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F57B256" w14:textId="614BD8DE" w:rsidR="003F6545" w:rsidRPr="008F0859" w:rsidRDefault="00D166F9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76B4CC3" w14:textId="1EDDD597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VALSLPLIAMV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SSPTYYNSEHNEEHGLETVDYEFALGVREKCDEDTIYLVYEV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RNEKKVDCNCKSERVFRPTPSPSAIAVVGGNEECDENCDDEHKKKI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VEEPCETTNCDYCTIEKSFCQDHFTLCDGVLKDQRSAIGSIVS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AQKDALYTCGWSIIEKDCVKLLALDGCTDFWECPVDDCGTYKLYNSAIDSKCKEIEIIVILFEEEEEENKKHTSW</w:t>
            </w:r>
          </w:p>
        </w:tc>
      </w:tr>
      <w:tr w:rsidR="003F6545" w:rsidRPr="00015108" w14:paraId="303CF441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36BE3A66" w14:textId="5809DB50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3057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AD33292" w14:textId="6F1CD7CE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3057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2202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47EADF" w14:textId="00A298F8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0A5311" w14:textId="1E97F9D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C2175C9" w14:textId="2203438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B08C37" w14:textId="5C34EC9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FFFEE9" w14:textId="3C992D0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14E2FDD3" w14:textId="42389ED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3303E93" w14:textId="2A31DD2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64E2E555" w14:textId="35CBB25D" w:rsidR="003F6545" w:rsidRPr="008F0859" w:rsidRDefault="00D166F9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0058E9D" w14:textId="05B0A627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IATLSLATLAVV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SRGEGVSRGEKFECDFDTFEWKFALAVKELKHKGKNWGRDVDLDIVYEL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FHGCRETYDASKCKNCYEAFEFNEEDNDKDCDDDC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KKGHRN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YSDGDCDDDCERVERCNYPFCELYDDNCDLLITLRDGVLRDEKHA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KGFSIVYTEGNYYLALDHKIKFWHCKVDDKGLYKLY</w:t>
            </w:r>
            <w:r w:rsidRPr="005A0666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SIGEQCSEIELIILKSNERAEFNEREEECDDDCKRKKEHGKKY</w:t>
            </w:r>
          </w:p>
        </w:tc>
      </w:tr>
      <w:tr w:rsidR="003F6545" w:rsidRPr="00015108" w14:paraId="67483EE6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237C18DB" w14:textId="55D15475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Cd4077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AD2443A" w14:textId="099FDB97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4077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9704</w:t>
            </w:r>
            <w:r w:rsidR="00F132D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 w:rsidR="00F132DC" w:rsidRPr="00F132DC"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  <w:t>CSP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F904787" w14:textId="32CE9D59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D14D397" w14:textId="4148961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30647FC" w14:textId="4C9ACFD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045966" w14:textId="5D457B1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E68981" w14:textId="171201D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1</w:t>
            </w:r>
          </w:p>
        </w:tc>
        <w:tc>
          <w:tcPr>
            <w:tcW w:w="918" w:type="dxa"/>
            <w:vAlign w:val="bottom"/>
          </w:tcPr>
          <w:p w14:paraId="5F35DF78" w14:textId="1133157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0CAF4FB" w14:textId="2A465EB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0</w:t>
            </w:r>
          </w:p>
        </w:tc>
        <w:tc>
          <w:tcPr>
            <w:tcW w:w="846" w:type="dxa"/>
            <w:vAlign w:val="bottom"/>
          </w:tcPr>
          <w:p w14:paraId="4C3F7ED7" w14:textId="62865AF9" w:rsidR="003F6545" w:rsidRPr="008F0859" w:rsidRDefault="00B93268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DC9F1A6" w14:textId="2A244388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AALTLSLFAIV</w:t>
            </w:r>
            <w:r w:rsidRPr="00D416D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VTTYGAGFSGDDDDNSKHHKYDCEIDTFDWKFALAVKEWKHCQDKKFCQDTDLDLVYEG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DGTYPYSKCKHCTNVFTGDDDDDANCDDDCKKKKKKVYY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DDDDDDNCDDDCKYPYCEIHNTDCDLLITLCGGVLKDEKHA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EGFSIVHTEGTYYLALDHKIDFWHCKVDDKGLYKIYDKSIGEQCSKIKLIVLKS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E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FSDDNDDCDDDCKNKKKQHD</w:t>
            </w:r>
          </w:p>
        </w:tc>
      </w:tr>
      <w:tr w:rsidR="003F6545" w:rsidRPr="00015108" w14:paraId="5404769B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40B942E5" w14:textId="71E9FBDA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3075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E482BDA" w14:textId="36ABF761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3075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22036</w:t>
            </w:r>
            <w:r w:rsidR="00B455A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 w:rsidR="00B455AC" w:rsidRPr="00B455AC"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  <w:t>CSP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C709CF" w14:textId="46B23D22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D02C34" w14:textId="3D126B9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8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C3CB735" w14:textId="7D6E33C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04D50CF" w14:textId="450874E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21E5E5" w14:textId="25FEE93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0</w:t>
            </w:r>
          </w:p>
        </w:tc>
        <w:tc>
          <w:tcPr>
            <w:tcW w:w="918" w:type="dxa"/>
            <w:vAlign w:val="bottom"/>
          </w:tcPr>
          <w:p w14:paraId="1C7D7416" w14:textId="6FCA80B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DB2711" w14:textId="5426EA1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0EB82891" w14:textId="575CDD58" w:rsidR="003F6545" w:rsidRPr="008F0859" w:rsidRDefault="005F263A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, </w:t>
            </w:r>
            <w:r w:rsidR="00332F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AA9ED61" w14:textId="25642A51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AALTFSFFAIV</w:t>
            </w:r>
            <w:r w:rsidRPr="00D6244F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VVTYSTEFGGNEEHKHDKYDCEIDTFDWKFALVVKEWKHHKDEKFCKDTDLDLVYEG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HGCDGTYPYSKCKHCTNVFGGGDDDNKWDNKWKDDKGDDKWKDKKCDDKWDDKHKDDHCKDDNGKDGKCKDDDKCKDKKCDDKWDGNCKDDHGKDDKCKDDGKWDDKCKDKCDDKHKDDNCKDEKCDDKCKDDEKCHDHWKGDDKCDKHHCKYPYCEIHNTDCDLLITLCNGVLK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ATGEIAV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NDALHKKGFSIVHTEGTYYLALNHQIEFWHCKVDDKGLYKIYDKSIGDQCSKIELIVLKSDEKATNDDCDDDCKKKEKYD</w:t>
            </w:r>
          </w:p>
        </w:tc>
      </w:tr>
      <w:tr w:rsidR="003F6545" w:rsidRPr="00015108" w14:paraId="6413902B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6B447005" w14:textId="58AF2E6F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1102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B8A5A71" w14:textId="4C033B23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1102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1769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BC66CF" w14:textId="717D1778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J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7C0F128" w14:textId="19A861C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7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F08330" w14:textId="7D958E4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E5CBB5" w14:textId="5D9D2EC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C4E7F3" w14:textId="1C9D7C3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2</w:t>
            </w:r>
          </w:p>
        </w:tc>
        <w:tc>
          <w:tcPr>
            <w:tcW w:w="918" w:type="dxa"/>
            <w:vAlign w:val="bottom"/>
          </w:tcPr>
          <w:p w14:paraId="77031F3B" w14:textId="46B9DA0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DD1FEFD" w14:textId="320B277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855687B" w14:textId="46E0AB93" w:rsidR="003F6545" w:rsidRPr="008F0859" w:rsidRDefault="005F263A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835D405" w14:textId="7EECAA7D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FATATLGLIAIA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LTSYSGYSGYSGDDDDKFKHERNGIETLRGKFALAVKELSGYEHGKNKDRGLHIVYEI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QYGDRKDYIYYPFRNENNEEECEDEDDDDHKK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HKYGGKSDDDDNKN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DSDSDDNNDIRFLTIDYNDKYDFFTLTNTVLH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EIA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FDKGFTVVVKDGYYVLALKGNTKFWNSAVDDKGAFKIYNEKINEKSEPIELIILKVEKDDKKY</w:t>
            </w:r>
          </w:p>
        </w:tc>
      </w:tr>
      <w:tr w:rsidR="003F6545" w:rsidRPr="00015108" w14:paraId="6C219F9A" w14:textId="77777777" w:rsidTr="004C3088">
        <w:trPr>
          <w:gridAfter w:val="1"/>
          <w:wAfter w:w="150" w:type="dxa"/>
          <w:trHeight w:val="225"/>
        </w:trPr>
        <w:tc>
          <w:tcPr>
            <w:tcW w:w="1434" w:type="dxa"/>
            <w:shd w:val="clear" w:color="auto" w:fill="auto"/>
            <w:vAlign w:val="bottom"/>
          </w:tcPr>
          <w:p w14:paraId="410ED28F" w14:textId="2F996477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3040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0B090A9" w14:textId="257E1574" w:rsidR="003F6545" w:rsidRPr="009C11F1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C11F1">
              <w:rPr>
                <w:rFonts w:ascii="Arial" w:eastAsia="Times New Roman" w:hAnsi="Arial" w:cs="Arial"/>
                <w:sz w:val="16"/>
                <w:szCs w:val="16"/>
              </w:rPr>
              <w:t xml:space="preserve">CD36_30400, </w:t>
            </w:r>
            <w:r w:rsidRPr="009C11F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4220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AAA5FF" w14:textId="6530615D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AEF230" w14:textId="3110C38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8E115F" w14:textId="5115D44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3D661E" w14:textId="34A8BDA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836970" w14:textId="535C726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0670ADAE" w14:textId="62EF2D9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BC3A456" w14:textId="70F5306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13E91906" w14:textId="6D5B600D" w:rsidR="003F6545" w:rsidRPr="008F0859" w:rsidRDefault="00081476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, </w:t>
            </w:r>
            <w:r w:rsidR="00E87C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56751CC" w14:textId="0A986861" w:rsidR="003F6545" w:rsidRPr="00E03FDA" w:rsidRDefault="003F6545" w:rsidP="00B17B36">
            <w:pPr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>MFLLLEPNNNIYNTYCNENYKYSPKVLPNIHFFFLLFITTYSSIKPINQSII</w:t>
            </w:r>
          </w:p>
          <w:p w14:paraId="0B844397" w14:textId="51A29628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IAALSLATLAVV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SRGEGVSRGEKFECDFDTFEWKFALAVKELKHKGKNWGRDVDLDIVYEL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FHGCRETYDASKCKNCYEAFEFNEEDNDKDCDDDC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KKGHRN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YSDGDCDDDCERVERCNYPFCELYDDNCDLLITLRDGVLRDEKHA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PPQKDALHKEGFSIVYTEGNYYLALDHKIKFWHCKVDDKGLYKLYDESIGEQCSEIELIILKSNERAEFNEREEECDDDCKRKKEHGKKY</w:t>
            </w:r>
          </w:p>
        </w:tc>
      </w:tr>
      <w:tr w:rsidR="006A170B" w:rsidRPr="00F55273" w14:paraId="3F417758" w14:textId="77777777" w:rsidTr="004C3088">
        <w:trPr>
          <w:trHeight w:val="245"/>
        </w:trPr>
        <w:tc>
          <w:tcPr>
            <w:tcW w:w="14545" w:type="dxa"/>
            <w:gridSpan w:val="12"/>
            <w:shd w:val="clear" w:color="auto" w:fill="00FF00"/>
            <w:vAlign w:val="bottom"/>
          </w:tcPr>
          <w:p w14:paraId="3A7BED0A" w14:textId="3A073220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Candida tropical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MYA-3404</w:t>
            </w:r>
          </w:p>
        </w:tc>
      </w:tr>
      <w:tr w:rsidR="003F6545" w:rsidRPr="00015108" w14:paraId="4DA02A51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D8C3539" w14:textId="60391FA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r0195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6E2A5C6" w14:textId="1FFD68C9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1952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475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FE5D26" w14:textId="377FA19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C482178" w14:textId="280939E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38C7F1" w14:textId="458AA46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5B501A" w14:textId="08B3600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1CD055" w14:textId="6CDDDF6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11713362" w14:textId="2591DAC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, 1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ECCFCA9" w14:textId="5CE7351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68766BA" w14:textId="11E6DE66" w:rsidR="003F6545" w:rsidRPr="00D837C4" w:rsidRDefault="00081476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0814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01E1889" w14:textId="049A1795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TLFTIAAFLCSS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LPEENYSTLSPSAHALSGATTDFTGTFGIQIVTVESASALSTDKSTSTLTK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ATPV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PVQ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KATTTASPV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KATTTASPV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KVTTTASPV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KATTTASPV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SAV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SAIK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TAA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TATGA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NANSDSSASTTAKDDSEDDDDSLPQACSAENNLEMTLHDGVLKDSLNRW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IPQAGVIYSAGWSIRNGYLYLGDSDVFYQCLSGDFYNLYDENVAAQCSAVKLSVIEFVDC</w:t>
            </w:r>
          </w:p>
        </w:tc>
      </w:tr>
      <w:tr w:rsidR="003F6545" w:rsidRPr="00015108" w14:paraId="008892DC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14844AA8" w14:textId="5100D51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r0417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230D1B8" w14:textId="34313DBB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4172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4982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EA4CA6" w14:textId="1DCCF31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8B36BF" w14:textId="60E364A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C0314C" w14:textId="15881D1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3030BD" w14:textId="0B99904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CA8D84" w14:textId="410E8E2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1</w:t>
            </w:r>
          </w:p>
        </w:tc>
        <w:tc>
          <w:tcPr>
            <w:tcW w:w="918" w:type="dxa"/>
            <w:vAlign w:val="bottom"/>
          </w:tcPr>
          <w:p w14:paraId="6FA3C609" w14:textId="4D8FAB6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8F1333D" w14:textId="4BB6137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2F6718A" w14:textId="60EEBB68" w:rsidR="003F6545" w:rsidRPr="00D837C4" w:rsidRDefault="00081476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0814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8A0EBF2" w14:textId="1B017BC8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QLIFILSIFNNIFPID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YVPANGEDWTILKPDCQKLQGSFESLPFTFGIVVNPYVINDEGDYEEPVVSKIERTITTSFVTSVVTAAPKPTKTRDIIVQI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VASGYDWKNEEKHKDWDDDHHYDWKDDDKHYTDYDKSHDDDNDKHHQDKDYDDYDKHHDDKHHKDKQYDDDKDDYYKHRKSDVDDVLMDPTT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QETGEQVEKLADDEAEGQGVETVEEVYEDIGKDHGYEKDQGYNQDLDFGKGRDYDREHDHDKDHDHDKHHDYYDDGDDKHHKNKDDHENKHGHKDYNEEHKHRYKDDWKHEEPSRDYDYDDDQFVSPVYYVACYTNATLRMTLNNGILRDSDNRIGCIVSG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IFAAGWSVTKEGQLALGDSTKFYQCASGNFYNLYDEPIAFQCHPVTLDVVELIEC</w:t>
            </w:r>
          </w:p>
        </w:tc>
      </w:tr>
      <w:tr w:rsidR="003F6545" w:rsidRPr="00015108" w14:paraId="5E080156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1276C3A3" w14:textId="2DC23EA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r04756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13C0327" w14:textId="49705983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4756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504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51EAB0" w14:textId="1C369D8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A53961" w14:textId="73E4881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97171A" w14:textId="5589A89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5E2A9E" w14:textId="326F1A9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95D814" w14:textId="59E6364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318F214D" w14:textId="61D25F0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AFD5CFD" w14:textId="292368B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D3AEEC9" w14:textId="12A2FD94" w:rsidR="003F6545" w:rsidRPr="00D837C4" w:rsidRDefault="00660FD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660F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B1920B2" w14:textId="0B573FE5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TAALTFTLFAIVN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VAKPKYYKPKTKLVGLETVDYEFALGVKEKCDGDTIYLAFEV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QVVDCKCEK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SPPAPVEYCTIAKEDCVDTFTLCESILKDECER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IQPDALFTCGWSIIEDDGYLLLGLNGCTDFWECPVDDCGTYKLYDASIDSKCKEVEIIVLLIEEEEECPPEPCEPTPEPFTPPYKGHKGHKGGKW</w:t>
            </w:r>
          </w:p>
        </w:tc>
      </w:tr>
      <w:tr w:rsidR="003F6545" w:rsidRPr="00015108" w14:paraId="394A5C2E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42834AE" w14:textId="5B1CEC0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r0159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579DB64" w14:textId="0F8E746B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1592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4724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E25F9F" w14:textId="7D79786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D7B3DDC" w14:textId="60BAD02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3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C011EB9" w14:textId="2BE3F24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049E82" w14:textId="1622A33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41D272" w14:textId="0E9D1D0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7633247F" w14:textId="367B961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30C081C" w14:textId="0B80AC1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9312A70" w14:textId="41986224" w:rsidR="003F6545" w:rsidRPr="00D837C4" w:rsidRDefault="00660FD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660F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0A79D4E" w14:textId="6C941D33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AVTLSLSLFAMV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VAKPKYYKPKPKPKLVGLETVDYEFALGVKEKCDGDVIYLAFELE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EVVDCKCEK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IPPTPVDYCTIDKTDCVDTFTLCETILKDECDS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QPDALFTCGWTIVKEDGYLLLALNGCTDFWECPVDDCGTYKLYDASIDSKCKEVEIVVILIDEECPPEPVYEPECPPEPCEEECPPEPVYVPEPKKGKKGKGKKGGKW</w:t>
            </w:r>
          </w:p>
        </w:tc>
      </w:tr>
      <w:tr w:rsidR="003F6545" w:rsidRPr="00015108" w14:paraId="223BC8FE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965D789" w14:textId="0A69677B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tr01767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30A8CF1" w14:textId="07DC3325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1767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474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CDE239" w14:textId="522FD252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36C9B65" w14:textId="1707CB0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89240BD" w14:textId="7E7E54D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DCA84B3" w14:textId="24F993C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51B266" w14:textId="5D82071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7235D80E" w14:textId="098CFA0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6AE8B99" w14:textId="4A6D9AA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7682D55" w14:textId="0DF9E55C" w:rsidR="003F6545" w:rsidRPr="00D837C4" w:rsidRDefault="00E469C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E469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B1A1246" w14:textId="4226D939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NMRFVATATILTFNLFRSI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VPIEDCNKCEVDTFDGEFVLAIKELGFDYKNCKFLDLIYEI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GGRQDQLYPISLCKYCSLVDNCGKDCGEDGVVKLKETPKIS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TVPEPGCDEPYCKICKDDCIWSFSLCDGILTDKNYA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L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SSQIDAFHTCGFSITYQYGNYLLALNHKTLFWHCKVDDYGLYKIYDKKIGAQCSPVQLIVLQAKQCKKKYDHKSFPASSS</w:t>
            </w:r>
          </w:p>
        </w:tc>
      </w:tr>
      <w:tr w:rsidR="003F6545" w:rsidRPr="00015108" w14:paraId="64E86159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4BF15F1" w14:textId="2981083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Ctr0325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1B9C3EC" w14:textId="6EA236AB" w:rsidR="003F6545" w:rsidRPr="00BC69CF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C69CF">
              <w:rPr>
                <w:rFonts w:ascii="Arial" w:eastAsia="Times New Roman" w:hAnsi="Arial" w:cs="Arial"/>
                <w:sz w:val="16"/>
                <w:szCs w:val="16"/>
              </w:rPr>
              <w:t xml:space="preserve">CTRG_03251, </w:t>
            </w:r>
            <w:r w:rsidRPr="00BC69C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254890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E9E1ADD" w14:textId="364B20D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7959DE" w14:textId="5751AF5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3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4795B5D" w14:textId="12DA7B4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B2BDBA" w14:textId="2284C4E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256937" w14:textId="5E2F770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3</w:t>
            </w:r>
          </w:p>
        </w:tc>
        <w:tc>
          <w:tcPr>
            <w:tcW w:w="918" w:type="dxa"/>
            <w:vAlign w:val="bottom"/>
          </w:tcPr>
          <w:p w14:paraId="38426009" w14:textId="050992C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, 9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56B192D" w14:textId="19AC4B3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AA97CEC" w14:textId="57B33FCA" w:rsidR="003F6545" w:rsidRPr="00D837C4" w:rsidRDefault="00263758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2637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, </w:t>
            </w:r>
            <w:r w:rsidR="00200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BD35173" w14:textId="2CF8AA49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IFTILILIASRII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VPRDGYGGGDDYDNKHEGKCDKCDKKGDDGKDDGYNYVDSYDGKFYLGVKEYSNDKYYDIIYQL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EYGNYDKYPI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TNSDCDTTTITTTYYNTTTYTTVIVSQTDESTITDSSDFVITEEPTDEPFFEEPSDEPFDGTPSDDFPSEVIAEEPSTSIFEELPESSSSSLLSSSSEGVY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ESTDHHKPSTYYWFTLHKNVLKDS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PVQPDALYTKGFSIVTYKGVKYLALNGNTKFWNSAVNDKGVYKIYDKPITDQSKPINLVILEPSKK</w:t>
            </w:r>
          </w:p>
        </w:tc>
      </w:tr>
      <w:tr w:rsidR="006A170B" w:rsidRPr="00F55273" w14:paraId="116621AA" w14:textId="77777777" w:rsidTr="004C3088">
        <w:trPr>
          <w:trHeight w:val="245"/>
        </w:trPr>
        <w:tc>
          <w:tcPr>
            <w:tcW w:w="14545" w:type="dxa"/>
            <w:gridSpan w:val="12"/>
            <w:shd w:val="clear" w:color="auto" w:fill="FF3399"/>
            <w:vAlign w:val="bottom"/>
          </w:tcPr>
          <w:p w14:paraId="22577D14" w14:textId="69904FA0" w:rsidR="006A170B" w:rsidRPr="00275F1D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75F1D">
              <w:rPr>
                <w:rFonts w:ascii="Arial" w:hAnsi="Arial" w:cs="Arial"/>
                <w:b/>
                <w:sz w:val="18"/>
                <w:szCs w:val="18"/>
              </w:rPr>
              <w:t>Lodderomyces</w:t>
            </w:r>
            <w:proofErr w:type="spellEnd"/>
            <w:r w:rsidRPr="00275F1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275F1D">
              <w:rPr>
                <w:rFonts w:ascii="Arial" w:hAnsi="Arial" w:cs="Arial"/>
                <w:b/>
                <w:sz w:val="18"/>
                <w:szCs w:val="18"/>
              </w:rPr>
              <w:t>elongisporus</w:t>
            </w:r>
            <w:proofErr w:type="spellEnd"/>
            <w:r w:rsidRPr="00275F1D">
              <w:rPr>
                <w:rFonts w:ascii="Arial" w:hAnsi="Arial" w:cs="Arial"/>
                <w:b/>
                <w:sz w:val="18"/>
                <w:szCs w:val="18"/>
              </w:rPr>
              <w:t xml:space="preserve"> NRRL YB-4239</w:t>
            </w:r>
          </w:p>
        </w:tc>
      </w:tr>
      <w:tr w:rsidR="003F6545" w:rsidRPr="00015108" w14:paraId="18991B5C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16262F7B" w14:textId="6BA65AE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02549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1F8486A" w14:textId="446E9B9A" w:rsidR="003F6545" w:rsidRPr="008B4EEC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4EEC">
              <w:rPr>
                <w:rFonts w:ascii="Arial" w:eastAsia="Times New Roman" w:hAnsi="Arial" w:cs="Arial"/>
                <w:sz w:val="16"/>
                <w:szCs w:val="16"/>
              </w:rPr>
              <w:t xml:space="preserve">LELG_02549, </w:t>
            </w:r>
            <w:r w:rsidRPr="008B4EE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152594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FEF655" w14:textId="329DEDF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3CDCF8" w14:textId="38B9BA5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7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F5D183" w14:textId="2E8EB46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736A01" w14:textId="12D55FE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B672EB" w14:textId="5599414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326370F2" w14:textId="070CA54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, 1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BF0CA02" w14:textId="3B19771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3966EAB" w14:textId="2181AC11" w:rsidR="003F6545" w:rsidRPr="00D837C4" w:rsidRDefault="00263758" w:rsidP="00CA395F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263758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="000D75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7EADFD0" w14:textId="26248F33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03FDA">
              <w:rPr>
                <w:rFonts w:ascii="Courier New" w:hAnsi="Courier New" w:cs="Courier New"/>
                <w:sz w:val="16"/>
                <w:szCs w:val="16"/>
                <w:highlight w:val="lightGray"/>
              </w:rPr>
              <w:t>MRITNTFATTAALISSTLA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ATVPSAPWSTLTPTGAIPTDASTDWSHSFGIQIETIEVASQLATETGTIAGK</w:t>
            </w:r>
            <w:r w:rsidRPr="00E85E61">
              <w:rPr>
                <w:rFonts w:ascii="Courier New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DVVNGLS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PNVIPTASYSILSESVAPVAQIT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IQHQTTAAAASVVNQIT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IQHQTTAAAASVVNQMLFQQPHIVYFPNSLHSLLKSQMVRSNTKPSSSSQVLLTKSQMVRSNTKPSSSSQVSLTKLVTDKFNTKLSSSSQVSLTKLVTDKFNTKPSLK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lightGray"/>
              </w:rPr>
              <w:t>SLSV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lightGray"/>
                <w:u w:val="single"/>
              </w:rPr>
              <w:t>LADS</w:t>
            </w:r>
            <w:r w:rsidRPr="00F02547">
              <w:rPr>
                <w:rFonts w:ascii="Courier New" w:hAnsi="Courier New" w:cs="Courier New"/>
                <w:sz w:val="16"/>
                <w:szCs w:val="16"/>
                <w:u w:val="single"/>
              </w:rPr>
              <w:t>KGRVGAIVANR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yellow"/>
                <w:u w:val="single"/>
              </w:rPr>
              <w:t>QFQFD</w:t>
            </w:r>
            <w:r w:rsidRPr="00F02547">
              <w:rPr>
                <w:rFonts w:ascii="Courier New" w:hAnsi="Courier New" w:cs="Courier New"/>
                <w:sz w:val="16"/>
                <w:szCs w:val="16"/>
                <w:u w:val="single"/>
              </w:rPr>
              <w:t>GPPPQAGTIYAAGWSISSDGYLTLGDADVFYQCLSGDFYNLYDENVASQCNAVKLKIINFVDC</w:t>
            </w:r>
          </w:p>
        </w:tc>
      </w:tr>
      <w:tr w:rsidR="003F6545" w:rsidRPr="00015108" w14:paraId="3ECB72EC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4BB685F" w14:textId="17956A3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00824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49FD715" w14:textId="1B43AAF1" w:rsidR="003F6545" w:rsidRPr="008B4EEC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4EEC">
              <w:rPr>
                <w:rFonts w:ascii="Arial" w:eastAsia="Times New Roman" w:hAnsi="Arial" w:cs="Arial"/>
                <w:sz w:val="16"/>
                <w:szCs w:val="16"/>
              </w:rPr>
              <w:t xml:space="preserve">LELG_00824, </w:t>
            </w:r>
            <w:r w:rsidRPr="008B4EE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152825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0B20E9" w14:textId="04EE018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FA7425" w14:textId="6041F5E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467FB0" w14:textId="2F85D61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E9D7161" w14:textId="25D1301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138C8C" w14:textId="0C6924D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7E03CFDD" w14:textId="04DE2C9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34A5EF9" w14:textId="7C6DB15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1E56529" w14:textId="06B2DEA6" w:rsidR="003F6545" w:rsidRPr="00D837C4" w:rsidRDefault="00975DF9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  <w:r w:rsidRPr="00975D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7944943" w14:textId="326D9B23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03FD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FHLSVSLPFVFLLYKT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YIPASGGDWTKLKPCSGNLPGSYVNLPFEFGIIVNQYHVENSGNDFLLDGLEIGSYNENLETTTIMTNTVISTPKAKLTRNIAF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LNKAPGQECSKHSLNHRFSCDAGDTGVINDNRHNEHITSNNKDILLKLPSTNAVNEAQEPLCNKEVQSDNKIKKTNNKERKQGNGLLMQYGLYKKVYKKEREDGEETPEACKKGHSKFITPTNLVACYTDSSLRMKLEDSILRDSKGRIGCIVS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VPQHGAIYAAGWSVTMDGKLALGDCTKFYQCATGEFYKLYNQQIGPQCQPVTLETVELINCGGE</w:t>
            </w:r>
          </w:p>
        </w:tc>
      </w:tr>
      <w:tr w:rsidR="006A170B" w:rsidRPr="00F55273" w14:paraId="53E2B6A8" w14:textId="77777777" w:rsidTr="004C3088">
        <w:trPr>
          <w:trHeight w:val="240"/>
        </w:trPr>
        <w:tc>
          <w:tcPr>
            <w:tcW w:w="14545" w:type="dxa"/>
            <w:gridSpan w:val="12"/>
            <w:shd w:val="clear" w:color="auto" w:fill="6600CC"/>
            <w:vAlign w:val="bottom"/>
          </w:tcPr>
          <w:p w14:paraId="6D40394A" w14:textId="5F802751" w:rsidR="006A170B" w:rsidRPr="00F55273" w:rsidRDefault="006A170B" w:rsidP="00627990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Candida </w:t>
            </w:r>
            <w:proofErr w:type="spellStart"/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arapsilosis</w:t>
            </w:r>
            <w:proofErr w:type="spellEnd"/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CDC 317</w:t>
            </w:r>
          </w:p>
        </w:tc>
      </w:tr>
      <w:tr w:rsidR="003F6545" w:rsidRPr="00015108" w14:paraId="61099A4D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927BC81" w14:textId="210F75D7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80649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4778199" w14:textId="7A74D5E8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80649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854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B3912A" w14:textId="5E6CE656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ED4D624" w14:textId="482F621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62813C5" w14:textId="7EB833C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8B4D99" w14:textId="6DA08FA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2CC90A" w14:textId="603C775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</w:t>
            </w:r>
          </w:p>
        </w:tc>
        <w:tc>
          <w:tcPr>
            <w:tcW w:w="918" w:type="dxa"/>
            <w:vAlign w:val="bottom"/>
          </w:tcPr>
          <w:p w14:paraId="2A295209" w14:textId="6B379B50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3, 18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E3CEF1A" w14:textId="3A50CA01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93E5A98" w14:textId="609A8531" w:rsidR="003F6545" w:rsidRPr="00975DF9" w:rsidRDefault="00975DF9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5D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2AD6507" w14:textId="79A34FEE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18391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TTIATSAAFLTTA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PSAPWTTLTPSASIPTDATTDYTSSFGIQIETVEAASALSTDSATDLSSKLETASATLG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VSAL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NVRSGSYSILPSSSSSASKSSVAPV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ASV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Q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Q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Q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ASA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EPTASAA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KNSTVAAESRAAATTL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QESGVSSSNDEDSSSSIPKACSSSNNLVMKLEDGVLTDSK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FAAGWSISKDGYLTLGDSKVFYQCLSGDFYNLYDENVAAQCNAVKLKIIDFVDC</w:t>
            </w:r>
          </w:p>
        </w:tc>
      </w:tr>
      <w:tr w:rsidR="003F6545" w:rsidRPr="00015108" w14:paraId="47BECAD2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E99AE0D" w14:textId="692887C7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20877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8B729AC" w14:textId="7CE44400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20877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97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C69C8D" w14:textId="12CD5C51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70AABC" w14:textId="33C6922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9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052BC25" w14:textId="5E4A711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108CD14" w14:textId="7E0C226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B058DA" w14:textId="5CFE91A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), 0</w:t>
            </w:r>
          </w:p>
        </w:tc>
        <w:tc>
          <w:tcPr>
            <w:tcW w:w="918" w:type="dxa"/>
            <w:vAlign w:val="bottom"/>
          </w:tcPr>
          <w:p w14:paraId="6D4D5BD7" w14:textId="15107F3B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, 0.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BC92D3B" w14:textId="14EF30DA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5044EC4" w14:textId="22F489C3" w:rsidR="003F6545" w:rsidRPr="00975DF9" w:rsidRDefault="0060037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FD92073" w14:textId="3E03DB64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18391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SPRLLASFATINLIQAYYIPAS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DWTKYKPSCDYLPGSFTTLPFKFGIVVNPYIVTNEGELLEPEVESI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E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ITTSFVTSVVTPAPKATKTKDIIV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VNEELCDPEEKKKLGLDEEHYHQHHDHDGYLSDKYGAKFDDKYGDKYGGKHKDGHYNENHRDGEFYDKDEKFGDHKHFDDDDKYNKEKQFNDKDFDKETVLS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ELEIEDAHDIGGDIKDKPFDEHSKHYKDKHGLKGDDYDYENKHHLEKGEKDHNEYYNEHERSKQYESHEGSYTEHKDFKERYPHNDHKGHNHKDHNDHNGGAHDFFHDDDFASPVYSVACYTNATLRMSLHDSILRDSDDRIGCIVSG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VFAAGWSVT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ALGNSTKFYQCASGHFYNLYDQSIGFQCHPVTLDVVELIDC</w:t>
            </w:r>
          </w:p>
        </w:tc>
      </w:tr>
      <w:tr w:rsidR="003F6545" w:rsidRPr="00015108" w14:paraId="657A66D7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5076687E" w14:textId="52EDD2DB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20191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9938EB3" w14:textId="2DABFE70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20191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904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D65C91" w14:textId="6B5B588E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6AA03F7" w14:textId="3770108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0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66D3AD" w14:textId="2C3E7AD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D36F7B" w14:textId="509A4B5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C68C782" w14:textId="25D718D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7ABA8995" w14:textId="4A2D598F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, 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13D24A5" w14:textId="4D1EA5CA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2A3B3F0" w14:textId="1A55B2F7" w:rsidR="003F6545" w:rsidRPr="00975DF9" w:rsidRDefault="0060037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1B3B02D" w14:textId="5A9C20D0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18391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STILSIALALVSTA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KPRPITEPDCEPTTTTTPCEPTPTPCCQDSDITSFSGEFALGVKELCDEDDVIYLVFEL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VTVDCGCHPTTTTTTPCEPTTTPCAEPEPIVDDCNDDK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YKPKPKPVPTPIPTPNGLSALCHPYCSIEELVADCTTDYFTLCDSVLKDG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NKGWSIEYKDDYYLLALNDCTTFWECPVDDCGLWKLYDASIDSKCKEIEIVIIFKDESCD</w:t>
            </w:r>
          </w:p>
        </w:tc>
      </w:tr>
      <w:tr w:rsidR="003F6545" w:rsidRPr="00015108" w14:paraId="337AB32D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5A8A0AF9" w14:textId="08BEF52D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20580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CD3D9B4" w14:textId="06607535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20580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947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53DA21" w14:textId="2A612437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9E41B0D" w14:textId="658E545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5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EEE8D3F" w14:textId="0CA4159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0ADADB0" w14:textId="5E6E202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ECFFE5" w14:textId="6E6746A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), 0</w:t>
            </w:r>
          </w:p>
        </w:tc>
        <w:tc>
          <w:tcPr>
            <w:tcW w:w="918" w:type="dxa"/>
            <w:vAlign w:val="bottom"/>
          </w:tcPr>
          <w:p w14:paraId="3C21CE8E" w14:textId="225152D1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7FDF9AB" w14:textId="77E24621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DBDFE5F" w14:textId="5E0A7E77" w:rsidR="003F6545" w:rsidRPr="00600373" w:rsidRDefault="0060037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03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, </w:t>
            </w:r>
            <w:r w:rsid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F3CF87C" w14:textId="5451B5F3" w:rsidR="003F6545" w:rsidRPr="003945DD" w:rsidRDefault="003F6545" w:rsidP="00B17B36">
            <w:pPr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</w:pPr>
            <w:r w:rsidRPr="003945DD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>MEPSQMPHSRGINNSSVSPYCTTLMLSKHKQQQFAINN</w:t>
            </w:r>
          </w:p>
          <w:p w14:paraId="65601E63" w14:textId="37A20F97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3945DD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SVLATFGLLAITQ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I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DDDDNEGHNPQQVPITPVVPHRSKPHYTEKFTLGVKI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WLTFQEE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FDHIKYYQHGSKPHWGGHHQTFTIQPVTEDDSEPTGHAD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DPAEEEEEDDNYTAAKYYPKSYSIKYQPWLPIFTLKNTVLKDTHERTGS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L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QPDALYTNGFSIKYVNGYPLLALNDKTTFWDSQASSPIWKLYDKPITYKSRSVELVVIKVVY</w:t>
            </w:r>
          </w:p>
        </w:tc>
      </w:tr>
      <w:tr w:rsidR="003F6545" w:rsidRPr="00015108" w14:paraId="7A9C3BFF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C8E7549" w14:textId="38454743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20552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0367CF7" w14:textId="5958720D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20552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944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64C48E" w14:textId="5779C26E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5D55799" w14:textId="60A6934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2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8E72E8" w14:textId="043C86D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7DAFE75" w14:textId="5ADEF3E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608F9D" w14:textId="6D9775A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E727451" w14:textId="111E916E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7E5320D" w14:textId="4314A754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AB9D6FB" w14:textId="2B07AD92" w:rsidR="003F6545" w:rsidRPr="00975DF9" w:rsidRDefault="00A01C6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A0345DE" w14:textId="15C892F1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18391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TSTLIAAFGFTAVAN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LIQRGYDHDDQPTPTYHPPYQPGVTSFPNKFALGAKIGDDIYVAFEL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YGPKKYTVPCVTPTPIVEPCDTPTPTPTPDEPCEEPTPEPITYPHHPHPHKP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GFDFDNDDSWLTFDSSYGYDWYTLKNSVLRDSKYRIGEIA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L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PVQPDALFSSGFSIVHDDGYWLLALNGKTTFWDSPVNDNGIYKIYDAPINPKSKKIELVVIVLV</w:t>
            </w:r>
          </w:p>
        </w:tc>
      </w:tr>
      <w:tr w:rsidR="003F6545" w:rsidRPr="00015108" w14:paraId="734B6577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1A72FC08" w14:textId="4A2FBAF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20196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83B8C3B" w14:textId="23D4DC5F" w:rsidR="003F6545" w:rsidRPr="00BB25DD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25DD">
              <w:rPr>
                <w:rFonts w:ascii="Arial" w:hAnsi="Arial" w:cs="Arial"/>
                <w:sz w:val="16"/>
                <w:szCs w:val="16"/>
              </w:rPr>
              <w:t xml:space="preserve">CPAR2_201960, </w:t>
            </w:r>
            <w:r w:rsidRPr="00BB25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368090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F7F9EA8" w14:textId="7CB7C0F8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DF66A19" w14:textId="27F555A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0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1511D79" w14:textId="71980AF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E45D03" w14:textId="480438F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D0FC75" w14:textId="17657B2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6A71D49A" w14:textId="27C2E39A" w:rsidR="003F6545" w:rsidRPr="007C7196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, 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BF61411" w14:textId="27637E5F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FA2827E" w14:textId="64BF7F40" w:rsidR="003F6545" w:rsidRPr="00975DF9" w:rsidRDefault="00A01C6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, </w:t>
            </w:r>
            <w:r w:rsidR="000D75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81D9E37" w14:textId="27980FCA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18391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STILSIALALVSTA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KPRPITEPDCEPTTTTTPCEPTPTPCCQDSDITSFSGEFALGVKELCDEDDVIYLVFEL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VTVDCGCHPTTTT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lastRenderedPageBreak/>
              <w:t>TPCEPTTTPCAEPEPIVDDCNDDK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YKPKPKPVPTPIPTPNGLSALCHPYCSIEELVSDCTTDYFTLCDSVLKDG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NKGWSIEYKDDYYLLALNDCTTFWECPVDDCGLWKLYDASIDSKCKEIEIVIIFKDESCD</w:t>
            </w:r>
          </w:p>
        </w:tc>
      </w:tr>
      <w:tr w:rsidR="006A170B" w:rsidRPr="00F55273" w14:paraId="1BE20334" w14:textId="77777777" w:rsidTr="004C3088">
        <w:trPr>
          <w:trHeight w:val="245"/>
        </w:trPr>
        <w:tc>
          <w:tcPr>
            <w:tcW w:w="14545" w:type="dxa"/>
            <w:gridSpan w:val="12"/>
            <w:shd w:val="clear" w:color="auto" w:fill="9933FF"/>
            <w:vAlign w:val="bottom"/>
          </w:tcPr>
          <w:p w14:paraId="259D3AB5" w14:textId="6168D090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lastRenderedPageBreak/>
              <w:t xml:space="preserve">Candida </w:t>
            </w:r>
            <w:proofErr w:type="spellStart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orthopsilosis</w:t>
            </w:r>
            <w:proofErr w:type="spellEnd"/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Co 90-125</w:t>
            </w:r>
          </w:p>
        </w:tc>
      </w:tr>
      <w:tr w:rsidR="003F6545" w:rsidRPr="00015108" w14:paraId="34BDEF11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8A1A660" w14:textId="317EC9A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0C0266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C788B76" w14:textId="2CEAF466" w:rsidR="003F6545" w:rsidRPr="00C0745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07455">
              <w:rPr>
                <w:rFonts w:ascii="Arial" w:eastAsia="Times New Roman" w:hAnsi="Arial" w:cs="Arial"/>
                <w:sz w:val="16"/>
                <w:szCs w:val="16"/>
              </w:rPr>
              <w:t xml:space="preserve">CORT_0C02660, </w:t>
            </w:r>
            <w:r w:rsidRPr="00C074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386849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78B1EDC" w14:textId="6FBECC7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2BB476" w14:textId="30A1E56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B70B33" w14:textId="32BABB1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3598F0" w14:textId="307166B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39214E" w14:textId="5007918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54BF7950" w14:textId="7254A81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4, 1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09DD2F2" w14:textId="7407884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311B01F" w14:textId="70F63DEE" w:rsidR="003F6545" w:rsidRPr="00B73A0B" w:rsidRDefault="003739E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3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7D1F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5A0CBF8" w14:textId="11EC58A7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AE3B3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TTIATSAAFLTTV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PSAPWTTLTPTASIPSDATTDYASSFGIQIETVEDASALSTDTAADLSSKLETASATL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R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VSAL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NVRSGSYSILPTSSSSVAPV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ASV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SV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ASV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EPTATAA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KNSTVAAESRAAATTL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QESGASSDDDDSNSSIPQACSSSNNLVMKLEDSVLTDSH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FAAGWSISSDGYLTLGDSKVFYQCLSGDFYNLYDENVAAQCNAVKLKIIDFVDC</w:t>
            </w:r>
          </w:p>
        </w:tc>
      </w:tr>
      <w:tr w:rsidR="003F6545" w:rsidRPr="00015108" w14:paraId="6543B32E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5893052" w14:textId="29AB027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0A0805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B0FAF21" w14:textId="6CF7FAF0" w:rsidR="003F6545" w:rsidRPr="00C0745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07455">
              <w:rPr>
                <w:rFonts w:ascii="Arial" w:eastAsia="Times New Roman" w:hAnsi="Arial" w:cs="Arial"/>
                <w:sz w:val="16"/>
                <w:szCs w:val="16"/>
              </w:rPr>
              <w:t xml:space="preserve">CORT_0A08050, </w:t>
            </w:r>
            <w:r w:rsidRPr="00C074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386658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BE49DA" w14:textId="77369B3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23E0E7" w14:textId="025CAF8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77B3F1" w14:textId="1E9969D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9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3EFCF7" w14:textId="5D4CD3F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7B7675" w14:textId="42748CE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0A7C418C" w14:textId="2752705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BEB3F92" w14:textId="31B93F7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C9CEAF2" w14:textId="31B2C9B3" w:rsidR="003F6545" w:rsidRPr="00B73A0B" w:rsidRDefault="003739E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3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7D1F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BD8550D" w14:textId="602528D9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351E1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SPRLLASFATINLIQAYYIPAN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DWTKYKPTCDYLPGSFTSLPFKFGIVVNPYTVTNEGELLEPEVKSIERSITTSFVTSVITPAPKETKTKDIIV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VNEELCDPEEKKKLGLDNDHHDGYFSDKDGDKHGNGYYNADKHSNDDYREKDEKFGGRKHFDDDKLNKDKHFDDGDFETVLS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ELDDEAAHDIGGDIKDKPFDEHFKHYKGKHGLKGDDYDLDNNHWEKDSGHYNEHERSKEHESHEGSYAEHRDFKERGRHNHKDHKGHKEHGDDFFNDNDFTSPVYSVACYTNATLRMSLHDSILRDSDDRIGCIVSG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VFAAGWSVT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ALGNSTKFYQCASGHFYNLYDQSIGFQCHPVTLDVVELIDC</w:t>
            </w:r>
          </w:p>
        </w:tc>
      </w:tr>
      <w:tr w:rsidR="003F6545" w:rsidRPr="00015108" w14:paraId="49A70B56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13DD56F" w14:textId="2047B99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0D0592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C31E87A" w14:textId="69994C8A" w:rsidR="003F6545" w:rsidRPr="00C0745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07455">
              <w:rPr>
                <w:rFonts w:ascii="Arial" w:eastAsia="Times New Roman" w:hAnsi="Arial" w:cs="Arial"/>
                <w:sz w:val="16"/>
                <w:szCs w:val="16"/>
              </w:rPr>
              <w:t xml:space="preserve">CORT_0D05920, </w:t>
            </w:r>
            <w:r w:rsidRPr="00C074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386951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B0728D" w14:textId="7C19DD9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276A27" w14:textId="4B10CE9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205FB0" w14:textId="1B6930E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03D728" w14:textId="03B72B7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61C284" w14:textId="23502C1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1</w:t>
            </w:r>
          </w:p>
        </w:tc>
        <w:tc>
          <w:tcPr>
            <w:tcW w:w="918" w:type="dxa"/>
            <w:vAlign w:val="bottom"/>
          </w:tcPr>
          <w:p w14:paraId="2C702981" w14:textId="5E211FF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5F514C0" w14:textId="17C46B9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B2A980C" w14:textId="53A27CF0" w:rsidR="003F6545" w:rsidRPr="00B73A0B" w:rsidRDefault="00B73A0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3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, </w:t>
            </w:r>
            <w:r w:rsid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ED2CFBB" w14:textId="7D4B41DC" w:rsidR="003F6545" w:rsidRPr="003945DD" w:rsidRDefault="003F6545" w:rsidP="00B17B36">
            <w:pPr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</w:pPr>
            <w:r w:rsidRPr="003945DD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>MLNGAQRCINSGSFSLNSIIYFLSSYKQQLNLINI</w:t>
            </w:r>
          </w:p>
          <w:p w14:paraId="05A297D2" w14:textId="25C9190D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3945DD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SILATFGLLAMSQ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V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DDDDYHPQPAPITPIVPYHSNPHYPEKFTLGVKV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WLTFQE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SDHIKYNPPSKPHWGDHRQTFTIQPVTEDGSEPTDHPG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DAGDDGDDTGASHYPRPLTIRYQSWLPVFTLKNTVLKDSNGRIGS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QPDSLYTSGFSIEYEKGYPLLALNGKTTFWDSQASSSVWKLYDKPITYKSRSVELVVIRVIY</w:t>
            </w:r>
          </w:p>
        </w:tc>
      </w:tr>
      <w:tr w:rsidR="003F6545" w:rsidRPr="00015108" w14:paraId="2175F747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44BC1B1" w14:textId="172EBD6E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0D0564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9526A7C" w14:textId="724A52F7" w:rsidR="003F6545" w:rsidRPr="00C0745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07455">
              <w:rPr>
                <w:rFonts w:ascii="Arial" w:eastAsia="Times New Roman" w:hAnsi="Arial" w:cs="Arial"/>
                <w:sz w:val="16"/>
                <w:szCs w:val="16"/>
              </w:rPr>
              <w:t xml:space="preserve">CORT_0D05640, </w:t>
            </w:r>
            <w:r w:rsidRPr="00C0745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M_00386948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CBEB6A" w14:textId="51E3E307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F132F93" w14:textId="4738CA1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2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E151417" w14:textId="65B2D74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B0693C" w14:textId="6C716F2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C1E315" w14:textId="0131BFA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7C3196FC" w14:textId="4D152BFA" w:rsidR="003F6545" w:rsidRPr="001D1783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, 5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57A3337" w14:textId="776AFEC9" w:rsidR="003F6545" w:rsidRPr="00B73A0B" w:rsidRDefault="003F6545" w:rsidP="00B17B36">
            <w:pPr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D315DB1" w14:textId="28EEEC91" w:rsidR="003F6545" w:rsidRPr="00B73A0B" w:rsidRDefault="00B73A0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3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, </w:t>
            </w:r>
            <w:r w:rsidR="007D1F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F015710" w14:textId="591030EA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649E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TTALIAAFGFSAVAN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IQRGYDDDDSYPTPTYNPPQQPGVTSFPNRFALGAKIDGDVYVVFEL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EYGPKKYTVPCVTPTPIVEPCDTPSSTPTIEPCEEPTPEPITYTHPHPHKP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GFDFDGDDSWLTFDSSYGYDWYTLRNSVLRDS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SSGFSIVHDDGSWLLALNGKTTFWDSPVNDNGIYKIYNAPINPKSRRIELVVIVLV</w:t>
            </w:r>
          </w:p>
        </w:tc>
      </w:tr>
      <w:tr w:rsidR="006A170B" w:rsidRPr="00F55273" w14:paraId="20FACC19" w14:textId="77777777" w:rsidTr="004C3088">
        <w:trPr>
          <w:trHeight w:val="245"/>
        </w:trPr>
        <w:tc>
          <w:tcPr>
            <w:tcW w:w="14545" w:type="dxa"/>
            <w:gridSpan w:val="12"/>
            <w:shd w:val="clear" w:color="auto" w:fill="CC99FF"/>
            <w:vAlign w:val="bottom"/>
          </w:tcPr>
          <w:p w14:paraId="286AB6FD" w14:textId="414C718B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andida </w:t>
            </w: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metapsilosis</w:t>
            </w:r>
            <w:proofErr w:type="spellEnd"/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ATCC 96143</w:t>
            </w:r>
          </w:p>
        </w:tc>
      </w:tr>
      <w:tr w:rsidR="003F6545" w:rsidRPr="00015108" w14:paraId="01E58D49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507499CC" w14:textId="2333F0E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mPIR0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43D0239" w14:textId="4C6B9139" w:rsidR="003F6545" w:rsidRPr="0021698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69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01792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8B19C0" w14:textId="05B6996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67BAD0" w14:textId="24CE1EC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8766BCC" w14:textId="69A9F5F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12275C" w14:textId="5B4B497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7CBB61" w14:textId="53A1AB4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152D529B" w14:textId="6ACE415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4, 1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6C6BA09" w14:textId="2C8A0F5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8F9FB16" w14:textId="7124003B" w:rsidR="003F6545" w:rsidRPr="00A7098C" w:rsidRDefault="001E36BC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A105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8FB75DE" w14:textId="0BD9435D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7B744D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TIATSAAFLTTA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VPSAPWTTLTPTASIPKDATTDYSSSFGIQIETVEEASALSTDTASDLSSKLETASATI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VSAQ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NVRSGSYSVLPTSKSSVAPV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SAVAPV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SA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SAKPTASAA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KNSTVAAESRAAATT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QESGASSDSSDSSTPQACSSSNNLVMKLEDSVLTDSH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FAAGWSISKDGYLTLGDSKVFYQCLSGDFYNLYDENVATQCNAVKLKIIDFVDC</w:t>
            </w:r>
          </w:p>
        </w:tc>
      </w:tr>
      <w:tr w:rsidR="003F6545" w:rsidRPr="00015108" w14:paraId="08CFFEDD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00EA348" w14:textId="70FE1E34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mPIR11-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EC62227" w14:textId="301FD4BC" w:rsidR="003F6545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539426</w:t>
            </w:r>
            <w:r w:rsidR="00D64D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  <w:proofErr w:type="gramEnd"/>
          </w:p>
          <w:p w14:paraId="0C9ADA8D" w14:textId="0E0F9FB9" w:rsidR="003F6545" w:rsidRPr="0021698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714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mPIR11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64D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5394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BEFB16" w14:textId="48260FB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B346BE" w14:textId="67C06C5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9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ADD95D" w14:textId="5956A29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6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78A5AB" w14:textId="398CCEB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7865B8" w14:textId="7884DAA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50E2FA17" w14:textId="789A239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EA131AD" w14:textId="2641978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</w:t>
            </w:r>
          </w:p>
        </w:tc>
        <w:tc>
          <w:tcPr>
            <w:tcW w:w="846" w:type="dxa"/>
            <w:vAlign w:val="bottom"/>
          </w:tcPr>
          <w:p w14:paraId="22E3D575" w14:textId="0D29D431" w:rsidR="003F6545" w:rsidRPr="00A7098C" w:rsidRDefault="007C0F67" w:rsidP="00CA39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A105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FA1AF54" w14:textId="7C13E923" w:rsidR="003F6545" w:rsidRPr="002E2922" w:rsidRDefault="003F6545" w:rsidP="00B17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915BB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SPRLLASFATINLIHA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YIPATGEDWSKYKPSCDYLPESFTTLPFKFGIVVNPYIVNTEGELLEPEVKSIERSITTSFVTSVITPAPKKTKTKDIIVQIT</w:t>
            </w:r>
            <w:r w:rsidRPr="00CE2A7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VNEELCDHEDKKKLGWEKEEDYDHHKYDDDKHFDGKFDKQFEEKDFETVLS</w:t>
            </w:r>
            <w:r w:rsidRPr="00AB2503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ELDEADVGGDIKDKPFDEHSKHYKGKHGLKDDDLDFEKEYYNEHERSKEEHHEESYAEHRDFKERGGHDQHNHKGSHDEKDHKGGVHHHHDDDEFTSPVYSVACYT</w:t>
            </w:r>
            <w:r w:rsidRPr="00E9033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LRMTLQDSILRDSDDRIGCIVSGH</w:t>
            </w:r>
            <w:r w:rsidRPr="00CE2A7C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TPQHGAVFAAGWSVTK</w:t>
            </w:r>
            <w:r w:rsidRPr="00FE012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ALG</w:t>
            </w:r>
            <w:r w:rsidRPr="00134619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CA4B1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KFYQCASGHFYNLYDQSIGFQCHPVTLDVVELIDC</w:t>
            </w:r>
          </w:p>
        </w:tc>
      </w:tr>
      <w:tr w:rsidR="003F6545" w:rsidRPr="00015108" w14:paraId="4BF5B5F7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37B6105D" w14:textId="6785FD9C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mPIR23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E9E8372" w14:textId="00BE145E" w:rsidR="003F6545" w:rsidRPr="0021698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01792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258715" w14:textId="2C145CC6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BBDBDC" w14:textId="70FE19D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8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EE7FB5" w14:textId="04EBA8A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A62C2F" w14:textId="6210668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F9A9FE" w14:textId="52C396C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72FB4179" w14:textId="051F9E4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, 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C0BB4BF" w14:textId="4D4FDE6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F4B30D1" w14:textId="18BE1FEA" w:rsidR="003F6545" w:rsidRPr="00A7098C" w:rsidRDefault="007C0F6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, </w:t>
            </w:r>
            <w:r w:rsidR="00A105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81FEDE2" w14:textId="4D65A3D6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42F0B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SAILSVAFALISTS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KPRPITEPDCEPTTTPCAPPTTSTPCAPTTTSCCQDSDITLFSGEFALGVKELCDEDDVIYLVFEL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VTVDCGCHPTTTPCAEPEPITDCDDK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YKPKPKPTPTPSPYGLSNLCHPYCSIAATSDCTTDFFTLCDSILKDG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NKGWSIEYKDDYYLLALNECTTFYECPVDDCGLWKLYDASIDSKCKEIEIVIIFKDEECD</w:t>
            </w:r>
          </w:p>
        </w:tc>
      </w:tr>
      <w:tr w:rsidR="003F6545" w:rsidRPr="00015108" w14:paraId="151F4C24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5E69DB02" w14:textId="4EAA5FC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mPIR2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E03C7BE" w14:textId="4EC07456" w:rsidR="003F6545" w:rsidRPr="0021698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01792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1274F4" w14:textId="6302C3A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K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91D7F91" w14:textId="6091028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B3D018" w14:textId="49B7F99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C42EA35" w14:textId="6D87BD5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1FC3A8" w14:textId="0E5798D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43A1B3B0" w14:textId="5ADB723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D772E7F" w14:textId="1309ECA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18155574" w14:textId="1B9FD7A2" w:rsidR="003F6545" w:rsidRPr="00A7098C" w:rsidRDefault="007C0F6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, </w:t>
            </w:r>
            <w:r w:rsid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CD2FC22" w14:textId="051BD70A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42F0B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SIFATFGLLAISQ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V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GEDNYHPLPAPTTPVVPHHPKPHYPEQFTLGIKV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WLTFQE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EYDSIKYYPPSKPHWGDHHGTFTIDPTIEDGSEPSGHSDW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DDADDIGDTGASYHPNPFTIKYQPWLSVYTLKNTVLKDSHGRIGS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QPDALYTSGFSIEYENGYPLLALNGETTFWDSQASSSIWKLYDKPITNKSRKVELVVIKVIY</w:t>
            </w:r>
          </w:p>
        </w:tc>
      </w:tr>
      <w:tr w:rsidR="003F6545" w:rsidRPr="00015108" w14:paraId="727A294F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6CB8C5DC" w14:textId="56D66E7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CmPIR22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78B7F63" w14:textId="28AFF1BE" w:rsidR="003F6545" w:rsidRPr="00216988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01792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DA2B330" w14:textId="7B38ECD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5C0F116" w14:textId="41797FC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5ED98C2" w14:textId="07A7FB4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70A140E" w14:textId="64DE9A4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B04529" w14:textId="664BEE6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D5A1B32" w14:textId="027CD66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, 5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4D23D2F" w14:textId="6F73077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738C9B8" w14:textId="1CF9CD89" w:rsidR="003F6545" w:rsidRPr="00A7098C" w:rsidRDefault="00493B93" w:rsidP="00CA3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98C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="006163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03092BC" w14:textId="67E85604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42B4E">
              <w:rPr>
                <w:rFonts w:ascii="Courier New" w:hAnsi="Courier New" w:cs="Courier New"/>
                <w:sz w:val="16"/>
                <w:szCs w:val="16"/>
                <w:highlight w:val="lightGray"/>
              </w:rPr>
              <w:t>MKFATALFIAFGFSAVANS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SLIQRGYDDGDNHPTPPPQQQGVTSFPNKFALGAKVGEDIYVVFELS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VEYGTKKYTVPCVTPTPIIEPCDTPTPTPTTEPCEEPTPEPITFTHPHPHKPW</w:t>
            </w:r>
            <w:r w:rsidRPr="00E85E61">
              <w:rPr>
                <w:rFonts w:ascii="Courier New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DGFDFDGDDSWLTFESSYGYDWYTLKNSVLRDSKDRIGEIAANH</w:t>
            </w:r>
            <w:r w:rsidRPr="00F02547">
              <w:rPr>
                <w:rFonts w:ascii="Courier New" w:hAnsi="Courier New" w:cs="Courier New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hAnsi="Courier New" w:cs="Courier New"/>
                <w:sz w:val="16"/>
                <w:szCs w:val="16"/>
              </w:rPr>
              <w:t>LPVQPDALYTSGFSIVHDDGYWLLALNGKTSFWDSPVNDNGVYKIYNAPINPKSRQIELVVIVLV</w:t>
            </w:r>
          </w:p>
        </w:tc>
      </w:tr>
      <w:tr w:rsidR="003F6545" w:rsidRPr="00015108" w14:paraId="57AE1A41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6496F447" w14:textId="4443A4C0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mPIR24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E2643E1" w14:textId="2E6696BA" w:rsidR="003F6545" w:rsidRPr="0021698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01792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06BA6B" w14:textId="0F4C3167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?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2A971A" w14:textId="1D3152B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8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F3A095" w14:textId="4504458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F642955" w14:textId="03CB0BE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925402" w14:textId="497DB47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58AD980F" w14:textId="6C77C34E" w:rsidR="003F6545" w:rsidRPr="00DB1094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, 8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6AF4E4B" w14:textId="1FE4D6E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128AA78" w14:textId="50DB0BC1" w:rsidR="003F6545" w:rsidRPr="00A7098C" w:rsidRDefault="00493B93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, </w:t>
            </w:r>
            <w:r w:rsidR="00A105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448CB5A" w14:textId="6B3B6899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42B4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SAILSVAFALISTS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RPRPITEPDCEPTTTPCAPPTTTTPCPPTTTSCRQDSDITLFSGEFALGVKELCDEDDVVYLVFEL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VTVDCGCHPTTTPCAEPEPITDCDDK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YKPKPKPTPTPSPYGLSNLCHPYCSIAATSDCTTDFFTLCDSILKDG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NKGWSIEYKDDYYLLALNECTTFYECPVDDCGLWKLYDASIDSKCKEIEIVIIFKDEECD</w:t>
            </w:r>
          </w:p>
        </w:tc>
      </w:tr>
      <w:tr w:rsidR="003F6545" w:rsidRPr="00015108" w14:paraId="20F4C508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50F68800" w14:textId="3E4B5B04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mPIR25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CCC4523" w14:textId="0C85F27C" w:rsidR="003F6545" w:rsidRPr="0021698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0179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852116" w14:textId="55AE003E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?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5532CE0" w14:textId="3C6743D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8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2ED45B8" w14:textId="48DFA12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989476" w14:textId="6E17E57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844CEE" w14:textId="04E145D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21882D0A" w14:textId="02AE793D" w:rsidR="003F6545" w:rsidRPr="00DB1094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, 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034A5AA" w14:textId="6323A2C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07B4DD1" w14:textId="7E5ECA58" w:rsidR="003F6545" w:rsidRPr="00A7098C" w:rsidRDefault="003113C4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70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, </w:t>
            </w:r>
            <w:r w:rsidR="00A105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780BD8D" w14:textId="58A5820F" w:rsidR="003F6545" w:rsidRPr="00F02547" w:rsidRDefault="003F6545" w:rsidP="00B17B36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42B4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SAILSVAFALISTSQ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YVKPRPITEPDCEPTTTPCAPPTTTTPCPPTTTSCRQDSDITLFSGEFALGVKELCDEDDVVYLVFEL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HNGVTVDCGCHPTTTPCAEPEPITDCDDK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YKPKPKPTPTPTPSPYGLSNLCHPYCSIAATSDCTTDFFTLCDSVLKDGKYRTGEIVA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PVQPDALYNKGWSIEYKDDYYLLALNECTTFWECPVDDCGLWKLYDASIDSKCKEIEIVIIFKDEECD</w:t>
            </w:r>
          </w:p>
        </w:tc>
      </w:tr>
      <w:tr w:rsidR="006A170B" w:rsidRPr="00F55273" w14:paraId="0E9663CB" w14:textId="77777777" w:rsidTr="004C3088">
        <w:trPr>
          <w:trHeight w:val="230"/>
        </w:trPr>
        <w:tc>
          <w:tcPr>
            <w:tcW w:w="14545" w:type="dxa"/>
            <w:gridSpan w:val="12"/>
            <w:shd w:val="clear" w:color="auto" w:fill="0000FF"/>
            <w:vAlign w:val="bottom"/>
          </w:tcPr>
          <w:p w14:paraId="7DB4726B" w14:textId="3EE2CD3E" w:rsidR="006A170B" w:rsidRPr="00F55273" w:rsidRDefault="006A170B" w:rsidP="006279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uris</w:t>
            </w:r>
            <w:proofErr w:type="spellEnd"/>
            <w:r w:rsidRPr="00F552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B8441</w:t>
            </w:r>
          </w:p>
        </w:tc>
      </w:tr>
      <w:tr w:rsidR="003F6545" w:rsidRPr="00015108" w14:paraId="6BBE5714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3A7F0C08" w14:textId="25747EE0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au004786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6FD6BF8" w14:textId="6C373F21" w:rsidR="003F6545" w:rsidRPr="00962F9B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D2A">
              <w:rPr>
                <w:rFonts w:ascii="Arial" w:eastAsia="Times New Roman" w:hAnsi="Arial" w:cs="Arial"/>
                <w:sz w:val="16"/>
                <w:szCs w:val="16"/>
              </w:rPr>
              <w:t xml:space="preserve">B9J08_004786, </w:t>
            </w:r>
            <w:r w:rsidRPr="00894D2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IS4975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23D380" w14:textId="492778F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0759724" w14:textId="5E8A876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A33F80D" w14:textId="23E115E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6BFD87F" w14:textId="6A72C20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E17A45" w14:textId="5A410C2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3D1C85E7" w14:textId="64C1A80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, 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A49CAC9" w14:textId="597C9F1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21D25BA" w14:textId="117D3CAE" w:rsidR="003F6545" w:rsidRPr="00D1061D" w:rsidRDefault="00D1061D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06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28DFA0C" w14:textId="6A498917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FKLSVLALISSA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SEPWTDLTPEGSIASATTDYTAKFGIQIVTLTSSAAAEETKA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SASSTAQ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APPQPTSAQ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T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AAAAA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DAPAAEHKGGAALQACMADNNLAMTLEKSILRDGSGRV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ITQEGLLALGNGTEFFQCKSGDFYNLYDQNIAEQCEPVHLSIVDLIKC</w:t>
            </w:r>
          </w:p>
        </w:tc>
      </w:tr>
      <w:tr w:rsidR="003F6545" w:rsidRPr="00015108" w14:paraId="183FCF53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3104B52D" w14:textId="63992D89" w:rsidR="003F6545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au00543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CA75631" w14:textId="65A6CD6D" w:rsidR="003F6545" w:rsidRPr="00962F9B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D2A">
              <w:rPr>
                <w:rFonts w:ascii="Arial" w:eastAsia="Times New Roman" w:hAnsi="Arial" w:cs="Arial"/>
                <w:sz w:val="16"/>
                <w:szCs w:val="16"/>
              </w:rPr>
              <w:t>B9J08_005431, PIS4872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A25D48" w14:textId="435C2F4F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B)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1E177F0" w14:textId="06F3BE2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3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1C2F16D" w14:textId="41123F7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EB4C821" w14:textId="06AF6EA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6E522F" w14:textId="485E42E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), 1</w:t>
            </w:r>
          </w:p>
        </w:tc>
        <w:tc>
          <w:tcPr>
            <w:tcW w:w="918" w:type="dxa"/>
            <w:vAlign w:val="bottom"/>
          </w:tcPr>
          <w:p w14:paraId="4B53B7C1" w14:textId="73BD330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.6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5BD496B" w14:textId="5FC22BD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360F9A0" w14:textId="0C8D8BF2" w:rsidR="003F6545" w:rsidRPr="00D1061D" w:rsidRDefault="00D1061D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06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3A779299" w14:textId="42117923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IKSLLTSFFTSSV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WDPASGGDWAKLKPWAQKPDGAVSSLPFPVGIVTVPFQRNEKGQWEEPSLEEPPLWVPDVKEEFEAKWADIHQM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E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LRAEYWMNEDSQEDDDDDNDDDDEPWELKGPDCEEKNWFDESWRLEHDYDVSDDADCEHSDSDYDSDYDKNANGNVVGFQVHVVPDVAL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HGV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LQAFKYPVKYSSCSDDGTLVMHLNGGILTDHLDRIGSIVSN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VPQYGAIYAAGWSVSKDSLLCLGDRTTFYQCSAGDFHKTYDSPIHDECFPVHLEV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V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EGPCDDNF</w:t>
            </w:r>
          </w:p>
        </w:tc>
      </w:tr>
      <w:tr w:rsidR="003F6545" w:rsidRPr="00015108" w14:paraId="5E61F1D8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001F875E" w14:textId="33597924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au003910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498C03E" w14:textId="65E2261F" w:rsidR="003F6545" w:rsidRPr="00962F9B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D2A">
              <w:rPr>
                <w:rFonts w:ascii="Arial" w:eastAsia="Times New Roman" w:hAnsi="Arial" w:cs="Arial"/>
                <w:sz w:val="16"/>
                <w:szCs w:val="16"/>
              </w:rPr>
              <w:t>B9J08_003910, PIS5229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13F2FB" w14:textId="2E89706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5D2AA0" w14:textId="3A0A3F2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7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3912BF" w14:textId="6F9657A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90F2F8" w14:textId="0251B65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C5D5CF" w14:textId="6A98B6E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03A82525" w14:textId="107F312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2, 1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4A59FBB" w14:textId="36D821C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4A4B97B" w14:textId="2D3E8740" w:rsidR="003F6545" w:rsidRPr="00D1061D" w:rsidRDefault="00D1061D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06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88AC2D9" w14:textId="10681971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SALAAIVAAVAAAP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SISNTWSTLTPTGTLNESASAITSISGSYALSIRTVSASVSQGISQ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NSNTEVSKPPATTT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APKSASVVD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HTTASVA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SVAAESTHAPSQSVVNQV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GAASSDPDSPKDYFEETCVSDDSLLVSLTDGELRDSKGRV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TIYAAGWSFVPADVAGLGEKQSDTKEGGFKLALGDQTTFYKCLSGDFYNLYDESIGAQCSAIEIFLLKAVDC</w:t>
            </w:r>
          </w:p>
        </w:tc>
      </w:tr>
      <w:tr w:rsidR="006A170B" w:rsidRPr="00F55273" w14:paraId="6F2DA5F7" w14:textId="77777777" w:rsidTr="004C3088">
        <w:trPr>
          <w:trHeight w:val="245"/>
        </w:trPr>
        <w:tc>
          <w:tcPr>
            <w:tcW w:w="14545" w:type="dxa"/>
            <w:gridSpan w:val="12"/>
            <w:shd w:val="clear" w:color="auto" w:fill="00FFFF"/>
            <w:vAlign w:val="bottom"/>
          </w:tcPr>
          <w:p w14:paraId="1878D91B" w14:textId="0ACB6E83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Clavispora</w:t>
            </w:r>
            <w:proofErr w:type="spellEnd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(Candida) </w:t>
            </w: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lusitaniae</w:t>
            </w:r>
            <w:proofErr w:type="spellEnd"/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ATCC 42720</w:t>
            </w:r>
          </w:p>
        </w:tc>
      </w:tr>
      <w:tr w:rsidR="003F6545" w:rsidRPr="00015108" w14:paraId="1773C83E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4544E7AC" w14:textId="19F9B41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0529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F787D88" w14:textId="43CE6E87" w:rsidR="003F6545" w:rsidRPr="009318C2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04BB">
              <w:rPr>
                <w:rFonts w:ascii="Arial" w:eastAsia="Times New Roman" w:hAnsi="Arial" w:cs="Arial"/>
                <w:sz w:val="16"/>
                <w:szCs w:val="16"/>
              </w:rPr>
              <w:t xml:space="preserve">CLUG_05291, </w:t>
            </w:r>
            <w:r w:rsidRPr="002E04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26145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74D89F" w14:textId="0A580A8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9A71C4F" w14:textId="09ED6C5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6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F5E6A7" w14:textId="5A1FBDD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69E7A59" w14:textId="48002A3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C86E77" w14:textId="4015697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2C42A5AC" w14:textId="5C6539D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, 1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DA742E" w14:textId="44A881C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74DD4EF0" w14:textId="1BE4FEEB" w:rsidR="003F6545" w:rsidRPr="00126972" w:rsidRDefault="00B45EC1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69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FB615EB" w14:textId="122D748F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403AE">
              <w:rPr>
                <w:rFonts w:ascii="Courier New" w:eastAsia="Times New Roman" w:hAnsi="Courier New" w:cs="Courier New"/>
                <w:strike/>
                <w:color w:val="000000"/>
                <w:sz w:val="16"/>
                <w:szCs w:val="16"/>
              </w:rPr>
              <w:t xml:space="preserve">MSGPIWINVFKQLQSFPIDVFFITTNNNYIHQST </w:t>
            </w: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LTALALAAG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ITSEPWTTLTPTATFSGAKTDHTAKFGIQIVTFSSTSSSASATPSA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KQTSETLSSVPATTTAP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V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SA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TTATGA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SATASPDGVIPEACLTSDSLVMELKNSVLTDGH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ITDDGLLALGDSDVFYQCKSGDFYNLYDENVAKQCEAVHLSVIDLVSC</w:t>
            </w:r>
          </w:p>
        </w:tc>
      </w:tr>
      <w:tr w:rsidR="003F6545" w:rsidRPr="00015108" w14:paraId="7A7ACCEC" w14:textId="77777777" w:rsidTr="004C3088">
        <w:trPr>
          <w:gridAfter w:val="1"/>
          <w:wAfter w:w="150" w:type="dxa"/>
          <w:trHeight w:val="230"/>
        </w:trPr>
        <w:tc>
          <w:tcPr>
            <w:tcW w:w="1434" w:type="dxa"/>
            <w:shd w:val="clear" w:color="auto" w:fill="auto"/>
            <w:vAlign w:val="bottom"/>
          </w:tcPr>
          <w:p w14:paraId="76DF3349" w14:textId="5D61BE35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l00824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BBF7805" w14:textId="209FF869" w:rsidR="003F6545" w:rsidRPr="00590DB0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0DB0">
              <w:rPr>
                <w:rFonts w:ascii="Arial" w:hAnsi="Arial" w:cs="Arial"/>
                <w:sz w:val="16"/>
                <w:szCs w:val="16"/>
              </w:rPr>
              <w:t xml:space="preserve">CLUG_00824, </w:t>
            </w:r>
            <w:r w:rsidRPr="00590DB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261966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6C4570" w14:textId="69AA696C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B0A9A2" w14:textId="156BCF1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68A4C9" w14:textId="608E8FB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869373" w14:textId="37C667E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D39A37" w14:textId="1AF18C62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79CFF7FC" w14:textId="49B6E758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A696DBE" w14:textId="16D27522" w:rsidR="003F6545" w:rsidRPr="00126972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41A1970" w14:textId="3B14368B" w:rsidR="003F6545" w:rsidRPr="00126972" w:rsidRDefault="00126972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69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9DAD06E" w14:textId="74726859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60D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FQSVALVSILASLAS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PVSPSNTWSTLTPTATLPKSASAITSTSGTFALSIRTVSASVSSGISVN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IS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DTKSATATASVI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ENTKTTKKPEPTASVI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EQTKKTT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AKTT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AKPTPSASVI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TKTQKNTASAV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EQTKTKTQKNTASAVA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QQHTSAPVASQV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SSPDEATVEETCYDSDALTIQLKDGELRDSKGRV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TIYAAGWSFVPASYAGVNEKSSDTTDEGLKLALGKQTVFYKCLSGDFYNLYDESIGDQCSAIEIFVLEAVQC</w:t>
            </w:r>
          </w:p>
        </w:tc>
      </w:tr>
    </w:tbl>
    <w:p w14:paraId="617FDB21" w14:textId="77777777" w:rsidR="000228ED" w:rsidRDefault="000228ED">
      <w:r>
        <w:br w:type="page"/>
      </w:r>
    </w:p>
    <w:tbl>
      <w:tblPr>
        <w:tblW w:w="14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441"/>
        <w:gridCol w:w="810"/>
        <w:gridCol w:w="630"/>
        <w:gridCol w:w="630"/>
        <w:gridCol w:w="630"/>
        <w:gridCol w:w="720"/>
        <w:gridCol w:w="918"/>
        <w:gridCol w:w="864"/>
        <w:gridCol w:w="846"/>
        <w:gridCol w:w="5292"/>
        <w:gridCol w:w="146"/>
      </w:tblGrid>
      <w:tr w:rsidR="006A170B" w:rsidRPr="00F55273" w14:paraId="440332DC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FFFF00"/>
          </w:tcPr>
          <w:p w14:paraId="3520BD19" w14:textId="4B88FDDD" w:rsidR="006A170B" w:rsidRPr="00F55273" w:rsidRDefault="006A170B" w:rsidP="00B17B3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>Yamadazyma</w:t>
            </w:r>
            <w:proofErr w:type="spellEnd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(Candida) tenu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strain ATCC 10573</w:t>
            </w:r>
          </w:p>
        </w:tc>
      </w:tr>
      <w:tr w:rsidR="003F6545" w:rsidRPr="00015108" w14:paraId="0BF5350E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49C30667" w14:textId="1DF3AAD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t113304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9D96725" w14:textId="568D8089" w:rsidR="003F6545" w:rsidRPr="009318C2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7F33">
              <w:rPr>
                <w:rFonts w:ascii="Arial" w:eastAsia="Times New Roman" w:hAnsi="Arial" w:cs="Arial"/>
                <w:sz w:val="16"/>
                <w:szCs w:val="16"/>
              </w:rPr>
              <w:t xml:space="preserve">CANTEDRAFT_113304, </w:t>
            </w:r>
            <w:r w:rsidRPr="00A67F3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66858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56EC75" w14:textId="6E978C8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B9FB34" w14:textId="3AD131F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E6C44C" w14:textId="681EA99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055940" w14:textId="52CA614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3DA439" w14:textId="3A62B10F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51D1EC7B" w14:textId="5CC7722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, 1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D6A1959" w14:textId="6D33B00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733F3341" w14:textId="3CA46FA7" w:rsidR="003F6545" w:rsidRPr="00B45EC1" w:rsidRDefault="007F725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5E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21DCAAD" w14:textId="5FEBC707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A2EA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PLLYFVAVTIA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VPSDNYSTLTPSASPTGTTDYTQSFGIQIETVSAAPSAA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VT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PTTTTSAAVTK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NQPTAS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NQATTATTATK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NQPTTSASASVIN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NQGTAAA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NNSTSDDTSGAKLETCATSDSLSMSLSASILTDA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IDGYLALGNNQTFYQCLSGDFYNLYDQDVADQCAEVKLAIVDLISC</w:t>
            </w:r>
          </w:p>
        </w:tc>
      </w:tr>
      <w:tr w:rsidR="003F6545" w:rsidRPr="00015108" w14:paraId="7BC8EA7D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494D4304" w14:textId="1019D8CC" w:rsidR="003F6545" w:rsidRPr="00566617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Yt115181</w:t>
            </w:r>
            <w:r w:rsidR="00566617" w:rsidRPr="005666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410D455" w14:textId="6E220324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7F33">
              <w:rPr>
                <w:rFonts w:ascii="Arial" w:hAnsi="Arial" w:cs="Arial"/>
                <w:sz w:val="16"/>
                <w:szCs w:val="16"/>
              </w:rPr>
              <w:t xml:space="preserve">CANTEDRAFT_115181, </w:t>
            </w:r>
            <w:r w:rsidRPr="00A67F3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668880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AE9F98" w14:textId="6FA0C4D4" w:rsidR="003F6545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A2D2E1C" w14:textId="5D834E5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4EC23C" w14:textId="257E8B6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7E5E5F" w14:textId="6B66A33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F755FA" w14:textId="3C1A10CD" w:rsidR="003F6545" w:rsidRPr="00015108" w:rsidRDefault="00935D7A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2FAA2E24" w14:textId="012A6F90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EB8D825" w14:textId="4F0354AD" w:rsidR="003F6545" w:rsidRDefault="00935D7A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5057FD3" w14:textId="0B5C36F5" w:rsidR="003F6545" w:rsidRPr="00B45EC1" w:rsidRDefault="007F725B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5E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97BC1DC" w14:textId="133A7775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006C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HLMNVLLATMVAAIYIPAN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DWTLLKPEDAGAGIPTLDFDFGIVVSLVDEGEFANSNFNAIQN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V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RSQEEEVSLVSPAPAEATFDI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MVSCKTNSTLSMSLTGGILRDSSNRIGTMVS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u w:val="single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PTPQFGAVYANGWAADPDGYLVLGSQRVFYQCASGEFYNLYDQQIDTQCSPVNLRVVGLVEC</w:t>
            </w:r>
          </w:p>
        </w:tc>
      </w:tr>
      <w:tr w:rsidR="003F6545" w:rsidRPr="00015108" w14:paraId="74E562A5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ECEA7BD" w14:textId="61013D23" w:rsidR="003F6545" w:rsidRPr="00015108" w:rsidRDefault="003F6545" w:rsidP="00B17B3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Yt129279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905D673" w14:textId="0E2DD579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7F33">
              <w:rPr>
                <w:rFonts w:ascii="Arial" w:hAnsi="Arial" w:cs="Arial"/>
                <w:sz w:val="16"/>
                <w:szCs w:val="16"/>
              </w:rPr>
              <w:t xml:space="preserve">CANTEDRAFT_129279, </w:t>
            </w:r>
            <w:r w:rsidRPr="00A67F3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668439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00DCFD" w14:textId="03E1A96F" w:rsidR="003F6545" w:rsidRPr="00015108" w:rsidRDefault="003F6545" w:rsidP="00B17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2A75E8" w14:textId="1B7FDACD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9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FA0E43" w14:textId="3D95480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0204D1" w14:textId="431B3D6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7FB605" w14:textId="2A1D55D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0976AD78" w14:textId="5AC99586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, 9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8E98B4B" w14:textId="48C8BCDE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2D15614" w14:textId="6BB50DF2" w:rsidR="003F6545" w:rsidRPr="00B45EC1" w:rsidRDefault="00B45EC1" w:rsidP="00CA395F">
            <w:pPr>
              <w:jc w:val="center"/>
              <w:rPr>
                <w:rFonts w:ascii="Arial" w:hAnsi="Arial" w:cs="Arial"/>
                <w:color w:val="201F1E"/>
                <w:sz w:val="16"/>
                <w:szCs w:val="16"/>
                <w:shd w:val="clear" w:color="auto" w:fill="FFFFFF"/>
              </w:rPr>
            </w:pPr>
            <w:r w:rsidRPr="00B45EC1">
              <w:rPr>
                <w:rFonts w:ascii="Arial" w:hAnsi="Arial" w:cs="Arial"/>
                <w:color w:val="201F1E"/>
                <w:sz w:val="16"/>
                <w:szCs w:val="16"/>
                <w:shd w:val="clear" w:color="auto" w:fill="FFFFFF"/>
              </w:rPr>
              <w:t xml:space="preserve">5, </w:t>
            </w:r>
            <w:r w:rsidR="00476EE8">
              <w:rPr>
                <w:rFonts w:ascii="Arial" w:hAnsi="Arial" w:cs="Arial"/>
                <w:color w:val="201F1E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4FFD042" w14:textId="6D81ACDC" w:rsidR="003F6545" w:rsidRPr="008F6246" w:rsidRDefault="003F6545" w:rsidP="00B17B36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bookmarkStart w:id="0" w:name="_Hlk86151928"/>
            <w:r w:rsidRPr="00956A0E">
              <w:rPr>
                <w:rFonts w:ascii="Courier New" w:hAnsi="Courier New" w:cs="Courier New"/>
                <w:color w:val="201F1E"/>
                <w:sz w:val="16"/>
                <w:szCs w:val="16"/>
                <w:highlight w:val="lightGray"/>
                <w:shd w:val="clear" w:color="auto" w:fill="FFFFFF"/>
              </w:rPr>
              <w:t>MKFVCLLSIVAIANAAA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VSSDVWKSLTPTTTLGSSAHATSSLPGSYALSIRTISSADASGSVTGLA</w:t>
            </w:r>
            <w:r w:rsidRPr="006E2584">
              <w:rPr>
                <w:rFonts w:ascii="Courier New" w:hAnsi="Courier New" w:cs="Courier New"/>
                <w:color w:val="FFFFFF" w:themeColor="background1"/>
                <w:sz w:val="16"/>
                <w:szCs w:val="16"/>
                <w:highlight w:val="darkMagenta"/>
                <w:shd w:val="clear" w:color="auto" w:fill="FFFFFF"/>
              </w:rPr>
              <w:t>KR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DDIVTQID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QVTNEAVASVV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LQTTATVL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AQTTATVL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AQTATVV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QQTADVVNQID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VQQQTSTIAAV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QQTSTAAALN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VQAASTATVDAASQIS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cyan"/>
                <w:shd w:val="clear" w:color="auto" w:fill="FFFFFF"/>
              </w:rPr>
              <w:t>DGQ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IQDATSTSEAPDTNVTETCVASGSLLLQLKDGILTDAKGRVGSIVANR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highlight w:val="yellow"/>
                <w:shd w:val="clear" w:color="auto" w:fill="FFFFFF"/>
              </w:rPr>
              <w:t>QFQFD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GPPPQAGAIYAAGWSVVPIDYKEDSKTKENADKG</w:t>
            </w:r>
            <w:r w:rsidRPr="001006C4">
              <w:rPr>
                <w:rFonts w:ascii="Courier New" w:hAnsi="Courier New" w:cs="Courier New"/>
                <w:color w:val="FFFFFF" w:themeColor="background1"/>
                <w:sz w:val="16"/>
                <w:szCs w:val="16"/>
                <w:highlight w:val="darkMagenta"/>
                <w:shd w:val="clear" w:color="auto" w:fill="FFFFFF"/>
              </w:rPr>
              <w:t>KR</w:t>
            </w:r>
            <w:r w:rsidRPr="00745B26">
              <w:rPr>
                <w:rFonts w:ascii="Courier New" w:hAnsi="Courier New" w:cs="Courier New"/>
                <w:color w:val="201F1E"/>
                <w:sz w:val="16"/>
                <w:szCs w:val="16"/>
                <w:shd w:val="clear" w:color="auto" w:fill="FFFFFF"/>
              </w:rPr>
              <w:t>NELYKLALGAQTTFYKCLSGSFYNLYDQSIGGQCSEVEFVVLEAVEC</w:t>
            </w:r>
            <w:bookmarkEnd w:id="0"/>
          </w:p>
        </w:tc>
      </w:tr>
      <w:tr w:rsidR="006A170B" w:rsidRPr="00F55273" w14:paraId="08A43D21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000000" w:themeFill="text1"/>
            <w:vAlign w:val="bottom"/>
          </w:tcPr>
          <w:p w14:paraId="1E504643" w14:textId="0F60B2B3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pathaspora</w:t>
            </w:r>
            <w:proofErr w:type="spellEnd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passalidarum</w:t>
            </w:r>
            <w:proofErr w:type="spellEnd"/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NRRL Y-27907</w:t>
            </w:r>
          </w:p>
        </w:tc>
      </w:tr>
      <w:tr w:rsidR="003F6545" w:rsidRPr="00015108" w14:paraId="0D8A5AE7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1FC9DBBB" w14:textId="0B8CD5B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146230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DFF4604" w14:textId="2EA0C7F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F45AE">
              <w:rPr>
                <w:rFonts w:ascii="Arial" w:eastAsia="Times New Roman" w:hAnsi="Arial" w:cs="Arial"/>
                <w:sz w:val="16"/>
                <w:szCs w:val="16"/>
              </w:rPr>
              <w:t xml:space="preserve">SPAPADRAFT_146230, </w:t>
            </w:r>
            <w:r w:rsidRPr="00DF45A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7372629, Repaired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2DB9F4" w14:textId="5008A36A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643AFD1" w14:textId="3E347735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2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BCA72A" w14:textId="42330FA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4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965BF9E" w14:textId="7A7C8226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74BD34" w14:textId="5037EC0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6C8B658E" w14:textId="6A5FFFD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AC3E78E" w14:textId="0CE57A0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97B3178" w14:textId="5045B15A" w:rsidR="003F6545" w:rsidRPr="0053432D" w:rsidRDefault="0053432D" w:rsidP="00CA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3432D">
              <w:rPr>
                <w:rFonts w:ascii="Arial" w:eastAsia="Times New Roman" w:hAnsi="Arial" w:cs="Arial"/>
                <w:sz w:val="16"/>
                <w:szCs w:val="16"/>
              </w:rPr>
              <w:t xml:space="preserve">5, </w:t>
            </w:r>
            <w:r w:rsidR="00476EE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07682F1" w14:textId="6A90362C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E6B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</w:rPr>
              <w:t>MYVLSLLTITILLAHIFPISG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YYVPANGDDWTKLKPNCEPLEGSFDTIPFVFGIVVNPYFINEEGELEEPPISSIERSVTTSFITSIVTAAPKPTKTKDLIHQIH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QKVKSKEDFDVEAAAEVAPPPPPQLL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SHHEADDIVVGQDLNYDDRIDSLEEIYEDIGGENKNRENRYKIQRGSRID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PFEDDDKDSHRYHDDERDNHRYHDGKDRENHRYHDGDDKNNNRYRDGDDKNNNRYRDGDDKNNNRYRDGDDKNNNRYRDGDDNHKHYDDKNKDNNRYRDGDDNHKHYDDKDKDNHRHQDDDNYHKYPHEEDHHRYYPDHEEEEFISPVYAVACYGNSTL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MTLKDGILRDSDNRIGSIVSGH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u w:val="single"/>
              </w:rPr>
              <w:t>QFQFD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GPTPQHGAVYAAGWSITK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  <w:u w:val="single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LALGDSTKFFQCASGNFYNLYDEPIGYQCHPVTLDVVELIEC</w:t>
            </w:r>
          </w:p>
        </w:tc>
      </w:tr>
      <w:tr w:rsidR="003F6545" w:rsidRPr="00015108" w14:paraId="10543417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302D1A32" w14:textId="75081E79" w:rsidR="003F6545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151845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D52B0FA" w14:textId="7B7906E5" w:rsidR="003F6545" w:rsidRPr="00EC45BD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45AE">
              <w:rPr>
                <w:rFonts w:ascii="Arial" w:eastAsia="Times New Roman" w:hAnsi="Arial" w:cs="Arial"/>
                <w:sz w:val="16"/>
                <w:szCs w:val="16"/>
              </w:rPr>
              <w:t xml:space="preserve">SPAPADRAFT_151845, </w:t>
            </w:r>
            <w:r w:rsidRPr="00DF45A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737507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5C453A" w14:textId="25FAE225" w:rsidR="003F6545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D8BD2E" w14:textId="28E8207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DE51F9" w14:textId="6AC6A8D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2FB8324" w14:textId="501B89B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E2D312" w14:textId="550AA4E9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2</w:t>
            </w:r>
          </w:p>
        </w:tc>
        <w:tc>
          <w:tcPr>
            <w:tcW w:w="918" w:type="dxa"/>
            <w:vAlign w:val="bottom"/>
          </w:tcPr>
          <w:p w14:paraId="29C82EF6" w14:textId="663E2A7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, 8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FBE4989" w14:textId="695EBCE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D23DBA3" w14:textId="1CB1B5E5" w:rsidR="003F6545" w:rsidRPr="0053432D" w:rsidRDefault="0053432D" w:rsidP="00CA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3432D">
              <w:rPr>
                <w:rFonts w:ascii="Arial" w:eastAsia="Times New Roman" w:hAnsi="Arial" w:cs="Arial"/>
                <w:sz w:val="16"/>
                <w:szCs w:val="16"/>
              </w:rPr>
              <w:t xml:space="preserve">8, </w:t>
            </w:r>
            <w:r w:rsidR="00476EE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B582A1B" w14:textId="51B30DC3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4573A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</w:rPr>
              <w:t>MKFSTSAGIGLALFSIAHA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GYIKDAWTPKPPSDCYGASDGAVTDVSYKFELTVKVLSNNQ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GHEGYVGTTVTTTALTTLITTECSTSTTAPPPPPPPPPPPPPPTTTTYPETCYTPVVTQEP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AEFPDFTILPDTLPTNTAVPDDDDVIFL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WDQQGCGKDKDGFYHT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CITKNALLLNLHDSILTDANGRIGSIVANH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u w:val="single"/>
              </w:rPr>
              <w:t>QFQFD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GPPPQPDSLYTSGWSIINQDGNYLLALGKQTVFWECAAGGFFKLYDASIGAQCKQVELVVLKADYCQKW</w:t>
            </w:r>
          </w:p>
        </w:tc>
      </w:tr>
      <w:tr w:rsidR="003F6545" w:rsidRPr="00015108" w14:paraId="4C439A1E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0FCE136E" w14:textId="026FBEAB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60896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FCC2FAF" w14:textId="02B202ED" w:rsidR="003F6545" w:rsidRPr="00EC45BD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45AE">
              <w:rPr>
                <w:rFonts w:ascii="Arial" w:eastAsia="Times New Roman" w:hAnsi="Arial" w:cs="Arial"/>
                <w:sz w:val="16"/>
                <w:szCs w:val="16"/>
              </w:rPr>
              <w:t xml:space="preserve">SPAPADRAFT_60896, </w:t>
            </w:r>
            <w:r w:rsidRPr="00DF45A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737507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74E4CC8" w14:textId="654E320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1E4400A" w14:textId="52C5135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799FFE" w14:textId="0F2AF20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0FB9D61" w14:textId="333D56E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D15E5E" w14:textId="6CBF6A4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5E1E049A" w14:textId="01170E98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, 5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0A37A96" w14:textId="474800F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213CB5A" w14:textId="689BD0C1" w:rsidR="003F6545" w:rsidRPr="0053432D" w:rsidRDefault="0053432D" w:rsidP="00CA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3432D">
              <w:rPr>
                <w:rFonts w:ascii="Arial" w:eastAsia="Times New Roman" w:hAnsi="Arial" w:cs="Arial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9A579EF" w14:textId="65E8E130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4573A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</w:rPr>
              <w:t>MKLFNLIILALSVNA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APVVDSSFTTKTPTDVTRTAGGLVLSDGSFRTALFDFNGDLTLSVQTLDPNEKDIGPAPSGSLNVGQV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QI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AANQKP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AVSQI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AANQKP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AVSQI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AASQI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NSNQA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TASGGFSSVCVSGNSLIVKLSNGILTDSHGRIGSIVANH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GPPPQPDSLFAAGWNIYPSAQGPLLALGGQYIFWRCAIQGTTFNLYDASIDNKCEKVVIHLFAVSC</w:t>
            </w:r>
          </w:p>
        </w:tc>
      </w:tr>
      <w:tr w:rsidR="006A170B" w:rsidRPr="00F55273" w14:paraId="1C1EB512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969696"/>
            <w:vAlign w:val="bottom"/>
          </w:tcPr>
          <w:p w14:paraId="72EA2873" w14:textId="713671BB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Scheffersomyces</w:t>
            </w:r>
            <w:proofErr w:type="spellEnd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(Pichia) </w:t>
            </w: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stipitis</w:t>
            </w:r>
            <w:proofErr w:type="spellEnd"/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CBS 6054</w:t>
            </w:r>
          </w:p>
        </w:tc>
      </w:tr>
      <w:tr w:rsidR="003F6545" w:rsidRPr="00015108" w14:paraId="7D1B7A58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61153F97" w14:textId="05D782F1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s35989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7356BB6" w14:textId="56981429" w:rsidR="003F6545" w:rsidRPr="009318C2" w:rsidRDefault="003F6545" w:rsidP="00B17B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025D">
              <w:rPr>
                <w:rFonts w:ascii="Arial" w:eastAsia="Times New Roman" w:hAnsi="Arial" w:cs="Arial"/>
                <w:sz w:val="16"/>
                <w:szCs w:val="16"/>
              </w:rPr>
              <w:t xml:space="preserve">PICST_35989, </w:t>
            </w:r>
            <w:r w:rsidRPr="0064025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138453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771CF27" w14:textId="46F690C0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424E12F" w14:textId="08AE9A7C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5DFB5FF" w14:textId="293F1533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55BD06" w14:textId="0CD2478E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414A4B" w14:textId="0ED7E2F7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29CC2B83" w14:textId="6A241A04" w:rsidR="003F6545" w:rsidRPr="00015108" w:rsidRDefault="003F6545" w:rsidP="00B17B3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, 1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8AE1BA1" w14:textId="21D3AEC9" w:rsidR="003F6545" w:rsidRPr="00015108" w:rsidRDefault="003F6545" w:rsidP="00A76E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525DE20" w14:textId="6542E9AF" w:rsidR="003F6545" w:rsidRPr="003B1035" w:rsidRDefault="003B103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0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1E79A69" w14:textId="20890F8A" w:rsidR="003F6545" w:rsidRPr="00F02547" w:rsidRDefault="003F6545" w:rsidP="00B17B3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857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RVQLLTALIGSSY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IPSEPWTALTPSDAPPSGATTDHTHTFGIQIVTVTTSSEVSATSAV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KQTSETLATPTPTPSVQ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AE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AE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TTAAENTVSIAS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PTDASSGDDDTPDACLTDNSLAMVLEGSVLRDSHGRV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ITKEGNLALGSVDTFYQCLSGDFYNLYDENVAAQCSPVKLNIVDLVAC</w:t>
            </w:r>
          </w:p>
        </w:tc>
      </w:tr>
      <w:tr w:rsidR="003F6545" w:rsidRPr="00015108" w14:paraId="3F9BC9C5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1A52E838" w14:textId="7ECA1EF0" w:rsidR="003F6545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s48210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9A37C4A" w14:textId="1EA9845B" w:rsidR="003F6545" w:rsidRPr="003E02AA" w:rsidRDefault="003F6545" w:rsidP="003E02AA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02AA">
              <w:rPr>
                <w:rFonts w:ascii="Arial" w:hAnsi="Arial" w:cs="Arial"/>
                <w:sz w:val="16"/>
                <w:szCs w:val="16"/>
              </w:rPr>
              <w:t>PICST_48210, XP_</w:t>
            </w:r>
            <w:proofErr w:type="gramStart"/>
            <w:r w:rsidRPr="003E02AA">
              <w:rPr>
                <w:rFonts w:ascii="Arial" w:hAnsi="Arial" w:cs="Arial"/>
                <w:sz w:val="16"/>
                <w:szCs w:val="16"/>
              </w:rPr>
              <w:t>001385354,  Repaired</w:t>
            </w:r>
            <w:proofErr w:type="gramEnd"/>
          </w:p>
        </w:tc>
        <w:tc>
          <w:tcPr>
            <w:tcW w:w="810" w:type="dxa"/>
            <w:shd w:val="clear" w:color="auto" w:fill="auto"/>
            <w:vAlign w:val="bottom"/>
          </w:tcPr>
          <w:p w14:paraId="0FE41BD2" w14:textId="2B11CD5B" w:rsidR="003F6545" w:rsidRPr="000539AB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539AB"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D0C015C" w14:textId="5845C2C1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9CF77F" w14:textId="71618F32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CF8B24" w14:textId="5653C65E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19D345" w14:textId="59B8AE66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0</w:t>
            </w:r>
          </w:p>
        </w:tc>
        <w:tc>
          <w:tcPr>
            <w:tcW w:w="918" w:type="dxa"/>
            <w:vAlign w:val="bottom"/>
          </w:tcPr>
          <w:p w14:paraId="2ACAED30" w14:textId="0CA56F0E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, 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5FA0C39" w14:textId="546405E6" w:rsidR="003F6545" w:rsidRPr="00015108" w:rsidRDefault="003F6545" w:rsidP="00A76E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180C7DFF" w14:textId="530BBE68" w:rsidR="003F6545" w:rsidRPr="003B1035" w:rsidRDefault="003B1035" w:rsidP="00CA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1035">
              <w:rPr>
                <w:rFonts w:ascii="Arial" w:eastAsia="Times New Roman" w:hAnsi="Arial" w:cs="Arial"/>
                <w:sz w:val="16"/>
                <w:szCs w:val="16"/>
              </w:rPr>
              <w:t xml:space="preserve">7, </w:t>
            </w:r>
            <w:r w:rsidR="00476EE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6AD67036" w14:textId="6D740C65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F238A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</w:rPr>
              <w:t>MLSSVLATLLLSSTVL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SPVWIPESNGDWTTLRPDSDPLPNSFGSVPFSFGIVVNPYQETEDGELEVPPVSTIARSLTTVFTTSVVTAAPKPTKVADIVQIL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VQRVNVDAEPTDDSQVPEEEECEDEEEVLIEETEENSDSLD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</w:rPr>
              <w:t>HDEECCDDDEEEEDKEFVS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PVYAVACATNTTLQMTLQDTILRDSNNRIGSIVSGH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  <w:shd w:val="clear" w:color="auto" w:fill="FFFF00"/>
              </w:rPr>
              <w:t>QFQFD</w:t>
            </w:r>
            <w:r w:rsidRPr="00F02547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GPVPQHGAIYAAGWYITEHAQLALGNSTEFYQCASGDFYNLYHEPIGLQCNPVVLDVVELIEC</w:t>
            </w:r>
          </w:p>
        </w:tc>
      </w:tr>
      <w:tr w:rsidR="003F6545" w:rsidRPr="00015108" w14:paraId="042F9EEE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23177C2" w14:textId="476C3751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s81594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ECC15A2" w14:textId="0D3CFC9F" w:rsidR="003F6545" w:rsidRPr="00003C14" w:rsidRDefault="003F6545" w:rsidP="003E02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025D">
              <w:rPr>
                <w:rFonts w:ascii="Arial" w:eastAsia="Times New Roman" w:hAnsi="Arial" w:cs="Arial"/>
                <w:sz w:val="16"/>
                <w:szCs w:val="16"/>
              </w:rPr>
              <w:t xml:space="preserve">PICST_81594, </w:t>
            </w:r>
            <w:r w:rsidRPr="0064025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P_00138227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66BE9E" w14:textId="032DC2F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AB9A46" w14:textId="29AAB428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3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4A5854" w14:textId="0C5238E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72B73BF" w14:textId="4D11141A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042913" w14:textId="307E07D6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FA88AB4" w14:textId="2395522D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, 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FDDFC34" w14:textId="3F7A4D1F" w:rsidR="003F6545" w:rsidRPr="00015108" w:rsidRDefault="003F6545" w:rsidP="00A76E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4784281" w14:textId="049481D6" w:rsidR="003F6545" w:rsidRPr="003B1035" w:rsidRDefault="003B1035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0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7827E2F" w14:textId="2B004588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F23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RAAELLSLFAATSLV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IPRDDESWKTLTPSGSYLPDATTDYDGSFAISIIVLETPTP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A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VQTTAAA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QTVA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QTVAA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NT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QTATVAGQI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PAAQA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SNVVVCVAADSLTATLQGSILRDNK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lastRenderedPageBreak/>
              <w:t>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IVPDGNGGQQLALGDQTTFYRCLSGDFYNLYDESIGGQCSPIEIAILKATTC</w:t>
            </w:r>
          </w:p>
        </w:tc>
      </w:tr>
      <w:tr w:rsidR="006A170B" w:rsidRPr="00F55273" w14:paraId="729276DB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FF0000"/>
            <w:vAlign w:val="bottom"/>
          </w:tcPr>
          <w:p w14:paraId="51277A7A" w14:textId="47443679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lastRenderedPageBreak/>
              <w:t>Meyerozyma</w:t>
            </w:r>
            <w:proofErr w:type="spellEnd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 (Candida) </w:t>
            </w:r>
            <w:proofErr w:type="spellStart"/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guilliermondii</w:t>
            </w:r>
            <w:proofErr w:type="spellEnd"/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ATCC 6260</w:t>
            </w:r>
          </w:p>
        </w:tc>
      </w:tr>
      <w:tr w:rsidR="003F6545" w:rsidRPr="00015108" w14:paraId="767DAC70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4ECA1E59" w14:textId="7EEA4FB5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g01804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AFB26CE" w14:textId="3E7F0D05" w:rsidR="003F6545" w:rsidRPr="009318C2" w:rsidRDefault="003F6545" w:rsidP="003E02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04BB">
              <w:rPr>
                <w:rFonts w:ascii="Arial" w:eastAsia="Times New Roman" w:hAnsi="Arial" w:cs="Arial"/>
                <w:sz w:val="16"/>
                <w:szCs w:val="16"/>
              </w:rPr>
              <w:t xml:space="preserve">PGUG_01804, </w:t>
            </w:r>
            <w:r w:rsidRPr="002E04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DK377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00C8AF2" w14:textId="7C1BE5B2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3B4527" w14:textId="44DED8D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D89779" w14:textId="6E2EA29D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837E08A" w14:textId="7561D146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ADD0F8" w14:textId="528F0464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413694D5" w14:textId="58D8A36A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, 11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5F887F1" w14:textId="13FCB2B1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41C22E54" w14:textId="4243E7D4" w:rsidR="003F6545" w:rsidRPr="00E020CC" w:rsidRDefault="00E020CC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1C39024" w14:textId="2FE00F92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105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YSTFASIALAGTAY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SDPWTDLTPSAPAPTGASTDHTHKFGIQIVTVSGASSAASSAPATTTA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A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KQTSVTLSTPTPTTTAK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TTAKVI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QTVSGA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PTGTATPSGDDDEGVPTACLTDNSLSMNLNGSILTDSKGRIGA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ITSDGNLALGDQDVFYQCLSGDFYNLYDQNVAAQCSAVHLSVIDLVSC</w:t>
            </w:r>
          </w:p>
        </w:tc>
      </w:tr>
      <w:tr w:rsidR="003F6545" w:rsidRPr="00015108" w14:paraId="7E28982E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494737E8" w14:textId="36B8D420" w:rsidR="003F6545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g03087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C38A1BD" w14:textId="0DD99CDA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2E04BB">
              <w:rPr>
                <w:rFonts w:ascii="Arial" w:eastAsia="Times New Roman" w:hAnsi="Arial" w:cs="Arial"/>
                <w:sz w:val="16"/>
                <w:szCs w:val="16"/>
              </w:rPr>
              <w:t xml:space="preserve">PGUG_03087, </w:t>
            </w:r>
            <w:r w:rsidRPr="002E04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DK3898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3A19D10" w14:textId="5EC7CE05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133AA3" w14:textId="2B1D54D2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BD7886" w14:textId="06441F7C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5C58971" w14:textId="4049EF88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3688F1" w14:textId="5B84F98E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25307E0A" w14:textId="469F97CE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.4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05FFC1B" w14:textId="040D5315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CB6569A" w14:textId="42218D60" w:rsidR="003F6545" w:rsidRPr="00E020CC" w:rsidRDefault="00E020CC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368A9951" w14:textId="430CCA36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1059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LFLSGITLALAYATS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YIPGADDWTKLIPDSVPLAGSYDTIPFSFGIVVTPFEQIDGEYTEPSFHGPKSVTTTYTSTVITDGPKPTKAVSPVKQIW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NGPEDDCDDDDETYGYG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EVYDDCDSDDEDDSGLFSSPVFSVACLGENTLQMSLRGGILRDAQNRIGSIVSS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LPQHGTLYANGWSVSSKGRLALGNSTTFYQCASGDFYNLYDKKIAYQCNPVTLEVVELISC</w:t>
            </w:r>
          </w:p>
        </w:tc>
      </w:tr>
      <w:tr w:rsidR="003F6545" w:rsidRPr="00015108" w14:paraId="14758307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77E695E8" w14:textId="2F6E1F22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g0492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411EA47" w14:textId="5778622E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2E04BB">
              <w:rPr>
                <w:rFonts w:ascii="Arial" w:eastAsia="Times New Roman" w:hAnsi="Arial" w:cs="Arial"/>
                <w:sz w:val="16"/>
                <w:szCs w:val="16"/>
              </w:rPr>
              <w:t xml:space="preserve">PGUG_04923, </w:t>
            </w:r>
            <w:r w:rsidRPr="002E04B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EDK4082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558F85" w14:textId="499B490C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6FA01B" w14:textId="17D46940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C5E0DE3" w14:textId="7266BEFB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47B4C0" w14:textId="08FFA55D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EE0A2F" w14:textId="339E750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), 1</w:t>
            </w:r>
          </w:p>
        </w:tc>
        <w:tc>
          <w:tcPr>
            <w:tcW w:w="918" w:type="dxa"/>
            <w:vAlign w:val="bottom"/>
          </w:tcPr>
          <w:p w14:paraId="13097E26" w14:textId="6BA47D2C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, 15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E393FCF" w14:textId="733A83E3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6445D9B7" w14:textId="1C398228" w:rsidR="003F6545" w:rsidRPr="00E020CC" w:rsidRDefault="00E020CC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2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2911F97" w14:textId="66E46D66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F47C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KIQFYLSILSVAYSV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SAPWSTLTPTATLDSSASATASFDGSFALSVSTISTNSAAVSAASKVGAE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DLVG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HNSKGGQKSAPTKSVVN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TTAAVV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SKTTAAVI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TTADLV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KTTAAVI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QTKTTASVVN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TAPAHKSVAEQL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HQTKAGQATQV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SGSSSSGNDSSSDSGFEETCVSSDSLTVTLKNGVLKDS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VPLDYKEDSKTKQLADDQ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NEEKDKKESKDK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K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EKKSKDKKKDKKKDKRDDVKWGKLALGKQTTFYKCLSGDFYNLYDESIGGQCSEVELVVLKAVEC</w:t>
            </w:r>
          </w:p>
        </w:tc>
      </w:tr>
      <w:tr w:rsidR="006A170B" w:rsidRPr="00F55273" w14:paraId="0595D1B3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FF9900"/>
            <w:vAlign w:val="bottom"/>
          </w:tcPr>
          <w:p w14:paraId="0B9F9EA5" w14:textId="00B87FC7" w:rsidR="006A170B" w:rsidRPr="00F55273" w:rsidRDefault="006A170B" w:rsidP="006279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Debaryomyces</w:t>
            </w:r>
            <w:proofErr w:type="spellEnd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hansenii</w:t>
            </w:r>
            <w:proofErr w:type="spellEnd"/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strain CBS 767</w:t>
            </w:r>
          </w:p>
        </w:tc>
      </w:tr>
      <w:tr w:rsidR="003F6545" w:rsidRPr="00015108" w14:paraId="46326D6E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5F9A6484" w14:textId="39C98638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h2B13442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10F0767" w14:textId="07B509B9" w:rsidR="003F6545" w:rsidRPr="009318C2" w:rsidRDefault="003F6545" w:rsidP="003E02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A2B13442g, XM_45753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9BC006" w14:textId="5547D69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A229C92" w14:textId="1DB1C0CC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7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CDD4036" w14:textId="4A1540D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EF55A24" w14:textId="5387BD18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90011B" w14:textId="77F5D0EC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1</w:t>
            </w:r>
          </w:p>
        </w:tc>
        <w:tc>
          <w:tcPr>
            <w:tcW w:w="918" w:type="dxa"/>
            <w:vAlign w:val="bottom"/>
          </w:tcPr>
          <w:p w14:paraId="20871D30" w14:textId="3909C36F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, 1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A776CA3" w14:textId="5D691DD9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A8EB441" w14:textId="0FD08CA0" w:rsidR="003F6545" w:rsidRPr="004333E6" w:rsidRDefault="004333E6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33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8E64D5B" w14:textId="6C3AE5CC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F47CE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RYSVIFTSTALIAST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SEPWTTLTPTGSAPAGATTDHTHKFGIQVKTVESSVAISSTVAETDSAVTAAASASGA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D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SAAAE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AAE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QPTP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Q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AAAETASVV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QTSQSPTTATVAS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QTDSAKSSSDSDSSVPQSCVGTNSLGMQLNGSVLTDEKGRIGAIVS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SIYAAGWSVTENGLLALGDQTIFYQCHSGDFYNLYDESIAEQCSAVHLSIVDLVEC</w:t>
            </w:r>
          </w:p>
        </w:tc>
      </w:tr>
      <w:tr w:rsidR="003F6545" w:rsidRPr="00015108" w14:paraId="2ECDCEDC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35D045EB" w14:textId="7B58A28C" w:rsidR="003F6545" w:rsidRPr="00015108" w:rsidRDefault="003F6545" w:rsidP="003E02A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Dh2A00946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217182C" w14:textId="4EE6E5A6" w:rsidR="003F6545" w:rsidRPr="00015108" w:rsidRDefault="003F6545" w:rsidP="003E02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HA2A00946g, XM_45637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B07149F" w14:textId="0D9D6E0D" w:rsidR="003F6545" w:rsidRPr="00015108" w:rsidRDefault="003F6545" w:rsidP="003E02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AED9EC" w14:textId="6459EFBF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3EB1B7C" w14:textId="42B2228D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D8A3B7D" w14:textId="0B887388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190347" w14:textId="618B4341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), 1</w:t>
            </w:r>
          </w:p>
        </w:tc>
        <w:tc>
          <w:tcPr>
            <w:tcW w:w="918" w:type="dxa"/>
            <w:vAlign w:val="bottom"/>
          </w:tcPr>
          <w:p w14:paraId="799F7E9A" w14:textId="69A848D2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2, 2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6C8C28B" w14:textId="632D3702" w:rsidR="003F6545" w:rsidRPr="00015108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3C67A40" w14:textId="4EAF9DC2" w:rsidR="003F6545" w:rsidRPr="004333E6" w:rsidRDefault="004333E6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33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8311A62" w14:textId="341F6730" w:rsidR="003F6545" w:rsidRPr="00F02547" w:rsidRDefault="003F6545" w:rsidP="003E02A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E2B55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LTFSLSVLTTLAVLTH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SQPWSTLTPSGTIDSASASSNYDGSFALSIKTLGKGSTGTSAAPAAPTGGSADETEASAVAGAVASDAAVSVPTAPADIGASAAPVESGATASVPTPASDVGASAPTGEAAALR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Magenta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DIVNQL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QGGGSGSDSGSGSDSGSGSGSSGDSGSGSGSGSGSSSEGSGTPGGASGSGSTPGSGSEGSGAPGGASGSGSGSEDSGAPGGASGSDSTPGSGSGSGAPGGASGSGSGSEGSGAPGGASGSGSGSEDSGAPGGASGSDSTPGSGSGSASEGSGSPGGASDSGSTPGSGSSSEGSGAPGGAGGNDSPSKTADVMN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QQQTGSPNGQAAAQSQEAGVTAVADKTAANVASQV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TGAADSKAVGTENGETCLKSDSLSVTLKDGVLRDSKDRIGAIVAG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TIYAAGWSVVPSDYSGSSSESSDSSNS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DSPGKLALGSQTTFYKCNSGDFYNLYDQSIGSQCEEVEVTILKAVEC</w:t>
            </w:r>
          </w:p>
        </w:tc>
      </w:tr>
      <w:tr w:rsidR="006A170B" w:rsidRPr="00F55273" w14:paraId="7C032ED0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996633"/>
            <w:vAlign w:val="bottom"/>
          </w:tcPr>
          <w:p w14:paraId="179CF8D8" w14:textId="64C69DBB" w:rsidR="006A170B" w:rsidRPr="00F55273" w:rsidRDefault="006A170B" w:rsidP="00627990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Candida glabrata 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CBS 138</w:t>
            </w:r>
          </w:p>
        </w:tc>
      </w:tr>
      <w:tr w:rsidR="003F6545" w:rsidRPr="00015108" w14:paraId="04CE3555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AE9A662" w14:textId="2F69B4AA" w:rsidR="003F6545" w:rsidRPr="00005B6E" w:rsidRDefault="003F6545" w:rsidP="003E02AA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05B6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GL0I06204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0A0B9B1" w14:textId="581D3194" w:rsidR="003F6545" w:rsidRPr="00B165B4" w:rsidRDefault="003F6545" w:rsidP="003E02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447520</w:t>
            </w:r>
            <w:r w:rsidR="00007F8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007F87" w:rsidRPr="00007F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1</w:t>
            </w:r>
            <w:r w:rsidR="00B165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162811" w:rsidRPr="00AC36CD">
              <w:rPr>
                <w:rFonts w:ascii="Arial" w:hAnsi="Arial" w:cs="Arial"/>
                <w:i/>
                <w:iCs/>
                <w:sz w:val="16"/>
                <w:szCs w:val="16"/>
              </w:rPr>
              <w:t>GVI51_I0599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100AF11" w14:textId="0F59811A" w:rsidR="003F6545" w:rsidRDefault="00032009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6248EB00" w14:textId="6D3B45CA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5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6C5850" w14:textId="30A78EF3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184AB76" w14:textId="636626B6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B2A2C3" w14:textId="76F810E4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651AE4F6" w14:textId="2806C0E1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, 10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3CE8E34" w14:textId="67935E9C" w:rsidR="003F6545" w:rsidRDefault="003F6545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2D8FFD9" w14:textId="2BB42C7C" w:rsidR="003F6545" w:rsidRPr="006C7CFD" w:rsidRDefault="00A54FB7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 w:rsidR="00476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837EEBB" w14:textId="69B72A27" w:rsidR="003F6545" w:rsidRPr="00F02547" w:rsidRDefault="003F6545" w:rsidP="003E02A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F67111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TLAASALATSA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GKPWSTLTPSATFKGGITDYASTFGIAVQPIATPASV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STLAPKAPI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K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KATG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KTGSTTPSQPPMNNSTIPVPNNNATLPVNAKDPVRAESCKVDGTLEMNLKGGILTDG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FAAGWSLTPEGNLAIGDNDVFYQCLSGNFYNLYDQHIGSQCTPVHLSAIDLIKC</w:t>
            </w:r>
          </w:p>
        </w:tc>
      </w:tr>
      <w:tr w:rsidR="00187596" w:rsidRPr="00015108" w14:paraId="2287B52A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4EEB90CB" w14:textId="298D71A0" w:rsidR="00187596" w:rsidRPr="00005B6E" w:rsidRDefault="00F55CF0" w:rsidP="003E02AA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05B6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GL0I06182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E1E8819" w14:textId="5A12666D" w:rsidR="00187596" w:rsidRPr="00875809" w:rsidRDefault="00F55CF0" w:rsidP="003E02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M_447519, </w:t>
            </w:r>
            <w:r w:rsidRPr="00007F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2</w:t>
            </w:r>
            <w:r w:rsidR="008758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75809" w:rsidRPr="00AC36CD">
              <w:rPr>
                <w:rFonts w:ascii="Arial" w:hAnsi="Arial" w:cs="Arial"/>
                <w:i/>
                <w:iCs/>
                <w:sz w:val="16"/>
                <w:szCs w:val="16"/>
              </w:rPr>
              <w:t>GVI51_I0597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4580472" w14:textId="3ECC030F" w:rsidR="00187596" w:rsidRDefault="00032009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2FAF4954" w14:textId="5A8358C6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2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9CF307" w14:textId="123B6CC4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A2459BE" w14:textId="7F22F364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938DCA" w14:textId="2E94E32F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4AB347F6" w14:textId="0A543A03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, 9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ADC9071" w14:textId="3D41EC6B" w:rsidR="00187596" w:rsidRDefault="00F55CF0" w:rsidP="003E02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A9E245A" w14:textId="18E1D088" w:rsidR="00187596" w:rsidRPr="006C7CFD" w:rsidRDefault="00F55CF0" w:rsidP="00CA39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FE580B6" w14:textId="451E8CF4" w:rsidR="00187596" w:rsidRPr="00F67111" w:rsidRDefault="00F55CF0" w:rsidP="003E02A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</w:pPr>
            <w:r w:rsidRPr="00F67111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TLAASALATSA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GQPWSTLTPSATFKGGITDYASTFGIAVQPIATPASV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STLAPKAPI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KTATAGASQI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SNQGKAPNDPVGAVSCKVDGTLEMNLKGGILTDG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FAAGWSLTPQGNLALGDNDVFYQCLSGNFYNLYDQHIGSQCTPVHLSAIDLIKC</w:t>
            </w:r>
          </w:p>
        </w:tc>
      </w:tr>
      <w:tr w:rsidR="00C22E2C" w:rsidRPr="00015108" w14:paraId="3DD4825D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8B80710" w14:textId="666E8FB0" w:rsidR="00C22E2C" w:rsidRPr="00005B6E" w:rsidRDefault="00C22E2C" w:rsidP="00C22E2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05B6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>CAGL0M08492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6F3C88E" w14:textId="16038D4D" w:rsidR="00C22E2C" w:rsidRPr="009B1A16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01F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X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_</w:t>
            </w:r>
            <w:r w:rsidRPr="008401FE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4971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 w:rsidRPr="004F3B3B"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  <w:t>PIR3</w:t>
            </w:r>
            <w:r w:rsidR="009B1A1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, </w:t>
            </w:r>
            <w:r w:rsidR="009B1A16" w:rsidRPr="00AC36CD">
              <w:rPr>
                <w:rFonts w:ascii="Arial" w:hAnsi="Arial" w:cs="Arial"/>
                <w:i/>
                <w:iCs/>
                <w:sz w:val="16"/>
                <w:szCs w:val="16"/>
              </w:rPr>
              <w:t>GVI51_M0843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161BDF6" w14:textId="6A3ADA86" w:rsidR="00C22E2C" w:rsidRDefault="00032009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5DC1600E" w14:textId="38B34DB5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E8EE32F" w14:textId="66E1356E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AAE63B5" w14:textId="692155AD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33E43A" w14:textId="290642ED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04C77E3C" w14:textId="31BB25FB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, 7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4426C55" w14:textId="160C4B21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3342DCFC" w14:textId="33CD3D6E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27247CCD" w14:textId="188336A4" w:rsidR="00C22E2C" w:rsidRPr="00F67111" w:rsidRDefault="00C22E2C" w:rsidP="00C22E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</w:pPr>
            <w:r w:rsidRPr="001E2B55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SLAATALLASSG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VPGNPWSTLTPSGTYKGGLTDYSSTFGIAVQPIATSSSV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A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A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A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QAA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QAA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TKTASAASQI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NKDPKDPVGAVSCKVDGTLQMNLKGGILTDE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LTPQGNLALGDSDVFYQCLSGNFYNLYDQSIGAQCHPVHLSAIDLVKC</w:t>
            </w:r>
          </w:p>
        </w:tc>
      </w:tr>
      <w:tr w:rsidR="00C22E2C" w:rsidRPr="00015108" w14:paraId="64DD943D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D87CBA3" w14:textId="4B28A632" w:rsidR="00C22E2C" w:rsidRPr="00005B6E" w:rsidRDefault="00C22E2C" w:rsidP="00C22E2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05B6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GL0I06160g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D9BE503" w14:textId="5F521594" w:rsidR="00C22E2C" w:rsidRPr="0014339A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M_447518, </w:t>
            </w:r>
            <w:r w:rsidRPr="009E1C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4</w:t>
            </w:r>
            <w:r w:rsidR="001433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14339A" w:rsidRPr="00AC36CD">
              <w:rPr>
                <w:rFonts w:ascii="Arial" w:hAnsi="Arial" w:cs="Arial"/>
                <w:i/>
                <w:iCs/>
                <w:sz w:val="16"/>
                <w:szCs w:val="16"/>
              </w:rPr>
              <w:t>GVI51_I0595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AD71CA" w14:textId="4969F206" w:rsidR="00C22E2C" w:rsidRDefault="00032009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48F33A15" w14:textId="0B404641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9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082074" w14:textId="175DB927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D1E066" w14:textId="340CAB10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9A963A" w14:textId="34A91025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4B81FB92" w14:textId="1C836665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, 1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49CFB56" w14:textId="2BD2A11B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2562F047" w14:textId="70E4EC4E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5FA8AC0F" w14:textId="693B7567" w:rsidR="00C22E2C" w:rsidRPr="00F67111" w:rsidRDefault="00C22E2C" w:rsidP="00C22E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</w:pPr>
            <w:r w:rsidRPr="00F31AF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FKNVALTAAVASVAA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GYTPGNPWSTLTPSGTVACAKPEYTASFGIAVKPISSSV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SAAPKPTNAAASQV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QKTTSTTKATTTLAPSSSKTSSTSTSTSCAATPLTIKESSCKNDGTLQLTLKGGVLTDGKGRVGSIVS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GGWSITEQGNLALGNSDVFYQCLSGNFYNLYDQKIAEQCSPINLEVVSLVDC</w:t>
            </w:r>
          </w:p>
        </w:tc>
      </w:tr>
      <w:tr w:rsidR="00C22E2C" w:rsidRPr="00015108" w14:paraId="1B0A3383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7D83E42D" w14:textId="00FC786C" w:rsidR="00C22E2C" w:rsidRPr="00005B6E" w:rsidRDefault="00C22E2C" w:rsidP="00C22E2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05B6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GL0M08514g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 w:rsidRPr="00C26E3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¦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7D585BD" w14:textId="6B206AC3" w:rsidR="00C22E2C" w:rsidRPr="008556A2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M_449715, </w:t>
            </w:r>
            <w:r w:rsidRPr="009E1C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5</w:t>
            </w:r>
            <w:r w:rsidR="008556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556A2" w:rsidRPr="00AC36CD">
              <w:rPr>
                <w:rFonts w:ascii="Arial" w:hAnsi="Arial" w:cs="Arial"/>
                <w:i/>
                <w:iCs/>
                <w:sz w:val="16"/>
                <w:szCs w:val="16"/>
              </w:rPr>
              <w:t>GVI51_M0845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787302" w14:textId="2637AFF8" w:rsidR="00C22E2C" w:rsidRDefault="00032009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58E0FB47" w14:textId="77AF4AD6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3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A14ADAE" w14:textId="14C6AECA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657D2B7" w14:textId="14951E92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3B7C8A" w14:textId="7FED7689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918" w:type="dxa"/>
            <w:vAlign w:val="bottom"/>
          </w:tcPr>
          <w:p w14:paraId="7F258D99" w14:textId="65C88121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, 16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EB6341F" w14:textId="62C0CFEB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EFA67C0" w14:textId="44D5A957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376AE61A" w14:textId="73C5DA44" w:rsidR="00C22E2C" w:rsidRPr="00F67111" w:rsidRDefault="00C22E2C" w:rsidP="00C22E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</w:pPr>
            <w:r w:rsidRPr="009B7A5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FNKISLLAMASAA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SPTTTETKPTTTKFFTPGDNFSTFAPNATFSGAAVNFTSTFGIAVQSIDSKSVVSKSLVSTSTTSTLAPSSSTSSAASSTTSSPNITIVNKSCKADGTLVMELENGILRDGKGRIGSIVS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VTPEGNLALGDSDVFYQCSSGNFYNLYDEYIAEQCHPIHLEVLSLVDC</w:t>
            </w:r>
          </w:p>
        </w:tc>
      </w:tr>
      <w:tr w:rsidR="00C22E2C" w:rsidRPr="00F55273" w14:paraId="5A0C7D01" w14:textId="77777777" w:rsidTr="00C26E35">
        <w:trPr>
          <w:trHeight w:val="245"/>
        </w:trPr>
        <w:tc>
          <w:tcPr>
            <w:tcW w:w="14452" w:type="dxa"/>
            <w:gridSpan w:val="12"/>
            <w:shd w:val="clear" w:color="auto" w:fill="CC9900"/>
            <w:vAlign w:val="bottom"/>
          </w:tcPr>
          <w:p w14:paraId="6124C0FC" w14:textId="11CB0FAE" w:rsidR="00C22E2C" w:rsidRPr="00F55273" w:rsidRDefault="00C22E2C" w:rsidP="00C22E2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accharomyces cerevisiae</w:t>
            </w:r>
            <w:r w:rsidRPr="00F552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288C</w:t>
            </w:r>
          </w:p>
        </w:tc>
      </w:tr>
      <w:tr w:rsidR="00C22E2C" w:rsidRPr="00015108" w14:paraId="5FFAD072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2C247A10" w14:textId="7FF731E9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PIR1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E6B8478" w14:textId="1F19836F" w:rsidR="00C22E2C" w:rsidRPr="0009435A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435A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YKL164C, </w:t>
            </w:r>
            <w:r w:rsidRPr="000943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000001647, CCW6 (</w:t>
            </w:r>
            <w:r w:rsidRPr="00E055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5</w:t>
            </w:r>
            <w:r w:rsidRPr="000943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ralog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DC59C1A" w14:textId="613C9836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102673D" w14:textId="4B8137B8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2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43F682D" w14:textId="7755D7D5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F8C5818" w14:textId="56094B7E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1C7113" w14:textId="1BF334BC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1C2AD65F" w14:textId="0F673BFF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, 1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26EC6A4" w14:textId="17668517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, 0</w:t>
            </w:r>
          </w:p>
        </w:tc>
        <w:tc>
          <w:tcPr>
            <w:tcW w:w="846" w:type="dxa"/>
            <w:vAlign w:val="bottom"/>
          </w:tcPr>
          <w:p w14:paraId="1265BDBE" w14:textId="7BABE738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4F85EDA6" w14:textId="1FB5896C" w:rsidR="00C22E2C" w:rsidRPr="00F02547" w:rsidRDefault="00C22E2C" w:rsidP="00C22E2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SLVASALVAT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APKDPWSTLTPSATYKGGITDYSSTFGIAVEPIATTASSK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I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K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SA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K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</w:t>
            </w:r>
            <w:r w:rsidRPr="001745A8">
              <w:rPr>
                <w:rFonts w:ascii="Courier New" w:eastAsia="Times New Roman" w:hAnsi="Courier New" w:cs="Courier New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VAP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LTSATIIPSPAPAPIT</w:t>
            </w:r>
            <w:r w:rsidRPr="003573D9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DPVTAET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SSGTLEMNLKGGILTDG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TPEGNLAIGDQDTFY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NFYNLYDEHIGT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AVHLQAIDLLN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</w:p>
        </w:tc>
      </w:tr>
      <w:tr w:rsidR="00C22E2C" w:rsidRPr="00015108" w14:paraId="739569E6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5AD02A25" w14:textId="2A153A93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PIR2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EEDC03A" w14:textId="0C715C26" w:rsidR="00C22E2C" w:rsidRPr="00803DC5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03DC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YJL159W, S000003695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HSP150</w:t>
            </w:r>
            <w:r w:rsidRPr="00803DC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CW7</w:t>
            </w:r>
            <w:r w:rsidRPr="00803DC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ORE1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(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PIR3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paralog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1F47BC4" w14:textId="4FC60723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B3CCA13" w14:textId="4881925A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4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20F368" w14:textId="7FB3CA5E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9267F40" w14:textId="0D820365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EC8302" w14:textId="52B3504F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506AA583" w14:textId="31EC6C3D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5, 23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65C7EDD" w14:textId="2669962B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0A43CAC6" w14:textId="0CD242F6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14B80B47" w14:textId="29D5CDC5" w:rsidR="00C22E2C" w:rsidRPr="00F02547" w:rsidRDefault="00C22E2C" w:rsidP="00C22E2C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TLVASALAATT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APSEPWSTLTPTATYSGGVTDYASTFGIAVQPISTTSSASSAATTASSK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TTTASVSTKS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KTTSAKTTAAAVS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TTTTLAPKS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TTLAPKS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AAA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AAA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KTTQAASQV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ATSASAAATSTDPVDAVS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TSGTLEMNLKGGILTDG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TPDGNLAIGDNDVFY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TFYNLYDEHIGS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PVHLEAIDLID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</w:p>
        </w:tc>
      </w:tr>
      <w:tr w:rsidR="00C22E2C" w:rsidRPr="00015108" w14:paraId="418090E1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1D08992B" w14:textId="6D930B57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PIR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DE8D6B8" w14:textId="0881B8E8" w:rsidR="00C22E2C" w:rsidRPr="006710C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10CD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YKL163W, S000001646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CW8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(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PIR2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paralog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882315B" w14:textId="07271376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5AC21BC" w14:textId="594B6ADE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797138C" w14:textId="426C27EF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D5AB11" w14:textId="6C28064E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107068" w14:textId="6263AEA6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42B53FB1" w14:textId="4B3BE169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, 15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E593115" w14:textId="26D9A222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1870B673" w14:textId="795F9554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0A4CDB2A" w14:textId="7008B0BA" w:rsidR="00C22E2C" w:rsidRPr="00F02547" w:rsidRDefault="00C22E2C" w:rsidP="00C22E2C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YKKPLVVSALAATSL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YAPKDPWSTLTPSATYKGGITDYSSSFGIAIEAVATSASSVASSK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TTTAAVSKKSTAAA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KSTAAA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KSTAAA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KSTAAAV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AKSTAAAASQI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TSTKAAASQI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ASKTTSGASQVS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AEVKDANDPVDVVS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N</w:t>
            </w:r>
            <w:r w:rsidRPr="00860E02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blue"/>
              </w:rPr>
              <w:t>NST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MSLSKGILTDR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TPEGNLALGDQDTFY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DFYNLYDKHIGS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EVYLQAIDLID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</w:p>
        </w:tc>
      </w:tr>
      <w:tr w:rsidR="00C22E2C" w:rsidRPr="00015108" w14:paraId="66CFE17B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15DB4AE9" w14:textId="4D05C707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PIR4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8D58C30" w14:textId="20A483CB" w:rsidR="00C22E2C" w:rsidRPr="00E82DDC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2DD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YJL158C, S000003694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IS3</w:t>
            </w:r>
            <w:r w:rsidRPr="00E82DD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CW11</w:t>
            </w:r>
            <w:r w:rsidRPr="00E82DD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CW5</w:t>
            </w:r>
            <w:r w:rsidRPr="00E82DD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SCW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36FC21C" w14:textId="02A802C4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176A09D" w14:textId="2D64B62D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7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FC64DA" w14:textId="280B78F8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B5D36A" w14:textId="0D81B7FD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7C751B" w14:textId="53207E76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3EA5605B" w14:textId="0134DA36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, 12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96E4AD6" w14:textId="73A0FB9D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846" w:type="dxa"/>
            <w:vAlign w:val="bottom"/>
          </w:tcPr>
          <w:p w14:paraId="26B68ED5" w14:textId="62F0C008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D23F08A" w14:textId="0E6A7FD4" w:rsidR="00C22E2C" w:rsidRPr="00F02547" w:rsidRDefault="00C22E2C" w:rsidP="00C22E2C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QFKNVALAASVAALSATAS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GYTPGEPWSTLTPTGSIS</w:t>
            </w:r>
            <w:r w:rsidRPr="0064603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magenta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EYTTTFGIAVQAITSSKA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VI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ATSAAATDSQVQASSTATPTSSEKISSSASKTSST</w:t>
            </w:r>
            <w:r w:rsidRPr="00B64B59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</w:rPr>
              <w:t>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SSS</w:t>
            </w:r>
            <w:r w:rsidRPr="00646034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magenta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PSLKDSS</w:t>
            </w:r>
            <w:r w:rsidRPr="00EA5F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NSGTLELTLKDGVLTDAK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AGWSITEDGYLALGDSDVFY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NFYNLYDQNVAEQ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AIHLEAVSLVD</w:t>
            </w:r>
            <w:r w:rsidRPr="0058642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</w:p>
        </w:tc>
      </w:tr>
      <w:tr w:rsidR="00C22E2C" w:rsidRPr="00015108" w14:paraId="5758A3C2" w14:textId="77777777" w:rsidTr="00C26E35">
        <w:trPr>
          <w:gridAfter w:val="1"/>
          <w:wAfter w:w="146" w:type="dxa"/>
          <w:trHeight w:val="230"/>
        </w:trPr>
        <w:tc>
          <w:tcPr>
            <w:tcW w:w="1525" w:type="dxa"/>
            <w:shd w:val="clear" w:color="auto" w:fill="auto"/>
            <w:vAlign w:val="bottom"/>
          </w:tcPr>
          <w:p w14:paraId="1A79AD0C" w14:textId="4FCC84B5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PIR5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8F06D97" w14:textId="4B8DE488" w:rsidR="00C22E2C" w:rsidRPr="00701447" w:rsidRDefault="00C22E2C" w:rsidP="00C22E2C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70144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YJL160C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70144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S000003696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(</w:t>
            </w:r>
            <w:r w:rsidRPr="00E0556B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PIR1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paralog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AA91797" w14:textId="792A7062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3FADE9C" w14:textId="54142236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A3AEFF2" w14:textId="79422798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213F89F" w14:textId="68F3F1CC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35C034" w14:textId="5A8A1198" w:rsidR="00C22E2C" w:rsidRPr="00015108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, 0</w:t>
            </w:r>
          </w:p>
        </w:tc>
        <w:tc>
          <w:tcPr>
            <w:tcW w:w="918" w:type="dxa"/>
            <w:vAlign w:val="bottom"/>
          </w:tcPr>
          <w:p w14:paraId="701B7FED" w14:textId="7C1454C1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, 12%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A079CCF" w14:textId="2CA9E377" w:rsidR="00C22E2C" w:rsidRDefault="00C22E2C" w:rsidP="00C22E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, 0</w:t>
            </w:r>
          </w:p>
        </w:tc>
        <w:tc>
          <w:tcPr>
            <w:tcW w:w="846" w:type="dxa"/>
            <w:vAlign w:val="bottom"/>
          </w:tcPr>
          <w:p w14:paraId="528AC534" w14:textId="4903F14F" w:rsidR="00C22E2C" w:rsidRPr="006C7CFD" w:rsidRDefault="00C22E2C" w:rsidP="00C22E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7C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92" w:type="dxa"/>
            <w:shd w:val="clear" w:color="auto" w:fill="auto"/>
            <w:vAlign w:val="bottom"/>
          </w:tcPr>
          <w:p w14:paraId="705A681A" w14:textId="24B1C2CC" w:rsidR="00C22E2C" w:rsidRPr="00F02547" w:rsidRDefault="00C22E2C" w:rsidP="00C22E2C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ED2132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lightGray"/>
              </w:rPr>
              <w:t>MHYKKAFLASLLSSIALTAYA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PEPWATLTPSSKMDGGTTEYRTSFGLAVIPFTVTESKV</w:t>
            </w:r>
            <w:r w:rsidRPr="00E85E61">
              <w:rPr>
                <w:rFonts w:ascii="Courier New" w:eastAsia="Times New Roman" w:hAnsi="Courier New" w:cs="Courier New"/>
                <w:color w:val="FFFFFF" w:themeColor="background1"/>
                <w:sz w:val="16"/>
                <w:szCs w:val="16"/>
                <w:highlight w:val="darkGreen"/>
              </w:rPr>
              <w:t>K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VISQIN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VTTQKLPHP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QVTTQKVPPVVSHIVSQIG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QITTAKNVVTKSTIAVPSKTVTATATSTATAVSQIH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cyan"/>
              </w:rPr>
              <w:t>DGQ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QVTISSASSSSVLSKSKLEPTKKPNNEKVIKVQA</w:t>
            </w:r>
            <w:r w:rsidRPr="00EA5F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SSGTLAITLQGGVLIDSSGRIGSIVANR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</w:rPr>
              <w:t>QFQFD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PPPQAGAIYAGGWSITKHGTLAIGDNDVFYQ</w:t>
            </w:r>
            <w:r w:rsidRPr="00EA5F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TFYNLYDQSIGGQ</w:t>
            </w:r>
            <w:r w:rsidRPr="00EA5F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  <w:r w:rsidRPr="00F0254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PVHLQTVGLVD</w:t>
            </w:r>
            <w:r w:rsidRPr="00EA5F40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</w:rPr>
              <w:t>C</w:t>
            </w:r>
          </w:p>
        </w:tc>
      </w:tr>
    </w:tbl>
    <w:p w14:paraId="7D4AF571" w14:textId="7E7A19AD" w:rsidR="00904A20" w:rsidRDefault="005968D4" w:rsidP="005968D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968D4">
        <w:rPr>
          <w:rFonts w:ascii="Times New Roman" w:hAnsi="Times New Roman" w:cs="Times New Roman"/>
          <w:sz w:val="20"/>
          <w:szCs w:val="20"/>
        </w:rPr>
        <w:t>*</w:t>
      </w:r>
      <w:r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A118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lumns display the gene name used in this paper; sequence identifiers from public databases; </w:t>
      </w:r>
      <w:r w:rsidR="004D55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ortholog group designated on the </w:t>
      </w:r>
      <w:r w:rsidR="004D55CC" w:rsidRPr="002325E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andida</w:t>
      </w:r>
      <w:r w:rsidR="004D55C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ene Order Browser (CGOB; </w:t>
      </w:r>
      <w:r w:rsidR="004D55CC" w:rsidRPr="00952B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guire et al., 2013</w:t>
      </w:r>
      <w:r w:rsidR="004D55CC">
        <w:rPr>
          <w:rFonts w:ascii="Times New Roman" w:eastAsia="Times New Roman" w:hAnsi="Times New Roman" w:cs="Times New Roman"/>
          <w:color w:val="000000"/>
          <w:sz w:val="20"/>
          <w:szCs w:val="20"/>
        </w:rPr>
        <w:t>) and given alphabetic labels in order of appearance in this table</w:t>
      </w:r>
      <w:r w:rsidR="00952BA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OG)</w:t>
      </w:r>
      <w:r w:rsidR="004D55CC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8227A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ze of the gene in nucleotides; size of the predicted protein in amino acids; size of the signal peptide in amino acids</w:t>
      </w:r>
      <w:r w:rsidR="00C62A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s predicted by </w:t>
      </w:r>
      <w:r w:rsidR="009E568D">
        <w:rPr>
          <w:rFonts w:ascii="Times New Roman" w:eastAsia="Times New Roman" w:hAnsi="Times New Roman" w:cs="Times New Roman"/>
          <w:color w:val="000000"/>
          <w:sz w:val="20"/>
          <w:szCs w:val="20"/>
        </w:rPr>
        <w:t>the SignalP</w:t>
      </w:r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>-5.0 Server</w:t>
      </w:r>
      <w:r w:rsidR="002018A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highlighted in gray)</w:t>
      </w:r>
      <w:r w:rsidR="00C62A39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295C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number of potential Kex2 cleavage sites predicted by </w:t>
      </w:r>
      <w:proofErr w:type="spellStart"/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>ProP</w:t>
      </w:r>
      <w:proofErr w:type="spellEnd"/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.0</w:t>
      </w:r>
      <w:r w:rsidR="00295C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E044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dark green) </w:t>
      </w:r>
      <w:r w:rsidR="00295C99">
        <w:rPr>
          <w:rFonts w:ascii="Times New Roman" w:eastAsia="Times New Roman" w:hAnsi="Times New Roman" w:cs="Times New Roman"/>
          <w:color w:val="000000"/>
          <w:sz w:val="20"/>
          <w:szCs w:val="20"/>
        </w:rPr>
        <w:t>and the number not recognized by the program</w:t>
      </w:r>
      <w:r w:rsidR="00E044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purple)</w:t>
      </w:r>
      <w:r w:rsidR="00853AA0">
        <w:rPr>
          <w:rFonts w:ascii="Times New Roman" w:eastAsia="Times New Roman" w:hAnsi="Times New Roman" w:cs="Times New Roman"/>
          <w:color w:val="000000"/>
          <w:sz w:val="20"/>
          <w:szCs w:val="20"/>
        </w:rPr>
        <w:t>—numbers in parentheses indicate that the predicted Kex2 cleavage site is C-terminal of the DGQ motif</w:t>
      </w:r>
      <w:r w:rsidR="00295C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number of O-glycosylation sites predicted by </w:t>
      </w:r>
      <w:proofErr w:type="spellStart"/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>NetOGlyc</w:t>
      </w:r>
      <w:proofErr w:type="spellEnd"/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– 4.0</w:t>
      </w:r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the percentage of the total amino acids in the protein; the number of N-glycosylation sites predicted by </w:t>
      </w:r>
      <w:r w:rsidR="00FA6BD7">
        <w:rPr>
          <w:rFonts w:ascii="Times New Roman" w:eastAsia="Times New Roman" w:hAnsi="Times New Roman" w:cs="Times New Roman"/>
          <w:color w:val="000000"/>
          <w:sz w:val="20"/>
          <w:szCs w:val="20"/>
        </w:rPr>
        <w:t>NetNGlyc</w:t>
      </w:r>
      <w:r w:rsidR="002018AA">
        <w:rPr>
          <w:rFonts w:ascii="Times New Roman" w:eastAsia="Times New Roman" w:hAnsi="Times New Roman" w:cs="Times New Roman"/>
          <w:color w:val="000000"/>
          <w:sz w:val="20"/>
          <w:szCs w:val="20"/>
        </w:rPr>
        <w:t>-1.0</w:t>
      </w:r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4D1C1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red) </w:t>
      </w:r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>and the number not recognized by the program</w:t>
      </w:r>
      <w:r w:rsidR="004D1C1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dark blue)</w:t>
      </w:r>
      <w:r w:rsidR="004B7C90">
        <w:rPr>
          <w:rFonts w:ascii="Times New Roman" w:eastAsia="Times New Roman" w:hAnsi="Times New Roman" w:cs="Times New Roman"/>
          <w:color w:val="000000"/>
          <w:sz w:val="20"/>
          <w:szCs w:val="20"/>
        </w:rPr>
        <w:t>—numbers in parentheses indicate that the predicted N-glycosylation site would be removed by signal peptide</w:t>
      </w:r>
      <w:r w:rsidR="00C36DD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36DD1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processing</w:t>
      </w:r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the number of </w:t>
      </w:r>
      <w:proofErr w:type="spellStart"/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>Cys</w:t>
      </w:r>
      <w:proofErr w:type="spellEnd"/>
      <w:r w:rsidR="0043797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idues in the protein</w:t>
      </w:r>
      <w:r w:rsidR="00233A6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the number that align with the 4 conserved </w:t>
      </w:r>
      <w:proofErr w:type="spellStart"/>
      <w:r w:rsidR="00233A60">
        <w:rPr>
          <w:rFonts w:ascii="Times New Roman" w:eastAsia="Times New Roman" w:hAnsi="Times New Roman" w:cs="Times New Roman"/>
          <w:color w:val="000000"/>
          <w:sz w:val="20"/>
          <w:szCs w:val="20"/>
        </w:rPr>
        <w:t>Cys</w:t>
      </w:r>
      <w:proofErr w:type="spellEnd"/>
      <w:r w:rsidR="00233A6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idues found in the C-terminal portion of </w:t>
      </w:r>
      <w:r w:rsidR="00233A60" w:rsidRPr="002018A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. cerevisiae</w:t>
      </w:r>
      <w:r w:rsidR="00233A6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ir proteins (</w:t>
      </w:r>
      <w:r w:rsidR="002018AA">
        <w:rPr>
          <w:rFonts w:ascii="Times New Roman" w:eastAsia="Times New Roman" w:hAnsi="Times New Roman" w:cs="Times New Roman"/>
          <w:color w:val="000000"/>
          <w:sz w:val="20"/>
          <w:szCs w:val="20"/>
        </w:rPr>
        <w:t>highlighted in light green</w:t>
      </w:r>
      <w:r w:rsidR="00233A60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3A0626">
        <w:rPr>
          <w:rFonts w:ascii="Times New Roman" w:eastAsia="Times New Roman" w:hAnsi="Times New Roman" w:cs="Times New Roman"/>
          <w:color w:val="000000"/>
          <w:sz w:val="20"/>
          <w:szCs w:val="20"/>
        </w:rPr>
        <w:t>; and the protein sequence.</w:t>
      </w:r>
      <w:r w:rsidR="00CC339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GQ motifs are highlighted in light blue. QFQFD motifs are highlighted in yellow.</w:t>
      </w:r>
    </w:p>
    <w:p w14:paraId="73DE5F71" w14:textId="387F9A76" w:rsidR="00972900" w:rsidRDefault="00972900" w:rsidP="005968D4">
      <w:pPr>
        <w:rPr>
          <w:rFonts w:ascii="Times New Roman" w:hAnsi="Times New Roman" w:cs="Times New Roman"/>
          <w:sz w:val="20"/>
          <w:szCs w:val="20"/>
        </w:rPr>
      </w:pPr>
      <w:r w:rsidRPr="005968D4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73D36">
        <w:rPr>
          <w:rFonts w:ascii="Times New Roman" w:hAnsi="Times New Roman" w:cs="Times New Roman"/>
          <w:sz w:val="20"/>
          <w:szCs w:val="20"/>
        </w:rPr>
        <w:t xml:space="preserve">Ortholog group </w:t>
      </w:r>
      <w:r w:rsidR="00952BA4">
        <w:rPr>
          <w:rFonts w:ascii="Times New Roman" w:hAnsi="Times New Roman" w:cs="Times New Roman"/>
          <w:sz w:val="20"/>
          <w:szCs w:val="20"/>
        </w:rPr>
        <w:t xml:space="preserve">(OG) </w:t>
      </w:r>
      <w:r w:rsidR="00173D36">
        <w:rPr>
          <w:rFonts w:ascii="Times New Roman" w:hAnsi="Times New Roman" w:cs="Times New Roman"/>
          <w:sz w:val="20"/>
          <w:szCs w:val="20"/>
        </w:rPr>
        <w:t xml:space="preserve">B is in parentheses for </w:t>
      </w:r>
      <w:r w:rsidR="00173D36" w:rsidRPr="005D1877">
        <w:rPr>
          <w:rFonts w:ascii="Times New Roman" w:hAnsi="Times New Roman" w:cs="Times New Roman"/>
          <w:i/>
          <w:iCs/>
          <w:sz w:val="20"/>
          <w:szCs w:val="20"/>
        </w:rPr>
        <w:t>Cau005431</w:t>
      </w:r>
      <w:r w:rsidR="00173D36">
        <w:rPr>
          <w:rFonts w:ascii="Times New Roman" w:hAnsi="Times New Roman" w:cs="Times New Roman"/>
          <w:sz w:val="20"/>
          <w:szCs w:val="20"/>
        </w:rPr>
        <w:t xml:space="preserve"> </w:t>
      </w:r>
      <w:r w:rsidR="003E6B6F">
        <w:rPr>
          <w:rFonts w:ascii="Times New Roman" w:hAnsi="Times New Roman" w:cs="Times New Roman"/>
          <w:sz w:val="20"/>
          <w:szCs w:val="20"/>
        </w:rPr>
        <w:t xml:space="preserve">because the gene is inverted in the genome, but near ortholog pillar B and likely part of that group. </w:t>
      </w:r>
      <w:r w:rsidR="005D1877" w:rsidRPr="00DD06ED">
        <w:rPr>
          <w:rFonts w:ascii="Times New Roman" w:hAnsi="Times New Roman" w:cs="Times New Roman"/>
          <w:i/>
          <w:iCs/>
          <w:sz w:val="20"/>
          <w:szCs w:val="20"/>
        </w:rPr>
        <w:t>CmPIR24</w:t>
      </w:r>
      <w:r w:rsidR="005D1877">
        <w:rPr>
          <w:rFonts w:ascii="Times New Roman" w:hAnsi="Times New Roman" w:cs="Times New Roman"/>
          <w:sz w:val="20"/>
          <w:szCs w:val="20"/>
        </w:rPr>
        <w:t xml:space="preserve"> and </w:t>
      </w:r>
      <w:r w:rsidR="005D1877" w:rsidRPr="00DD06ED">
        <w:rPr>
          <w:rFonts w:ascii="Times New Roman" w:hAnsi="Times New Roman" w:cs="Times New Roman"/>
          <w:i/>
          <w:iCs/>
          <w:sz w:val="20"/>
          <w:szCs w:val="20"/>
        </w:rPr>
        <w:t>CmPIR25</w:t>
      </w:r>
      <w:r w:rsidR="005D1877">
        <w:rPr>
          <w:rFonts w:ascii="Times New Roman" w:hAnsi="Times New Roman" w:cs="Times New Roman"/>
          <w:sz w:val="20"/>
          <w:szCs w:val="20"/>
        </w:rPr>
        <w:t xml:space="preserve"> did not appear to be included in the </w:t>
      </w:r>
      <w:r w:rsidR="005D1877" w:rsidRPr="00DD06ED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="005D1877" w:rsidRPr="00DD06ED">
        <w:rPr>
          <w:rFonts w:ascii="Times New Roman" w:hAnsi="Times New Roman" w:cs="Times New Roman"/>
          <w:i/>
          <w:iCs/>
          <w:sz w:val="20"/>
          <w:szCs w:val="20"/>
        </w:rPr>
        <w:t>metapsilosis</w:t>
      </w:r>
      <w:proofErr w:type="spellEnd"/>
      <w:r w:rsidR="005D1877">
        <w:rPr>
          <w:rFonts w:ascii="Times New Roman" w:hAnsi="Times New Roman" w:cs="Times New Roman"/>
          <w:sz w:val="20"/>
          <w:szCs w:val="20"/>
        </w:rPr>
        <w:t xml:space="preserve"> genome sequence used in CGOB</w:t>
      </w:r>
      <w:r w:rsidR="006669EA">
        <w:rPr>
          <w:rFonts w:ascii="Times New Roman" w:hAnsi="Times New Roman" w:cs="Times New Roman"/>
          <w:sz w:val="20"/>
          <w:szCs w:val="20"/>
        </w:rPr>
        <w:t xml:space="preserve"> so their ortholog designations were unclear. The </w:t>
      </w:r>
      <w:r w:rsidR="006669EA" w:rsidRPr="00DD06ED">
        <w:rPr>
          <w:rFonts w:ascii="Times New Roman" w:hAnsi="Times New Roman" w:cs="Times New Roman"/>
          <w:i/>
          <w:iCs/>
          <w:sz w:val="20"/>
          <w:szCs w:val="20"/>
        </w:rPr>
        <w:t>C. glabrata</w:t>
      </w:r>
      <w:r w:rsidR="006669EA">
        <w:rPr>
          <w:rFonts w:ascii="Times New Roman" w:hAnsi="Times New Roman" w:cs="Times New Roman"/>
          <w:sz w:val="20"/>
          <w:szCs w:val="20"/>
        </w:rPr>
        <w:t xml:space="preserve"> genome was not included in CGOB so ortholog designations were </w:t>
      </w:r>
      <w:r w:rsidR="00032009">
        <w:rPr>
          <w:rFonts w:ascii="Times New Roman" w:hAnsi="Times New Roman" w:cs="Times New Roman"/>
          <w:sz w:val="20"/>
          <w:szCs w:val="20"/>
        </w:rPr>
        <w:t>un</w:t>
      </w:r>
      <w:r w:rsidR="006669EA">
        <w:rPr>
          <w:rFonts w:ascii="Times New Roman" w:hAnsi="Times New Roman" w:cs="Times New Roman"/>
          <w:sz w:val="20"/>
          <w:szCs w:val="20"/>
        </w:rPr>
        <w:t>known</w:t>
      </w:r>
      <w:r w:rsidR="0003200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032009">
        <w:rPr>
          <w:rFonts w:ascii="Times New Roman" w:hAnsi="Times New Roman" w:cs="Times New Roman"/>
          <w:sz w:val="20"/>
          <w:szCs w:val="20"/>
        </w:rPr>
        <w:t>Unk</w:t>
      </w:r>
      <w:proofErr w:type="spellEnd"/>
      <w:r w:rsidR="00032009">
        <w:rPr>
          <w:rFonts w:ascii="Times New Roman" w:hAnsi="Times New Roman" w:cs="Times New Roman"/>
          <w:sz w:val="20"/>
          <w:szCs w:val="20"/>
        </w:rPr>
        <w:t>)</w:t>
      </w:r>
      <w:r w:rsidR="006669EA">
        <w:rPr>
          <w:rFonts w:ascii="Times New Roman" w:hAnsi="Times New Roman" w:cs="Times New Roman"/>
          <w:sz w:val="20"/>
          <w:szCs w:val="20"/>
        </w:rPr>
        <w:t xml:space="preserve">. </w:t>
      </w:r>
      <w:r w:rsidR="006669EA" w:rsidRPr="00DD06ED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5C6FA2" w:rsidRPr="00DD06ED">
        <w:rPr>
          <w:rFonts w:ascii="Times New Roman" w:hAnsi="Times New Roman" w:cs="Times New Roman"/>
          <w:i/>
          <w:iCs/>
          <w:sz w:val="20"/>
          <w:szCs w:val="20"/>
        </w:rPr>
        <w:t>cPIR1</w:t>
      </w:r>
      <w:r w:rsidR="005C6FA2">
        <w:rPr>
          <w:rFonts w:ascii="Times New Roman" w:hAnsi="Times New Roman" w:cs="Times New Roman"/>
          <w:sz w:val="20"/>
          <w:szCs w:val="20"/>
        </w:rPr>
        <w:t xml:space="preserve"> was part of ortholog group A, but the other </w:t>
      </w:r>
      <w:proofErr w:type="spellStart"/>
      <w:r w:rsidR="005C6FA2" w:rsidRPr="00DD06ED">
        <w:rPr>
          <w:rFonts w:ascii="Times New Roman" w:hAnsi="Times New Roman" w:cs="Times New Roman"/>
          <w:i/>
          <w:iCs/>
          <w:sz w:val="20"/>
          <w:szCs w:val="20"/>
        </w:rPr>
        <w:t>ScPIR</w:t>
      </w:r>
      <w:proofErr w:type="spellEnd"/>
      <w:r w:rsidR="005C6FA2">
        <w:rPr>
          <w:rFonts w:ascii="Times New Roman" w:hAnsi="Times New Roman" w:cs="Times New Roman"/>
          <w:sz w:val="20"/>
          <w:szCs w:val="20"/>
        </w:rPr>
        <w:t xml:space="preserve"> genes did not have a designation. The arrangement of </w:t>
      </w:r>
      <w:r w:rsidR="005C6FA2" w:rsidRPr="00DD06ED">
        <w:rPr>
          <w:rFonts w:ascii="Times New Roman" w:hAnsi="Times New Roman" w:cs="Times New Roman"/>
          <w:i/>
          <w:iCs/>
          <w:sz w:val="20"/>
          <w:szCs w:val="20"/>
        </w:rPr>
        <w:t>PIR</w:t>
      </w:r>
      <w:r w:rsidR="005C6FA2">
        <w:rPr>
          <w:rFonts w:ascii="Times New Roman" w:hAnsi="Times New Roman" w:cs="Times New Roman"/>
          <w:sz w:val="20"/>
          <w:szCs w:val="20"/>
        </w:rPr>
        <w:t xml:space="preserve"> genes in </w:t>
      </w:r>
      <w:r w:rsidR="005C6FA2" w:rsidRPr="00DD06ED">
        <w:rPr>
          <w:rFonts w:ascii="Times New Roman" w:hAnsi="Times New Roman" w:cs="Times New Roman"/>
          <w:i/>
          <w:iCs/>
          <w:sz w:val="20"/>
          <w:szCs w:val="20"/>
        </w:rPr>
        <w:t>S. cerevisiae</w:t>
      </w:r>
      <w:r w:rsidR="005C6FA2">
        <w:rPr>
          <w:rFonts w:ascii="Times New Roman" w:hAnsi="Times New Roman" w:cs="Times New Roman"/>
          <w:sz w:val="20"/>
          <w:szCs w:val="20"/>
        </w:rPr>
        <w:t xml:space="preserve"> was shown in </w:t>
      </w:r>
      <w:r w:rsidR="005C6FA2" w:rsidRPr="00DD06ED">
        <w:rPr>
          <w:rFonts w:ascii="Times New Roman" w:hAnsi="Times New Roman" w:cs="Times New Roman"/>
          <w:b/>
          <w:bCs/>
          <w:sz w:val="20"/>
          <w:szCs w:val="20"/>
        </w:rPr>
        <w:t>Supplementary Figure S10</w:t>
      </w:r>
      <w:r w:rsidR="005C6FA2">
        <w:rPr>
          <w:rFonts w:ascii="Times New Roman" w:hAnsi="Times New Roman" w:cs="Times New Roman"/>
          <w:sz w:val="20"/>
          <w:szCs w:val="20"/>
        </w:rPr>
        <w:t>.</w:t>
      </w:r>
    </w:p>
    <w:p w14:paraId="1BEB2EB7" w14:textId="74805948" w:rsidR="00233A60" w:rsidRDefault="00972900" w:rsidP="005968D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968D4">
        <w:rPr>
          <w:rFonts w:ascii="Times New Roman" w:hAnsi="Times New Roman" w:cs="Times New Roman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568B8">
        <w:rPr>
          <w:rFonts w:ascii="Times New Roman" w:hAnsi="Times New Roman" w:cs="Times New Roman"/>
          <w:sz w:val="20"/>
          <w:szCs w:val="20"/>
        </w:rPr>
        <w:t xml:space="preserve">Protein sequences are listed as they were found in public databases. </w:t>
      </w:r>
      <w:r w:rsidR="0025161A">
        <w:rPr>
          <w:rFonts w:ascii="Times New Roman" w:hAnsi="Times New Roman" w:cs="Times New Roman"/>
          <w:sz w:val="20"/>
          <w:szCs w:val="20"/>
        </w:rPr>
        <w:t xml:space="preserve">Sequences were corrected in the context of this work. </w:t>
      </w:r>
      <w:r w:rsidR="003D3E04" w:rsidRPr="00DD06ED">
        <w:rPr>
          <w:rFonts w:ascii="Times New Roman" w:hAnsi="Times New Roman" w:cs="Times New Roman"/>
          <w:i/>
          <w:iCs/>
          <w:sz w:val="20"/>
          <w:szCs w:val="20"/>
        </w:rPr>
        <w:t>CaCIS308</w:t>
      </w:r>
      <w:r w:rsidR="003D3E04">
        <w:rPr>
          <w:rFonts w:ascii="Times New Roman" w:hAnsi="Times New Roman" w:cs="Times New Roman"/>
          <w:sz w:val="20"/>
          <w:szCs w:val="20"/>
        </w:rPr>
        <w:t xml:space="preserve">, </w:t>
      </w:r>
      <w:r w:rsidR="008A3E21" w:rsidRPr="00DD06ED">
        <w:rPr>
          <w:rFonts w:ascii="Times New Roman" w:hAnsi="Times New Roman" w:cs="Times New Roman"/>
          <w:i/>
          <w:iCs/>
          <w:sz w:val="20"/>
          <w:szCs w:val="20"/>
        </w:rPr>
        <w:t>Cd15040</w:t>
      </w:r>
      <w:r w:rsidR="008A3E21">
        <w:rPr>
          <w:rFonts w:ascii="Times New Roman" w:hAnsi="Times New Roman" w:cs="Times New Roman"/>
          <w:sz w:val="20"/>
          <w:szCs w:val="20"/>
        </w:rPr>
        <w:t xml:space="preserve">, </w:t>
      </w:r>
      <w:r w:rsidR="008A3E21" w:rsidRPr="00DD06ED">
        <w:rPr>
          <w:rFonts w:ascii="Times New Roman" w:hAnsi="Times New Roman" w:cs="Times New Roman"/>
          <w:i/>
          <w:iCs/>
          <w:sz w:val="20"/>
          <w:szCs w:val="20"/>
        </w:rPr>
        <w:t>Cd30400</w:t>
      </w:r>
      <w:r w:rsidR="008A3E21">
        <w:rPr>
          <w:rFonts w:ascii="Times New Roman" w:hAnsi="Times New Roman" w:cs="Times New Roman"/>
          <w:sz w:val="20"/>
          <w:szCs w:val="20"/>
        </w:rPr>
        <w:t xml:space="preserve">, </w:t>
      </w:r>
      <w:r w:rsidR="008A3E21" w:rsidRPr="00DD06ED">
        <w:rPr>
          <w:rFonts w:ascii="Times New Roman" w:hAnsi="Times New Roman" w:cs="Times New Roman"/>
          <w:i/>
          <w:iCs/>
          <w:sz w:val="20"/>
          <w:szCs w:val="20"/>
        </w:rPr>
        <w:t>Cp205</w:t>
      </w:r>
      <w:r w:rsidR="00C30108">
        <w:rPr>
          <w:rFonts w:ascii="Times New Roman" w:hAnsi="Times New Roman" w:cs="Times New Roman"/>
          <w:i/>
          <w:iCs/>
          <w:sz w:val="20"/>
          <w:szCs w:val="20"/>
        </w:rPr>
        <w:t>800</w:t>
      </w:r>
      <w:r w:rsidR="008A3E21">
        <w:rPr>
          <w:rFonts w:ascii="Times New Roman" w:hAnsi="Times New Roman" w:cs="Times New Roman"/>
          <w:sz w:val="20"/>
          <w:szCs w:val="20"/>
        </w:rPr>
        <w:t xml:space="preserve">, </w:t>
      </w:r>
      <w:r w:rsidR="008A3E21" w:rsidRPr="00DD06ED">
        <w:rPr>
          <w:rFonts w:ascii="Times New Roman" w:hAnsi="Times New Roman" w:cs="Times New Roman"/>
          <w:i/>
          <w:iCs/>
          <w:sz w:val="20"/>
          <w:szCs w:val="20"/>
        </w:rPr>
        <w:t>Co0D05920</w:t>
      </w:r>
      <w:r w:rsidR="00FA6C31">
        <w:rPr>
          <w:rFonts w:ascii="Times New Roman" w:hAnsi="Times New Roman" w:cs="Times New Roman"/>
          <w:sz w:val="20"/>
          <w:szCs w:val="20"/>
        </w:rPr>
        <w:t xml:space="preserve">, and </w:t>
      </w:r>
      <w:r w:rsidR="00FA6C31" w:rsidRPr="00DD06ED">
        <w:rPr>
          <w:rFonts w:ascii="Times New Roman" w:hAnsi="Times New Roman" w:cs="Times New Roman"/>
          <w:i/>
          <w:iCs/>
          <w:sz w:val="20"/>
          <w:szCs w:val="20"/>
        </w:rPr>
        <w:t>Cl05291</w:t>
      </w:r>
      <w:r w:rsidR="00FA6C31">
        <w:rPr>
          <w:rFonts w:ascii="Times New Roman" w:hAnsi="Times New Roman" w:cs="Times New Roman"/>
          <w:sz w:val="20"/>
          <w:szCs w:val="20"/>
        </w:rPr>
        <w:t xml:space="preserve"> were annotated with an N-terminal Met that did not correspond to a secretory signal peptide. A putative signal peptide was found downstream for each protein. The full sequence was shown with strike</w:t>
      </w:r>
      <w:r w:rsidR="00837216">
        <w:rPr>
          <w:rFonts w:ascii="Times New Roman" w:hAnsi="Times New Roman" w:cs="Times New Roman"/>
          <w:sz w:val="20"/>
          <w:szCs w:val="20"/>
        </w:rPr>
        <w:t>-</w:t>
      </w:r>
      <w:r w:rsidR="00FA6C31">
        <w:rPr>
          <w:rFonts w:ascii="Times New Roman" w:hAnsi="Times New Roman" w:cs="Times New Roman"/>
          <w:sz w:val="20"/>
          <w:szCs w:val="20"/>
        </w:rPr>
        <w:t xml:space="preserve">though used to designate the </w:t>
      </w:r>
      <w:r w:rsidR="00837216">
        <w:rPr>
          <w:rFonts w:ascii="Times New Roman" w:hAnsi="Times New Roman" w:cs="Times New Roman"/>
          <w:sz w:val="20"/>
          <w:szCs w:val="20"/>
        </w:rPr>
        <w:t xml:space="preserve">incorrect start codon and sequence. </w:t>
      </w:r>
      <w:r w:rsidR="00F65980" w:rsidRPr="00DD06ED">
        <w:rPr>
          <w:rFonts w:ascii="Times New Roman" w:hAnsi="Times New Roman" w:cs="Times New Roman"/>
          <w:i/>
          <w:iCs/>
          <w:sz w:val="20"/>
          <w:szCs w:val="20"/>
        </w:rPr>
        <w:t>Sp146230</w:t>
      </w:r>
      <w:r w:rsidR="00B74905">
        <w:rPr>
          <w:rFonts w:ascii="Times New Roman" w:hAnsi="Times New Roman" w:cs="Times New Roman"/>
          <w:sz w:val="20"/>
          <w:szCs w:val="20"/>
        </w:rPr>
        <w:t xml:space="preserve"> and</w:t>
      </w:r>
      <w:r w:rsidR="00F65980">
        <w:rPr>
          <w:rFonts w:ascii="Times New Roman" w:hAnsi="Times New Roman" w:cs="Times New Roman"/>
          <w:sz w:val="20"/>
          <w:szCs w:val="20"/>
        </w:rPr>
        <w:t xml:space="preserve"> </w:t>
      </w:r>
      <w:r w:rsidR="00B74905" w:rsidRPr="00DD06ED">
        <w:rPr>
          <w:rFonts w:ascii="Times New Roman" w:hAnsi="Times New Roman" w:cs="Times New Roman"/>
          <w:i/>
          <w:iCs/>
          <w:sz w:val="20"/>
          <w:szCs w:val="20"/>
        </w:rPr>
        <w:t>Ss48210</w:t>
      </w:r>
      <w:r w:rsidR="00B74905">
        <w:rPr>
          <w:rFonts w:ascii="Times New Roman" w:hAnsi="Times New Roman" w:cs="Times New Roman"/>
          <w:sz w:val="20"/>
          <w:szCs w:val="20"/>
        </w:rPr>
        <w:t xml:space="preserve"> </w:t>
      </w:r>
      <w:r w:rsidR="004A6AB4">
        <w:rPr>
          <w:rFonts w:ascii="Times New Roman" w:hAnsi="Times New Roman" w:cs="Times New Roman"/>
          <w:sz w:val="20"/>
          <w:szCs w:val="20"/>
        </w:rPr>
        <w:t>were incomplete in the online databases. Examination of the genome sequence revealed an intact, upstream coding region that started with Met</w:t>
      </w:r>
      <w:r w:rsidR="00A141FD">
        <w:rPr>
          <w:rFonts w:ascii="Times New Roman" w:hAnsi="Times New Roman" w:cs="Times New Roman"/>
          <w:sz w:val="20"/>
          <w:szCs w:val="20"/>
        </w:rPr>
        <w:t xml:space="preserve"> and included the Pir motifs. In each entry, the original sequence associated with the accession number is underlined. </w:t>
      </w:r>
      <w:r w:rsidR="00A141FD" w:rsidRPr="00963A06">
        <w:rPr>
          <w:rFonts w:ascii="Times New Roman" w:hAnsi="Times New Roman" w:cs="Times New Roman"/>
          <w:sz w:val="20"/>
          <w:szCs w:val="20"/>
        </w:rPr>
        <w:t>LELG_02549</w:t>
      </w:r>
      <w:r w:rsidR="00A141FD">
        <w:rPr>
          <w:rFonts w:ascii="Times New Roman" w:hAnsi="Times New Roman" w:cs="Times New Roman"/>
          <w:sz w:val="20"/>
          <w:szCs w:val="20"/>
        </w:rPr>
        <w:t xml:space="preserve"> initially appeared to lack the QFQFD motif. Examination of the genome sequence revealed a frameshift in the vicinity of the gray shaded area. Downstream sequences predicted a protein that included the QFQFD motif and were included in the table (underlined).</w:t>
      </w:r>
    </w:p>
    <w:p w14:paraId="7B4903F7" w14:textId="11D3B8DE" w:rsidR="005968D4" w:rsidRPr="005968D4" w:rsidRDefault="005968D4" w:rsidP="005968D4">
      <w:pPr>
        <w:rPr>
          <w:rFonts w:ascii="Times New Roman" w:hAnsi="Times New Roman" w:cs="Times New Roman"/>
          <w:sz w:val="20"/>
          <w:szCs w:val="20"/>
        </w:rPr>
      </w:pPr>
      <w:r w:rsidRPr="005968D4">
        <w:rPr>
          <w:rFonts w:ascii="Times New Roman" w:hAnsi="Times New Roman" w:cs="Times New Roman"/>
          <w:sz w:val="20"/>
          <w:szCs w:val="20"/>
        </w:rPr>
        <w:t>§ GenBank lists two alternative splice variants from the same locus</w:t>
      </w:r>
      <w:r w:rsidR="0013227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proofErr w:type="gramStart"/>
      <w:r w:rsidR="0013227F" w:rsidRPr="0013227F">
        <w:rPr>
          <w:rFonts w:ascii="Times New Roman" w:hAnsi="Times New Roman" w:cs="Times New Roman"/>
          <w:i/>
          <w:iCs/>
          <w:sz w:val="20"/>
          <w:szCs w:val="20"/>
        </w:rPr>
        <w:t>Y.tenuis</w:t>
      </w:r>
      <w:proofErr w:type="spellEnd"/>
      <w:proofErr w:type="gramEnd"/>
      <w:r w:rsidRPr="005968D4">
        <w:rPr>
          <w:rFonts w:ascii="Times New Roman" w:hAnsi="Times New Roman" w:cs="Times New Roman"/>
          <w:sz w:val="20"/>
          <w:szCs w:val="20"/>
        </w:rPr>
        <w:t xml:space="preserve">. </w:t>
      </w:r>
      <w:r w:rsidRPr="00402C7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XP_006688803.1</w:t>
      </w:r>
      <w:r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longer; </w:t>
      </w:r>
      <w:r w:rsidRPr="00402C7A">
        <w:rPr>
          <w:rFonts w:ascii="Times New Roman" w:eastAsia="Times New Roman" w:hAnsi="Times New Roman" w:cs="Times New Roman"/>
          <w:color w:val="000000"/>
          <w:sz w:val="20"/>
          <w:szCs w:val="20"/>
        </w:rPr>
        <w:t>XP_006688804.1</w:t>
      </w:r>
      <w:r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underlined within the </w:t>
      </w:r>
      <w:r w:rsidRPr="00402C7A">
        <w:rPr>
          <w:rFonts w:ascii="Times New Roman" w:eastAsia="Times New Roman" w:hAnsi="Times New Roman" w:cs="Times New Roman"/>
          <w:color w:val="000000"/>
          <w:sz w:val="20"/>
          <w:szCs w:val="20"/>
        </w:rPr>
        <w:t>XP_006688803.1</w:t>
      </w:r>
      <w:r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ntry.</w:t>
      </w:r>
    </w:p>
    <w:p w14:paraId="38BA15B8" w14:textId="0534E321" w:rsidR="000D0C02" w:rsidRPr="005206EB" w:rsidRDefault="00C26E3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¦ </w:t>
      </w:r>
      <w:r w:rsidR="00C11A32" w:rsidRPr="00402C7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AGL0M08514g</w:t>
      </w:r>
      <w:r w:rsidR="00C11A32"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es not </w:t>
      </w:r>
      <w:r w:rsidR="00402C7A">
        <w:rPr>
          <w:rFonts w:ascii="Times New Roman" w:eastAsia="Times New Roman" w:hAnsi="Times New Roman" w:cs="Times New Roman"/>
          <w:color w:val="000000"/>
          <w:sz w:val="20"/>
          <w:szCs w:val="20"/>
        </w:rPr>
        <w:t>encode</w:t>
      </w:r>
      <w:r w:rsidR="00C11A32" w:rsidRPr="005968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 DGQ motif.</w:t>
      </w:r>
    </w:p>
    <w:sectPr w:rsidR="000D0C02" w:rsidRPr="005206EB" w:rsidSect="009477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A8"/>
    <w:rsid w:val="000003D6"/>
    <w:rsid w:val="00001362"/>
    <w:rsid w:val="00003A83"/>
    <w:rsid w:val="00003C14"/>
    <w:rsid w:val="00005B6E"/>
    <w:rsid w:val="00006060"/>
    <w:rsid w:val="000067DD"/>
    <w:rsid w:val="00007F87"/>
    <w:rsid w:val="0001089E"/>
    <w:rsid w:val="00010CFC"/>
    <w:rsid w:val="0001191A"/>
    <w:rsid w:val="000134FE"/>
    <w:rsid w:val="0001487E"/>
    <w:rsid w:val="00015108"/>
    <w:rsid w:val="000163B1"/>
    <w:rsid w:val="000169FF"/>
    <w:rsid w:val="0001764F"/>
    <w:rsid w:val="00020DB5"/>
    <w:rsid w:val="000228ED"/>
    <w:rsid w:val="00022CF3"/>
    <w:rsid w:val="000234EA"/>
    <w:rsid w:val="0002422E"/>
    <w:rsid w:val="00024C77"/>
    <w:rsid w:val="00025294"/>
    <w:rsid w:val="00025455"/>
    <w:rsid w:val="000258B7"/>
    <w:rsid w:val="000258E9"/>
    <w:rsid w:val="00025D71"/>
    <w:rsid w:val="00030A91"/>
    <w:rsid w:val="00032009"/>
    <w:rsid w:val="0003302A"/>
    <w:rsid w:val="000409CD"/>
    <w:rsid w:val="00040DB0"/>
    <w:rsid w:val="000428AF"/>
    <w:rsid w:val="00042B4E"/>
    <w:rsid w:val="00042F0B"/>
    <w:rsid w:val="00043611"/>
    <w:rsid w:val="00045E9D"/>
    <w:rsid w:val="00046B9F"/>
    <w:rsid w:val="0004759B"/>
    <w:rsid w:val="00050CB6"/>
    <w:rsid w:val="0005175F"/>
    <w:rsid w:val="0005353E"/>
    <w:rsid w:val="000539AB"/>
    <w:rsid w:val="0005750E"/>
    <w:rsid w:val="00057B98"/>
    <w:rsid w:val="0006064C"/>
    <w:rsid w:val="0006353B"/>
    <w:rsid w:val="00063F4F"/>
    <w:rsid w:val="000649E3"/>
    <w:rsid w:val="00064C51"/>
    <w:rsid w:val="00066377"/>
    <w:rsid w:val="000663F3"/>
    <w:rsid w:val="00067812"/>
    <w:rsid w:val="00071D9F"/>
    <w:rsid w:val="00071F52"/>
    <w:rsid w:val="000758F0"/>
    <w:rsid w:val="0007662C"/>
    <w:rsid w:val="00076A50"/>
    <w:rsid w:val="00077FC3"/>
    <w:rsid w:val="00081476"/>
    <w:rsid w:val="00082C8F"/>
    <w:rsid w:val="00084973"/>
    <w:rsid w:val="00085C14"/>
    <w:rsid w:val="0008729B"/>
    <w:rsid w:val="000907A6"/>
    <w:rsid w:val="00090AD1"/>
    <w:rsid w:val="0009435A"/>
    <w:rsid w:val="00094A42"/>
    <w:rsid w:val="00097A5E"/>
    <w:rsid w:val="000A042E"/>
    <w:rsid w:val="000A1184"/>
    <w:rsid w:val="000A2269"/>
    <w:rsid w:val="000A41ED"/>
    <w:rsid w:val="000B0335"/>
    <w:rsid w:val="000B09A6"/>
    <w:rsid w:val="000B1236"/>
    <w:rsid w:val="000B44CA"/>
    <w:rsid w:val="000B50A3"/>
    <w:rsid w:val="000B7318"/>
    <w:rsid w:val="000B7FB7"/>
    <w:rsid w:val="000C0C3A"/>
    <w:rsid w:val="000C2D6B"/>
    <w:rsid w:val="000C3787"/>
    <w:rsid w:val="000C6CC5"/>
    <w:rsid w:val="000C7587"/>
    <w:rsid w:val="000D0ACE"/>
    <w:rsid w:val="000D0C02"/>
    <w:rsid w:val="000D150F"/>
    <w:rsid w:val="000D4492"/>
    <w:rsid w:val="000D6525"/>
    <w:rsid w:val="000D75C4"/>
    <w:rsid w:val="000E12B2"/>
    <w:rsid w:val="000E2D13"/>
    <w:rsid w:val="000E399B"/>
    <w:rsid w:val="000E3AE4"/>
    <w:rsid w:val="000E40D4"/>
    <w:rsid w:val="000E4294"/>
    <w:rsid w:val="000E5A86"/>
    <w:rsid w:val="000E6D0A"/>
    <w:rsid w:val="000F304A"/>
    <w:rsid w:val="001006C4"/>
    <w:rsid w:val="00103936"/>
    <w:rsid w:val="001049BB"/>
    <w:rsid w:val="00112F1C"/>
    <w:rsid w:val="00113CF3"/>
    <w:rsid w:val="00117BF6"/>
    <w:rsid w:val="00123CA6"/>
    <w:rsid w:val="0012684A"/>
    <w:rsid w:val="00126972"/>
    <w:rsid w:val="00130722"/>
    <w:rsid w:val="0013227F"/>
    <w:rsid w:val="00134619"/>
    <w:rsid w:val="00135083"/>
    <w:rsid w:val="001370D5"/>
    <w:rsid w:val="001373EC"/>
    <w:rsid w:val="00137EE2"/>
    <w:rsid w:val="00140CDC"/>
    <w:rsid w:val="00140F2F"/>
    <w:rsid w:val="001411E0"/>
    <w:rsid w:val="00141B7C"/>
    <w:rsid w:val="0014339A"/>
    <w:rsid w:val="001438BF"/>
    <w:rsid w:val="00143B13"/>
    <w:rsid w:val="00143D65"/>
    <w:rsid w:val="00143F59"/>
    <w:rsid w:val="00144F0B"/>
    <w:rsid w:val="00145DE1"/>
    <w:rsid w:val="00147572"/>
    <w:rsid w:val="00150312"/>
    <w:rsid w:val="00151135"/>
    <w:rsid w:val="0015211C"/>
    <w:rsid w:val="00152FD2"/>
    <w:rsid w:val="00155CE4"/>
    <w:rsid w:val="001618DE"/>
    <w:rsid w:val="00162811"/>
    <w:rsid w:val="0016339E"/>
    <w:rsid w:val="00164D42"/>
    <w:rsid w:val="00164F3A"/>
    <w:rsid w:val="00165933"/>
    <w:rsid w:val="00166176"/>
    <w:rsid w:val="001710D5"/>
    <w:rsid w:val="00171148"/>
    <w:rsid w:val="00173D36"/>
    <w:rsid w:val="00174339"/>
    <w:rsid w:val="001745A8"/>
    <w:rsid w:val="00174D02"/>
    <w:rsid w:val="0017518E"/>
    <w:rsid w:val="00175C47"/>
    <w:rsid w:val="0018391C"/>
    <w:rsid w:val="00183BA7"/>
    <w:rsid w:val="00184079"/>
    <w:rsid w:val="00185667"/>
    <w:rsid w:val="00185F30"/>
    <w:rsid w:val="00187440"/>
    <w:rsid w:val="00187596"/>
    <w:rsid w:val="001875DC"/>
    <w:rsid w:val="00195A48"/>
    <w:rsid w:val="00196190"/>
    <w:rsid w:val="001971F7"/>
    <w:rsid w:val="001A13EE"/>
    <w:rsid w:val="001A16BD"/>
    <w:rsid w:val="001A1D83"/>
    <w:rsid w:val="001A1FBC"/>
    <w:rsid w:val="001A24E5"/>
    <w:rsid w:val="001A65E6"/>
    <w:rsid w:val="001B1368"/>
    <w:rsid w:val="001B18B8"/>
    <w:rsid w:val="001B1EDF"/>
    <w:rsid w:val="001B4C3D"/>
    <w:rsid w:val="001B6904"/>
    <w:rsid w:val="001B7644"/>
    <w:rsid w:val="001C06E2"/>
    <w:rsid w:val="001C3812"/>
    <w:rsid w:val="001C4357"/>
    <w:rsid w:val="001C4636"/>
    <w:rsid w:val="001C59B3"/>
    <w:rsid w:val="001C59D1"/>
    <w:rsid w:val="001C68FD"/>
    <w:rsid w:val="001C713F"/>
    <w:rsid w:val="001C7785"/>
    <w:rsid w:val="001D27FF"/>
    <w:rsid w:val="001D37B8"/>
    <w:rsid w:val="001D44A3"/>
    <w:rsid w:val="001D510F"/>
    <w:rsid w:val="001D53F9"/>
    <w:rsid w:val="001D59A5"/>
    <w:rsid w:val="001E1384"/>
    <w:rsid w:val="001E2B55"/>
    <w:rsid w:val="001E36BC"/>
    <w:rsid w:val="001E3B4B"/>
    <w:rsid w:val="001E70E9"/>
    <w:rsid w:val="001E7A76"/>
    <w:rsid w:val="001F04F7"/>
    <w:rsid w:val="001F0553"/>
    <w:rsid w:val="001F238A"/>
    <w:rsid w:val="001F6F86"/>
    <w:rsid w:val="001F7B89"/>
    <w:rsid w:val="00200988"/>
    <w:rsid w:val="002018AA"/>
    <w:rsid w:val="00203837"/>
    <w:rsid w:val="00203C89"/>
    <w:rsid w:val="00204C2E"/>
    <w:rsid w:val="00205CF5"/>
    <w:rsid w:val="00206EA2"/>
    <w:rsid w:val="00211385"/>
    <w:rsid w:val="00215204"/>
    <w:rsid w:val="00216988"/>
    <w:rsid w:val="002234AB"/>
    <w:rsid w:val="00227534"/>
    <w:rsid w:val="00227DF8"/>
    <w:rsid w:val="00227F1C"/>
    <w:rsid w:val="0023159A"/>
    <w:rsid w:val="002315B3"/>
    <w:rsid w:val="002325E5"/>
    <w:rsid w:val="00233A60"/>
    <w:rsid w:val="00234BF4"/>
    <w:rsid w:val="00236B81"/>
    <w:rsid w:val="00240D53"/>
    <w:rsid w:val="00247934"/>
    <w:rsid w:val="0025161A"/>
    <w:rsid w:val="00252E3A"/>
    <w:rsid w:val="002536CE"/>
    <w:rsid w:val="00253ED6"/>
    <w:rsid w:val="00254327"/>
    <w:rsid w:val="002547B8"/>
    <w:rsid w:val="00254B74"/>
    <w:rsid w:val="0025629B"/>
    <w:rsid w:val="00261B3E"/>
    <w:rsid w:val="00262660"/>
    <w:rsid w:val="00262D1E"/>
    <w:rsid w:val="002635BC"/>
    <w:rsid w:val="00263758"/>
    <w:rsid w:val="00264891"/>
    <w:rsid w:val="00265076"/>
    <w:rsid w:val="00265D12"/>
    <w:rsid w:val="002672A4"/>
    <w:rsid w:val="00272194"/>
    <w:rsid w:val="00272A29"/>
    <w:rsid w:val="00272D5C"/>
    <w:rsid w:val="00272F1F"/>
    <w:rsid w:val="00274926"/>
    <w:rsid w:val="00274A69"/>
    <w:rsid w:val="00275A7D"/>
    <w:rsid w:val="00275F1D"/>
    <w:rsid w:val="0027628F"/>
    <w:rsid w:val="00277E09"/>
    <w:rsid w:val="00280778"/>
    <w:rsid w:val="00281D73"/>
    <w:rsid w:val="00283305"/>
    <w:rsid w:val="0028412B"/>
    <w:rsid w:val="00291641"/>
    <w:rsid w:val="00293A69"/>
    <w:rsid w:val="00295C99"/>
    <w:rsid w:val="00295D3D"/>
    <w:rsid w:val="00296941"/>
    <w:rsid w:val="002A0167"/>
    <w:rsid w:val="002A2200"/>
    <w:rsid w:val="002A28A0"/>
    <w:rsid w:val="002A2DE4"/>
    <w:rsid w:val="002A530A"/>
    <w:rsid w:val="002A6B20"/>
    <w:rsid w:val="002A76B4"/>
    <w:rsid w:val="002B0451"/>
    <w:rsid w:val="002B0B0A"/>
    <w:rsid w:val="002B196A"/>
    <w:rsid w:val="002B38F8"/>
    <w:rsid w:val="002B5BB3"/>
    <w:rsid w:val="002B6526"/>
    <w:rsid w:val="002C1378"/>
    <w:rsid w:val="002C594C"/>
    <w:rsid w:val="002D48EF"/>
    <w:rsid w:val="002D4AB9"/>
    <w:rsid w:val="002E23AB"/>
    <w:rsid w:val="002E2922"/>
    <w:rsid w:val="002E7975"/>
    <w:rsid w:val="002F002B"/>
    <w:rsid w:val="002F2AFD"/>
    <w:rsid w:val="002F4903"/>
    <w:rsid w:val="002F75BA"/>
    <w:rsid w:val="002F7630"/>
    <w:rsid w:val="00300048"/>
    <w:rsid w:val="00307B4C"/>
    <w:rsid w:val="003113C4"/>
    <w:rsid w:val="003134D0"/>
    <w:rsid w:val="0031537F"/>
    <w:rsid w:val="003153C3"/>
    <w:rsid w:val="00320C39"/>
    <w:rsid w:val="00322856"/>
    <w:rsid w:val="00324891"/>
    <w:rsid w:val="00325057"/>
    <w:rsid w:val="00332F17"/>
    <w:rsid w:val="00333258"/>
    <w:rsid w:val="00334CCE"/>
    <w:rsid w:val="00335CB9"/>
    <w:rsid w:val="00336CEB"/>
    <w:rsid w:val="003419FB"/>
    <w:rsid w:val="00343524"/>
    <w:rsid w:val="00344DC9"/>
    <w:rsid w:val="003452A5"/>
    <w:rsid w:val="003476FF"/>
    <w:rsid w:val="00350117"/>
    <w:rsid w:val="0035189F"/>
    <w:rsid w:val="00351A2B"/>
    <w:rsid w:val="00351E18"/>
    <w:rsid w:val="00351E3F"/>
    <w:rsid w:val="00355176"/>
    <w:rsid w:val="003567AC"/>
    <w:rsid w:val="003573D9"/>
    <w:rsid w:val="003604BB"/>
    <w:rsid w:val="00361601"/>
    <w:rsid w:val="00362723"/>
    <w:rsid w:val="003631F3"/>
    <w:rsid w:val="003726CA"/>
    <w:rsid w:val="00372A6B"/>
    <w:rsid w:val="003739E5"/>
    <w:rsid w:val="00374BE2"/>
    <w:rsid w:val="0037722C"/>
    <w:rsid w:val="003774CB"/>
    <w:rsid w:val="003806C0"/>
    <w:rsid w:val="0038467B"/>
    <w:rsid w:val="003872D6"/>
    <w:rsid w:val="0039149B"/>
    <w:rsid w:val="003915BB"/>
    <w:rsid w:val="003922E7"/>
    <w:rsid w:val="0039432F"/>
    <w:rsid w:val="003945DD"/>
    <w:rsid w:val="003952F1"/>
    <w:rsid w:val="00397D7E"/>
    <w:rsid w:val="00397F9B"/>
    <w:rsid w:val="003A046F"/>
    <w:rsid w:val="003A05A5"/>
    <w:rsid w:val="003A0626"/>
    <w:rsid w:val="003A0766"/>
    <w:rsid w:val="003A2D5A"/>
    <w:rsid w:val="003A3A4A"/>
    <w:rsid w:val="003A3D2C"/>
    <w:rsid w:val="003A41E7"/>
    <w:rsid w:val="003B0C2C"/>
    <w:rsid w:val="003B1035"/>
    <w:rsid w:val="003B293A"/>
    <w:rsid w:val="003B4A88"/>
    <w:rsid w:val="003B669A"/>
    <w:rsid w:val="003B6A52"/>
    <w:rsid w:val="003B723E"/>
    <w:rsid w:val="003B7BDC"/>
    <w:rsid w:val="003C2080"/>
    <w:rsid w:val="003C2131"/>
    <w:rsid w:val="003C4C70"/>
    <w:rsid w:val="003C5BC4"/>
    <w:rsid w:val="003C722F"/>
    <w:rsid w:val="003C7F94"/>
    <w:rsid w:val="003D23CC"/>
    <w:rsid w:val="003D27E8"/>
    <w:rsid w:val="003D2AE2"/>
    <w:rsid w:val="003D328D"/>
    <w:rsid w:val="003D3E04"/>
    <w:rsid w:val="003D462A"/>
    <w:rsid w:val="003D53EC"/>
    <w:rsid w:val="003D59E1"/>
    <w:rsid w:val="003E02AA"/>
    <w:rsid w:val="003E2C06"/>
    <w:rsid w:val="003E30BF"/>
    <w:rsid w:val="003E4A38"/>
    <w:rsid w:val="003E6515"/>
    <w:rsid w:val="003E6B6F"/>
    <w:rsid w:val="003F3CB9"/>
    <w:rsid w:val="003F6545"/>
    <w:rsid w:val="003F6720"/>
    <w:rsid w:val="003F7596"/>
    <w:rsid w:val="0040070A"/>
    <w:rsid w:val="00402C7A"/>
    <w:rsid w:val="0040424E"/>
    <w:rsid w:val="00406A59"/>
    <w:rsid w:val="004105DB"/>
    <w:rsid w:val="0041314E"/>
    <w:rsid w:val="00413DD9"/>
    <w:rsid w:val="00414153"/>
    <w:rsid w:val="00414802"/>
    <w:rsid w:val="00414BA7"/>
    <w:rsid w:val="0041681E"/>
    <w:rsid w:val="00417ABC"/>
    <w:rsid w:val="0042011B"/>
    <w:rsid w:val="00423276"/>
    <w:rsid w:val="0042627B"/>
    <w:rsid w:val="004300D9"/>
    <w:rsid w:val="00430C43"/>
    <w:rsid w:val="004331AE"/>
    <w:rsid w:val="004332B7"/>
    <w:rsid w:val="004333E6"/>
    <w:rsid w:val="00433DAA"/>
    <w:rsid w:val="0043406B"/>
    <w:rsid w:val="00435F17"/>
    <w:rsid w:val="00435FD4"/>
    <w:rsid w:val="00436969"/>
    <w:rsid w:val="0043706F"/>
    <w:rsid w:val="00437978"/>
    <w:rsid w:val="004403AE"/>
    <w:rsid w:val="004437DD"/>
    <w:rsid w:val="00443C41"/>
    <w:rsid w:val="00444F1B"/>
    <w:rsid w:val="00445AF0"/>
    <w:rsid w:val="0044714A"/>
    <w:rsid w:val="00450E5C"/>
    <w:rsid w:val="0045181D"/>
    <w:rsid w:val="00454E18"/>
    <w:rsid w:val="004551A7"/>
    <w:rsid w:val="00457F66"/>
    <w:rsid w:val="00460457"/>
    <w:rsid w:val="004617FF"/>
    <w:rsid w:val="00463CEC"/>
    <w:rsid w:val="00463D8D"/>
    <w:rsid w:val="00465119"/>
    <w:rsid w:val="004663C4"/>
    <w:rsid w:val="00466C9A"/>
    <w:rsid w:val="004702A4"/>
    <w:rsid w:val="0047393E"/>
    <w:rsid w:val="00476EE8"/>
    <w:rsid w:val="00481345"/>
    <w:rsid w:val="004819CD"/>
    <w:rsid w:val="00482A88"/>
    <w:rsid w:val="00482CE3"/>
    <w:rsid w:val="004850A6"/>
    <w:rsid w:val="00485BAF"/>
    <w:rsid w:val="00485D43"/>
    <w:rsid w:val="00486F72"/>
    <w:rsid w:val="0049273A"/>
    <w:rsid w:val="0049332C"/>
    <w:rsid w:val="00493B93"/>
    <w:rsid w:val="00493D0D"/>
    <w:rsid w:val="004949A8"/>
    <w:rsid w:val="004A12E6"/>
    <w:rsid w:val="004A2F04"/>
    <w:rsid w:val="004A3659"/>
    <w:rsid w:val="004A5764"/>
    <w:rsid w:val="004A596A"/>
    <w:rsid w:val="004A5FEB"/>
    <w:rsid w:val="004A6AB4"/>
    <w:rsid w:val="004B6409"/>
    <w:rsid w:val="004B73B5"/>
    <w:rsid w:val="004B7C90"/>
    <w:rsid w:val="004C2F1D"/>
    <w:rsid w:val="004C3088"/>
    <w:rsid w:val="004D0029"/>
    <w:rsid w:val="004D1C19"/>
    <w:rsid w:val="004D2DEB"/>
    <w:rsid w:val="004D3876"/>
    <w:rsid w:val="004D4299"/>
    <w:rsid w:val="004D55CC"/>
    <w:rsid w:val="004D6FB5"/>
    <w:rsid w:val="004E4026"/>
    <w:rsid w:val="004F2897"/>
    <w:rsid w:val="004F3B3B"/>
    <w:rsid w:val="004F77D3"/>
    <w:rsid w:val="005008F4"/>
    <w:rsid w:val="005067E2"/>
    <w:rsid w:val="00511ADE"/>
    <w:rsid w:val="00511DB1"/>
    <w:rsid w:val="005124F1"/>
    <w:rsid w:val="00513367"/>
    <w:rsid w:val="00515D72"/>
    <w:rsid w:val="00517B0F"/>
    <w:rsid w:val="005206EB"/>
    <w:rsid w:val="00521452"/>
    <w:rsid w:val="0052290D"/>
    <w:rsid w:val="0052381D"/>
    <w:rsid w:val="00524918"/>
    <w:rsid w:val="005250FE"/>
    <w:rsid w:val="00526352"/>
    <w:rsid w:val="00526B8A"/>
    <w:rsid w:val="00527A7D"/>
    <w:rsid w:val="00530492"/>
    <w:rsid w:val="0053081A"/>
    <w:rsid w:val="00530826"/>
    <w:rsid w:val="00532BEF"/>
    <w:rsid w:val="00533818"/>
    <w:rsid w:val="0053432D"/>
    <w:rsid w:val="00541DE8"/>
    <w:rsid w:val="00543417"/>
    <w:rsid w:val="00543A17"/>
    <w:rsid w:val="00545A38"/>
    <w:rsid w:val="00551F2D"/>
    <w:rsid w:val="0055289B"/>
    <w:rsid w:val="00555DA8"/>
    <w:rsid w:val="00557475"/>
    <w:rsid w:val="005607B5"/>
    <w:rsid w:val="0056339D"/>
    <w:rsid w:val="00566617"/>
    <w:rsid w:val="00566B34"/>
    <w:rsid w:val="005705A2"/>
    <w:rsid w:val="00571056"/>
    <w:rsid w:val="0057149F"/>
    <w:rsid w:val="0057226F"/>
    <w:rsid w:val="00574539"/>
    <w:rsid w:val="005748E5"/>
    <w:rsid w:val="0057719F"/>
    <w:rsid w:val="0057737A"/>
    <w:rsid w:val="005774E3"/>
    <w:rsid w:val="00581613"/>
    <w:rsid w:val="00581CC1"/>
    <w:rsid w:val="0058442B"/>
    <w:rsid w:val="005859CE"/>
    <w:rsid w:val="00586420"/>
    <w:rsid w:val="00587ACF"/>
    <w:rsid w:val="00587BB9"/>
    <w:rsid w:val="005905DB"/>
    <w:rsid w:val="005909C4"/>
    <w:rsid w:val="00590DB0"/>
    <w:rsid w:val="00590E21"/>
    <w:rsid w:val="00590EDD"/>
    <w:rsid w:val="00591916"/>
    <w:rsid w:val="005968D4"/>
    <w:rsid w:val="00596C93"/>
    <w:rsid w:val="00597051"/>
    <w:rsid w:val="00597CBA"/>
    <w:rsid w:val="005A0666"/>
    <w:rsid w:val="005A23BF"/>
    <w:rsid w:val="005A2CD6"/>
    <w:rsid w:val="005A31F7"/>
    <w:rsid w:val="005B0E49"/>
    <w:rsid w:val="005B3B52"/>
    <w:rsid w:val="005B516D"/>
    <w:rsid w:val="005B5728"/>
    <w:rsid w:val="005B6053"/>
    <w:rsid w:val="005B7F8D"/>
    <w:rsid w:val="005C0CC0"/>
    <w:rsid w:val="005C428E"/>
    <w:rsid w:val="005C54D2"/>
    <w:rsid w:val="005C6EEE"/>
    <w:rsid w:val="005C6FA2"/>
    <w:rsid w:val="005D05A1"/>
    <w:rsid w:val="005D0F4B"/>
    <w:rsid w:val="005D1877"/>
    <w:rsid w:val="005D241B"/>
    <w:rsid w:val="005D4FE4"/>
    <w:rsid w:val="005E0EE6"/>
    <w:rsid w:val="005E2A08"/>
    <w:rsid w:val="005E3A74"/>
    <w:rsid w:val="005E421E"/>
    <w:rsid w:val="005E5131"/>
    <w:rsid w:val="005E6899"/>
    <w:rsid w:val="005F028A"/>
    <w:rsid w:val="005F04AE"/>
    <w:rsid w:val="005F1FEF"/>
    <w:rsid w:val="005F263A"/>
    <w:rsid w:val="005F2758"/>
    <w:rsid w:val="005F539E"/>
    <w:rsid w:val="005F61A1"/>
    <w:rsid w:val="005F61BC"/>
    <w:rsid w:val="005F6790"/>
    <w:rsid w:val="0060003C"/>
    <w:rsid w:val="00600373"/>
    <w:rsid w:val="00601DE0"/>
    <w:rsid w:val="00601FE0"/>
    <w:rsid w:val="006038F7"/>
    <w:rsid w:val="00604598"/>
    <w:rsid w:val="00604B0F"/>
    <w:rsid w:val="006067E0"/>
    <w:rsid w:val="00610975"/>
    <w:rsid w:val="0061234F"/>
    <w:rsid w:val="0061333C"/>
    <w:rsid w:val="00615708"/>
    <w:rsid w:val="006163D1"/>
    <w:rsid w:val="00616914"/>
    <w:rsid w:val="00617283"/>
    <w:rsid w:val="00617FC5"/>
    <w:rsid w:val="00620DAF"/>
    <w:rsid w:val="0062576A"/>
    <w:rsid w:val="00627990"/>
    <w:rsid w:val="006319E8"/>
    <w:rsid w:val="00632DF2"/>
    <w:rsid w:val="006339DB"/>
    <w:rsid w:val="00633CD2"/>
    <w:rsid w:val="00634D0C"/>
    <w:rsid w:val="006364C3"/>
    <w:rsid w:val="00636E77"/>
    <w:rsid w:val="00646034"/>
    <w:rsid w:val="006468A1"/>
    <w:rsid w:val="00647A9E"/>
    <w:rsid w:val="00647ACD"/>
    <w:rsid w:val="00650F17"/>
    <w:rsid w:val="006568B8"/>
    <w:rsid w:val="00660FD7"/>
    <w:rsid w:val="006633B9"/>
    <w:rsid w:val="00664C60"/>
    <w:rsid w:val="0066521E"/>
    <w:rsid w:val="006653FC"/>
    <w:rsid w:val="006669EA"/>
    <w:rsid w:val="00666EF8"/>
    <w:rsid w:val="0066786D"/>
    <w:rsid w:val="006710CD"/>
    <w:rsid w:val="00671310"/>
    <w:rsid w:val="0067168A"/>
    <w:rsid w:val="006725AA"/>
    <w:rsid w:val="006763B6"/>
    <w:rsid w:val="00683DAF"/>
    <w:rsid w:val="006877FD"/>
    <w:rsid w:val="0069027B"/>
    <w:rsid w:val="00690497"/>
    <w:rsid w:val="00690F7E"/>
    <w:rsid w:val="0069132E"/>
    <w:rsid w:val="006937BF"/>
    <w:rsid w:val="00695E3B"/>
    <w:rsid w:val="0069620C"/>
    <w:rsid w:val="00696C9D"/>
    <w:rsid w:val="006A170B"/>
    <w:rsid w:val="006A23DE"/>
    <w:rsid w:val="006A6599"/>
    <w:rsid w:val="006B20E9"/>
    <w:rsid w:val="006B26F8"/>
    <w:rsid w:val="006B4CAD"/>
    <w:rsid w:val="006B5136"/>
    <w:rsid w:val="006B5B47"/>
    <w:rsid w:val="006B6899"/>
    <w:rsid w:val="006C1B02"/>
    <w:rsid w:val="006C20AA"/>
    <w:rsid w:val="006C5E96"/>
    <w:rsid w:val="006C6D96"/>
    <w:rsid w:val="006C7CFD"/>
    <w:rsid w:val="006D21D0"/>
    <w:rsid w:val="006D2ED9"/>
    <w:rsid w:val="006D30A8"/>
    <w:rsid w:val="006D798B"/>
    <w:rsid w:val="006E0597"/>
    <w:rsid w:val="006E1C4C"/>
    <w:rsid w:val="006E2584"/>
    <w:rsid w:val="006E3586"/>
    <w:rsid w:val="006E638C"/>
    <w:rsid w:val="006E6E83"/>
    <w:rsid w:val="006F08B5"/>
    <w:rsid w:val="006F1266"/>
    <w:rsid w:val="006F19EE"/>
    <w:rsid w:val="006F4C9A"/>
    <w:rsid w:val="006F7D7A"/>
    <w:rsid w:val="00700403"/>
    <w:rsid w:val="00700E0A"/>
    <w:rsid w:val="00701447"/>
    <w:rsid w:val="00702DF4"/>
    <w:rsid w:val="0071013F"/>
    <w:rsid w:val="007105C4"/>
    <w:rsid w:val="00710B92"/>
    <w:rsid w:val="00711573"/>
    <w:rsid w:val="00711DA5"/>
    <w:rsid w:val="0071445E"/>
    <w:rsid w:val="007144B9"/>
    <w:rsid w:val="00715CBE"/>
    <w:rsid w:val="0071794C"/>
    <w:rsid w:val="00717A2B"/>
    <w:rsid w:val="00720EA3"/>
    <w:rsid w:val="00722CBA"/>
    <w:rsid w:val="00722E05"/>
    <w:rsid w:val="007328D8"/>
    <w:rsid w:val="00733248"/>
    <w:rsid w:val="00733EB9"/>
    <w:rsid w:val="007375AF"/>
    <w:rsid w:val="00737C7E"/>
    <w:rsid w:val="00740E9E"/>
    <w:rsid w:val="00744FF2"/>
    <w:rsid w:val="00745602"/>
    <w:rsid w:val="00745B26"/>
    <w:rsid w:val="007471B2"/>
    <w:rsid w:val="00750897"/>
    <w:rsid w:val="00753539"/>
    <w:rsid w:val="00755BFF"/>
    <w:rsid w:val="00756DBF"/>
    <w:rsid w:val="007600DB"/>
    <w:rsid w:val="00760D23"/>
    <w:rsid w:val="00760FA0"/>
    <w:rsid w:val="00761256"/>
    <w:rsid w:val="00761529"/>
    <w:rsid w:val="00762634"/>
    <w:rsid w:val="007649BA"/>
    <w:rsid w:val="00765244"/>
    <w:rsid w:val="00766CE4"/>
    <w:rsid w:val="00770EFC"/>
    <w:rsid w:val="00773CBA"/>
    <w:rsid w:val="00775FAE"/>
    <w:rsid w:val="00776A85"/>
    <w:rsid w:val="00777F1A"/>
    <w:rsid w:val="0078008D"/>
    <w:rsid w:val="007804C9"/>
    <w:rsid w:val="00780854"/>
    <w:rsid w:val="007816F6"/>
    <w:rsid w:val="00782F2E"/>
    <w:rsid w:val="0078645D"/>
    <w:rsid w:val="007864B1"/>
    <w:rsid w:val="00787E7E"/>
    <w:rsid w:val="00790212"/>
    <w:rsid w:val="00791B75"/>
    <w:rsid w:val="0079527D"/>
    <w:rsid w:val="007A031F"/>
    <w:rsid w:val="007A4220"/>
    <w:rsid w:val="007A4B12"/>
    <w:rsid w:val="007B041C"/>
    <w:rsid w:val="007B137A"/>
    <w:rsid w:val="007B2B93"/>
    <w:rsid w:val="007B30E1"/>
    <w:rsid w:val="007B41CD"/>
    <w:rsid w:val="007B5408"/>
    <w:rsid w:val="007B63CC"/>
    <w:rsid w:val="007B6D57"/>
    <w:rsid w:val="007B744D"/>
    <w:rsid w:val="007C0F67"/>
    <w:rsid w:val="007C1DF0"/>
    <w:rsid w:val="007C57EB"/>
    <w:rsid w:val="007C6846"/>
    <w:rsid w:val="007D0C82"/>
    <w:rsid w:val="007D1F3A"/>
    <w:rsid w:val="007D6F04"/>
    <w:rsid w:val="007E0EEC"/>
    <w:rsid w:val="007E51B8"/>
    <w:rsid w:val="007E6138"/>
    <w:rsid w:val="007E6CF8"/>
    <w:rsid w:val="007F266F"/>
    <w:rsid w:val="007F4054"/>
    <w:rsid w:val="007F4B07"/>
    <w:rsid w:val="007F4D4C"/>
    <w:rsid w:val="007F5FD9"/>
    <w:rsid w:val="007F725B"/>
    <w:rsid w:val="00801DC5"/>
    <w:rsid w:val="00802666"/>
    <w:rsid w:val="008028B3"/>
    <w:rsid w:val="008029EC"/>
    <w:rsid w:val="008036B7"/>
    <w:rsid w:val="00803DC5"/>
    <w:rsid w:val="00807808"/>
    <w:rsid w:val="00810643"/>
    <w:rsid w:val="0081085E"/>
    <w:rsid w:val="00811A4D"/>
    <w:rsid w:val="00813160"/>
    <w:rsid w:val="008219D9"/>
    <w:rsid w:val="00821A6D"/>
    <w:rsid w:val="008227A0"/>
    <w:rsid w:val="00830FB8"/>
    <w:rsid w:val="008321F3"/>
    <w:rsid w:val="0083432D"/>
    <w:rsid w:val="0083473E"/>
    <w:rsid w:val="00834D84"/>
    <w:rsid w:val="008364F4"/>
    <w:rsid w:val="00837216"/>
    <w:rsid w:val="008401FE"/>
    <w:rsid w:val="00841E1E"/>
    <w:rsid w:val="008422D4"/>
    <w:rsid w:val="00847220"/>
    <w:rsid w:val="00851903"/>
    <w:rsid w:val="00853AA0"/>
    <w:rsid w:val="00853F81"/>
    <w:rsid w:val="008556A2"/>
    <w:rsid w:val="008556D8"/>
    <w:rsid w:val="00856546"/>
    <w:rsid w:val="008578F5"/>
    <w:rsid w:val="008579CB"/>
    <w:rsid w:val="00860E02"/>
    <w:rsid w:val="00863052"/>
    <w:rsid w:val="00864808"/>
    <w:rsid w:val="00867EFB"/>
    <w:rsid w:val="0087097A"/>
    <w:rsid w:val="00871295"/>
    <w:rsid w:val="00875809"/>
    <w:rsid w:val="00876955"/>
    <w:rsid w:val="008808DE"/>
    <w:rsid w:val="00881FDA"/>
    <w:rsid w:val="00882E37"/>
    <w:rsid w:val="00883812"/>
    <w:rsid w:val="00884226"/>
    <w:rsid w:val="00885943"/>
    <w:rsid w:val="008910CB"/>
    <w:rsid w:val="008941CC"/>
    <w:rsid w:val="00894C85"/>
    <w:rsid w:val="008A2656"/>
    <w:rsid w:val="008A3E21"/>
    <w:rsid w:val="008A5191"/>
    <w:rsid w:val="008A5716"/>
    <w:rsid w:val="008A7C3B"/>
    <w:rsid w:val="008B1405"/>
    <w:rsid w:val="008B3920"/>
    <w:rsid w:val="008B4B65"/>
    <w:rsid w:val="008B4EEC"/>
    <w:rsid w:val="008B63DE"/>
    <w:rsid w:val="008B63EF"/>
    <w:rsid w:val="008C1E64"/>
    <w:rsid w:val="008C2EE4"/>
    <w:rsid w:val="008C768C"/>
    <w:rsid w:val="008C7C91"/>
    <w:rsid w:val="008D00BC"/>
    <w:rsid w:val="008D1C14"/>
    <w:rsid w:val="008D20BF"/>
    <w:rsid w:val="008D444C"/>
    <w:rsid w:val="008D48F0"/>
    <w:rsid w:val="008D6E6D"/>
    <w:rsid w:val="008E3C9B"/>
    <w:rsid w:val="008E64BC"/>
    <w:rsid w:val="008F045F"/>
    <w:rsid w:val="008F0859"/>
    <w:rsid w:val="008F5303"/>
    <w:rsid w:val="008F572F"/>
    <w:rsid w:val="008F6246"/>
    <w:rsid w:val="008F7611"/>
    <w:rsid w:val="009021F4"/>
    <w:rsid w:val="00902571"/>
    <w:rsid w:val="0090261B"/>
    <w:rsid w:val="00902945"/>
    <w:rsid w:val="00904A20"/>
    <w:rsid w:val="009054F2"/>
    <w:rsid w:val="00906EAA"/>
    <w:rsid w:val="0091059E"/>
    <w:rsid w:val="00912909"/>
    <w:rsid w:val="0091320B"/>
    <w:rsid w:val="00914143"/>
    <w:rsid w:val="0091644C"/>
    <w:rsid w:val="00920839"/>
    <w:rsid w:val="009212C6"/>
    <w:rsid w:val="00922C2C"/>
    <w:rsid w:val="00925C76"/>
    <w:rsid w:val="0092709A"/>
    <w:rsid w:val="00927CEB"/>
    <w:rsid w:val="00930863"/>
    <w:rsid w:val="009317C5"/>
    <w:rsid w:val="009318C2"/>
    <w:rsid w:val="00931B7E"/>
    <w:rsid w:val="009324C6"/>
    <w:rsid w:val="009325F2"/>
    <w:rsid w:val="009343E5"/>
    <w:rsid w:val="00934D0C"/>
    <w:rsid w:val="00935D7A"/>
    <w:rsid w:val="009371E0"/>
    <w:rsid w:val="00942A7A"/>
    <w:rsid w:val="009477E5"/>
    <w:rsid w:val="00950F07"/>
    <w:rsid w:val="00952BA4"/>
    <w:rsid w:val="00952DFE"/>
    <w:rsid w:val="00954E87"/>
    <w:rsid w:val="009569C6"/>
    <w:rsid w:val="00956A0E"/>
    <w:rsid w:val="00957357"/>
    <w:rsid w:val="009605C8"/>
    <w:rsid w:val="00960E57"/>
    <w:rsid w:val="00961B1E"/>
    <w:rsid w:val="00962DDB"/>
    <w:rsid w:val="00962F9B"/>
    <w:rsid w:val="00963A06"/>
    <w:rsid w:val="009649A5"/>
    <w:rsid w:val="0096568D"/>
    <w:rsid w:val="00972900"/>
    <w:rsid w:val="00973C82"/>
    <w:rsid w:val="00974609"/>
    <w:rsid w:val="00975DF9"/>
    <w:rsid w:val="00977906"/>
    <w:rsid w:val="00977FC9"/>
    <w:rsid w:val="009819A9"/>
    <w:rsid w:val="0098536F"/>
    <w:rsid w:val="00985EA2"/>
    <w:rsid w:val="0098664B"/>
    <w:rsid w:val="0099473F"/>
    <w:rsid w:val="00994EF7"/>
    <w:rsid w:val="00995984"/>
    <w:rsid w:val="00996094"/>
    <w:rsid w:val="009971D4"/>
    <w:rsid w:val="009A0819"/>
    <w:rsid w:val="009A3BDB"/>
    <w:rsid w:val="009A6D67"/>
    <w:rsid w:val="009B1659"/>
    <w:rsid w:val="009B1A16"/>
    <w:rsid w:val="009B1BCC"/>
    <w:rsid w:val="009B1D92"/>
    <w:rsid w:val="009B2120"/>
    <w:rsid w:val="009B3970"/>
    <w:rsid w:val="009B433B"/>
    <w:rsid w:val="009B4565"/>
    <w:rsid w:val="009B65BA"/>
    <w:rsid w:val="009B6FDE"/>
    <w:rsid w:val="009B7031"/>
    <w:rsid w:val="009B7A52"/>
    <w:rsid w:val="009B7B41"/>
    <w:rsid w:val="009C11F1"/>
    <w:rsid w:val="009C276F"/>
    <w:rsid w:val="009C67F9"/>
    <w:rsid w:val="009C6C1B"/>
    <w:rsid w:val="009C799A"/>
    <w:rsid w:val="009C7DA6"/>
    <w:rsid w:val="009D71D6"/>
    <w:rsid w:val="009E07A2"/>
    <w:rsid w:val="009E109E"/>
    <w:rsid w:val="009E1C80"/>
    <w:rsid w:val="009E4C8D"/>
    <w:rsid w:val="009E568D"/>
    <w:rsid w:val="009E7C2F"/>
    <w:rsid w:val="009F03A1"/>
    <w:rsid w:val="009F37D1"/>
    <w:rsid w:val="009F6113"/>
    <w:rsid w:val="009F66BB"/>
    <w:rsid w:val="009F675B"/>
    <w:rsid w:val="009F745C"/>
    <w:rsid w:val="00A01C67"/>
    <w:rsid w:val="00A03463"/>
    <w:rsid w:val="00A06275"/>
    <w:rsid w:val="00A0738E"/>
    <w:rsid w:val="00A07723"/>
    <w:rsid w:val="00A10564"/>
    <w:rsid w:val="00A12112"/>
    <w:rsid w:val="00A141FD"/>
    <w:rsid w:val="00A204E9"/>
    <w:rsid w:val="00A2102C"/>
    <w:rsid w:val="00A2507E"/>
    <w:rsid w:val="00A30D88"/>
    <w:rsid w:val="00A31A90"/>
    <w:rsid w:val="00A33428"/>
    <w:rsid w:val="00A350E1"/>
    <w:rsid w:val="00A35250"/>
    <w:rsid w:val="00A35D6B"/>
    <w:rsid w:val="00A435E9"/>
    <w:rsid w:val="00A50917"/>
    <w:rsid w:val="00A52C9D"/>
    <w:rsid w:val="00A54902"/>
    <w:rsid w:val="00A54FB7"/>
    <w:rsid w:val="00A577D0"/>
    <w:rsid w:val="00A65563"/>
    <w:rsid w:val="00A7098C"/>
    <w:rsid w:val="00A73928"/>
    <w:rsid w:val="00A76E9D"/>
    <w:rsid w:val="00A76FBA"/>
    <w:rsid w:val="00A8105D"/>
    <w:rsid w:val="00A814AD"/>
    <w:rsid w:val="00A87155"/>
    <w:rsid w:val="00A9097E"/>
    <w:rsid w:val="00A9103B"/>
    <w:rsid w:val="00A91332"/>
    <w:rsid w:val="00A92461"/>
    <w:rsid w:val="00A92882"/>
    <w:rsid w:val="00A93855"/>
    <w:rsid w:val="00A93E8D"/>
    <w:rsid w:val="00AA2052"/>
    <w:rsid w:val="00AA221D"/>
    <w:rsid w:val="00AA2EA4"/>
    <w:rsid w:val="00AB2503"/>
    <w:rsid w:val="00AB3916"/>
    <w:rsid w:val="00AB4072"/>
    <w:rsid w:val="00AB59C9"/>
    <w:rsid w:val="00AB72E6"/>
    <w:rsid w:val="00AB792A"/>
    <w:rsid w:val="00AC179A"/>
    <w:rsid w:val="00AC1ACB"/>
    <w:rsid w:val="00AC2E21"/>
    <w:rsid w:val="00AC4773"/>
    <w:rsid w:val="00AC54B5"/>
    <w:rsid w:val="00AC56B7"/>
    <w:rsid w:val="00AC572B"/>
    <w:rsid w:val="00AD4488"/>
    <w:rsid w:val="00AD453B"/>
    <w:rsid w:val="00AE24C0"/>
    <w:rsid w:val="00AE3B3E"/>
    <w:rsid w:val="00AE4F36"/>
    <w:rsid w:val="00AE61C0"/>
    <w:rsid w:val="00AF451F"/>
    <w:rsid w:val="00AF4B9E"/>
    <w:rsid w:val="00AF51D6"/>
    <w:rsid w:val="00AF6865"/>
    <w:rsid w:val="00AF7BF2"/>
    <w:rsid w:val="00B002BA"/>
    <w:rsid w:val="00B00915"/>
    <w:rsid w:val="00B03A4B"/>
    <w:rsid w:val="00B06AFB"/>
    <w:rsid w:val="00B13955"/>
    <w:rsid w:val="00B150C6"/>
    <w:rsid w:val="00B165B4"/>
    <w:rsid w:val="00B17B36"/>
    <w:rsid w:val="00B20ED2"/>
    <w:rsid w:val="00B21B23"/>
    <w:rsid w:val="00B2411F"/>
    <w:rsid w:val="00B24D80"/>
    <w:rsid w:val="00B2717B"/>
    <w:rsid w:val="00B278BD"/>
    <w:rsid w:val="00B30C3C"/>
    <w:rsid w:val="00B31353"/>
    <w:rsid w:val="00B33B30"/>
    <w:rsid w:val="00B36DD5"/>
    <w:rsid w:val="00B40051"/>
    <w:rsid w:val="00B43FD8"/>
    <w:rsid w:val="00B455AC"/>
    <w:rsid w:val="00B45EC1"/>
    <w:rsid w:val="00B47EFB"/>
    <w:rsid w:val="00B47FB7"/>
    <w:rsid w:val="00B517DE"/>
    <w:rsid w:val="00B53DB6"/>
    <w:rsid w:val="00B56325"/>
    <w:rsid w:val="00B5679E"/>
    <w:rsid w:val="00B64B59"/>
    <w:rsid w:val="00B71B60"/>
    <w:rsid w:val="00B720AE"/>
    <w:rsid w:val="00B72298"/>
    <w:rsid w:val="00B73A0B"/>
    <w:rsid w:val="00B74905"/>
    <w:rsid w:val="00B76094"/>
    <w:rsid w:val="00B773C9"/>
    <w:rsid w:val="00B8273F"/>
    <w:rsid w:val="00B84BF5"/>
    <w:rsid w:val="00B85FF3"/>
    <w:rsid w:val="00B86299"/>
    <w:rsid w:val="00B879D5"/>
    <w:rsid w:val="00B91BFA"/>
    <w:rsid w:val="00B923BE"/>
    <w:rsid w:val="00B93219"/>
    <w:rsid w:val="00B93268"/>
    <w:rsid w:val="00B9758D"/>
    <w:rsid w:val="00B97771"/>
    <w:rsid w:val="00BA0A2A"/>
    <w:rsid w:val="00BA2624"/>
    <w:rsid w:val="00BA3C85"/>
    <w:rsid w:val="00BB0368"/>
    <w:rsid w:val="00BB16BC"/>
    <w:rsid w:val="00BB1E47"/>
    <w:rsid w:val="00BB25DD"/>
    <w:rsid w:val="00BC0FAB"/>
    <w:rsid w:val="00BC18C0"/>
    <w:rsid w:val="00BC2183"/>
    <w:rsid w:val="00BC22B0"/>
    <w:rsid w:val="00BC3BE0"/>
    <w:rsid w:val="00BC590F"/>
    <w:rsid w:val="00BC69CF"/>
    <w:rsid w:val="00BC79F9"/>
    <w:rsid w:val="00BD1C15"/>
    <w:rsid w:val="00BD3BD4"/>
    <w:rsid w:val="00BD48DF"/>
    <w:rsid w:val="00BD5124"/>
    <w:rsid w:val="00BE2670"/>
    <w:rsid w:val="00BE3FFA"/>
    <w:rsid w:val="00BE4944"/>
    <w:rsid w:val="00BE5596"/>
    <w:rsid w:val="00BE669A"/>
    <w:rsid w:val="00BE76D8"/>
    <w:rsid w:val="00BF0C16"/>
    <w:rsid w:val="00BF113F"/>
    <w:rsid w:val="00BF47CE"/>
    <w:rsid w:val="00BF52D7"/>
    <w:rsid w:val="00BF55FF"/>
    <w:rsid w:val="00BF6491"/>
    <w:rsid w:val="00BF6802"/>
    <w:rsid w:val="00BF7999"/>
    <w:rsid w:val="00BF7ADB"/>
    <w:rsid w:val="00C02E84"/>
    <w:rsid w:val="00C07455"/>
    <w:rsid w:val="00C07C08"/>
    <w:rsid w:val="00C11A32"/>
    <w:rsid w:val="00C1274A"/>
    <w:rsid w:val="00C14B8C"/>
    <w:rsid w:val="00C17041"/>
    <w:rsid w:val="00C20EB2"/>
    <w:rsid w:val="00C21F7A"/>
    <w:rsid w:val="00C22CF1"/>
    <w:rsid w:val="00C22E2C"/>
    <w:rsid w:val="00C26E35"/>
    <w:rsid w:val="00C274D9"/>
    <w:rsid w:val="00C30108"/>
    <w:rsid w:val="00C31FC1"/>
    <w:rsid w:val="00C33733"/>
    <w:rsid w:val="00C34645"/>
    <w:rsid w:val="00C34675"/>
    <w:rsid w:val="00C35276"/>
    <w:rsid w:val="00C355E1"/>
    <w:rsid w:val="00C36DD1"/>
    <w:rsid w:val="00C42A8F"/>
    <w:rsid w:val="00C44078"/>
    <w:rsid w:val="00C446EA"/>
    <w:rsid w:val="00C45F1F"/>
    <w:rsid w:val="00C50136"/>
    <w:rsid w:val="00C51094"/>
    <w:rsid w:val="00C514BA"/>
    <w:rsid w:val="00C55879"/>
    <w:rsid w:val="00C62A39"/>
    <w:rsid w:val="00C63F3D"/>
    <w:rsid w:val="00C65C5F"/>
    <w:rsid w:val="00C82621"/>
    <w:rsid w:val="00C87B81"/>
    <w:rsid w:val="00C904D0"/>
    <w:rsid w:val="00C91BE3"/>
    <w:rsid w:val="00C953BD"/>
    <w:rsid w:val="00C954DD"/>
    <w:rsid w:val="00C964CC"/>
    <w:rsid w:val="00C96B37"/>
    <w:rsid w:val="00C9788B"/>
    <w:rsid w:val="00CA0740"/>
    <w:rsid w:val="00CA08F7"/>
    <w:rsid w:val="00CA0E20"/>
    <w:rsid w:val="00CA103D"/>
    <w:rsid w:val="00CA19F8"/>
    <w:rsid w:val="00CA1C43"/>
    <w:rsid w:val="00CA20B9"/>
    <w:rsid w:val="00CA2C69"/>
    <w:rsid w:val="00CA395F"/>
    <w:rsid w:val="00CA461C"/>
    <w:rsid w:val="00CA4B10"/>
    <w:rsid w:val="00CB2145"/>
    <w:rsid w:val="00CB5774"/>
    <w:rsid w:val="00CB6E08"/>
    <w:rsid w:val="00CC0D50"/>
    <w:rsid w:val="00CC3395"/>
    <w:rsid w:val="00CC4561"/>
    <w:rsid w:val="00CC79DE"/>
    <w:rsid w:val="00CD1FD0"/>
    <w:rsid w:val="00CD285F"/>
    <w:rsid w:val="00CD473C"/>
    <w:rsid w:val="00CD7C54"/>
    <w:rsid w:val="00CE1189"/>
    <w:rsid w:val="00CE2A7C"/>
    <w:rsid w:val="00CE305E"/>
    <w:rsid w:val="00CE4890"/>
    <w:rsid w:val="00CE4EC3"/>
    <w:rsid w:val="00CE655D"/>
    <w:rsid w:val="00CE6A79"/>
    <w:rsid w:val="00CE7971"/>
    <w:rsid w:val="00CF4833"/>
    <w:rsid w:val="00CF675A"/>
    <w:rsid w:val="00D04289"/>
    <w:rsid w:val="00D049F1"/>
    <w:rsid w:val="00D04ABB"/>
    <w:rsid w:val="00D05BD5"/>
    <w:rsid w:val="00D1061D"/>
    <w:rsid w:val="00D115B5"/>
    <w:rsid w:val="00D12880"/>
    <w:rsid w:val="00D13EB4"/>
    <w:rsid w:val="00D15C59"/>
    <w:rsid w:val="00D166F9"/>
    <w:rsid w:val="00D202F4"/>
    <w:rsid w:val="00D21F7F"/>
    <w:rsid w:val="00D230B6"/>
    <w:rsid w:val="00D23479"/>
    <w:rsid w:val="00D23863"/>
    <w:rsid w:val="00D24E84"/>
    <w:rsid w:val="00D24F82"/>
    <w:rsid w:val="00D27535"/>
    <w:rsid w:val="00D31047"/>
    <w:rsid w:val="00D32D5E"/>
    <w:rsid w:val="00D343B8"/>
    <w:rsid w:val="00D37077"/>
    <w:rsid w:val="00D40D5B"/>
    <w:rsid w:val="00D410A7"/>
    <w:rsid w:val="00D416D0"/>
    <w:rsid w:val="00D41B5A"/>
    <w:rsid w:val="00D4636F"/>
    <w:rsid w:val="00D50069"/>
    <w:rsid w:val="00D504C2"/>
    <w:rsid w:val="00D51226"/>
    <w:rsid w:val="00D517F9"/>
    <w:rsid w:val="00D55292"/>
    <w:rsid w:val="00D558FD"/>
    <w:rsid w:val="00D56A69"/>
    <w:rsid w:val="00D612C5"/>
    <w:rsid w:val="00D61E56"/>
    <w:rsid w:val="00D6244F"/>
    <w:rsid w:val="00D64DFD"/>
    <w:rsid w:val="00D65443"/>
    <w:rsid w:val="00D65EB5"/>
    <w:rsid w:val="00D674E9"/>
    <w:rsid w:val="00D759DE"/>
    <w:rsid w:val="00D800CE"/>
    <w:rsid w:val="00D837C4"/>
    <w:rsid w:val="00D8502C"/>
    <w:rsid w:val="00D856AB"/>
    <w:rsid w:val="00D85740"/>
    <w:rsid w:val="00D93F2C"/>
    <w:rsid w:val="00D974B5"/>
    <w:rsid w:val="00D97E6B"/>
    <w:rsid w:val="00DA0FD4"/>
    <w:rsid w:val="00DA1787"/>
    <w:rsid w:val="00DA389B"/>
    <w:rsid w:val="00DA426A"/>
    <w:rsid w:val="00DB0932"/>
    <w:rsid w:val="00DB0CA2"/>
    <w:rsid w:val="00DB0FE4"/>
    <w:rsid w:val="00DB1517"/>
    <w:rsid w:val="00DB6E82"/>
    <w:rsid w:val="00DC161A"/>
    <w:rsid w:val="00DC1651"/>
    <w:rsid w:val="00DC27F6"/>
    <w:rsid w:val="00DC4178"/>
    <w:rsid w:val="00DC682F"/>
    <w:rsid w:val="00DC7439"/>
    <w:rsid w:val="00DC743C"/>
    <w:rsid w:val="00DC7B58"/>
    <w:rsid w:val="00DD06ED"/>
    <w:rsid w:val="00DD3803"/>
    <w:rsid w:val="00DD54E9"/>
    <w:rsid w:val="00DE15F7"/>
    <w:rsid w:val="00DE193E"/>
    <w:rsid w:val="00DE247B"/>
    <w:rsid w:val="00DE3A37"/>
    <w:rsid w:val="00DE4751"/>
    <w:rsid w:val="00DE78C1"/>
    <w:rsid w:val="00DF039B"/>
    <w:rsid w:val="00DF0B29"/>
    <w:rsid w:val="00DF12B5"/>
    <w:rsid w:val="00DF4F65"/>
    <w:rsid w:val="00DF59CD"/>
    <w:rsid w:val="00E00339"/>
    <w:rsid w:val="00E00565"/>
    <w:rsid w:val="00E020CC"/>
    <w:rsid w:val="00E03FDA"/>
    <w:rsid w:val="00E044A6"/>
    <w:rsid w:val="00E0556B"/>
    <w:rsid w:val="00E06F64"/>
    <w:rsid w:val="00E07B7F"/>
    <w:rsid w:val="00E100C7"/>
    <w:rsid w:val="00E104E2"/>
    <w:rsid w:val="00E10BCD"/>
    <w:rsid w:val="00E12BDC"/>
    <w:rsid w:val="00E15C0E"/>
    <w:rsid w:val="00E1624A"/>
    <w:rsid w:val="00E20A3E"/>
    <w:rsid w:val="00E24D91"/>
    <w:rsid w:val="00E252E5"/>
    <w:rsid w:val="00E27A63"/>
    <w:rsid w:val="00E27AE5"/>
    <w:rsid w:val="00E31A04"/>
    <w:rsid w:val="00E32E56"/>
    <w:rsid w:val="00E3403B"/>
    <w:rsid w:val="00E373F8"/>
    <w:rsid w:val="00E37FF3"/>
    <w:rsid w:val="00E44A5A"/>
    <w:rsid w:val="00E469AF"/>
    <w:rsid w:val="00E469C7"/>
    <w:rsid w:val="00E475FA"/>
    <w:rsid w:val="00E51B3C"/>
    <w:rsid w:val="00E51BEC"/>
    <w:rsid w:val="00E51E6D"/>
    <w:rsid w:val="00E53AB4"/>
    <w:rsid w:val="00E569DF"/>
    <w:rsid w:val="00E60B7A"/>
    <w:rsid w:val="00E62D67"/>
    <w:rsid w:val="00E6346E"/>
    <w:rsid w:val="00E65E9E"/>
    <w:rsid w:val="00E66DF6"/>
    <w:rsid w:val="00E70376"/>
    <w:rsid w:val="00E70C92"/>
    <w:rsid w:val="00E7685D"/>
    <w:rsid w:val="00E7720C"/>
    <w:rsid w:val="00E77643"/>
    <w:rsid w:val="00E81B39"/>
    <w:rsid w:val="00E82DDC"/>
    <w:rsid w:val="00E85E61"/>
    <w:rsid w:val="00E86353"/>
    <w:rsid w:val="00E86D4E"/>
    <w:rsid w:val="00E87C11"/>
    <w:rsid w:val="00E9033A"/>
    <w:rsid w:val="00E9271F"/>
    <w:rsid w:val="00E96475"/>
    <w:rsid w:val="00E9737E"/>
    <w:rsid w:val="00EA2ABE"/>
    <w:rsid w:val="00EA2CE9"/>
    <w:rsid w:val="00EA3153"/>
    <w:rsid w:val="00EA5F40"/>
    <w:rsid w:val="00EA64ED"/>
    <w:rsid w:val="00EA6624"/>
    <w:rsid w:val="00EA7FA3"/>
    <w:rsid w:val="00EB73F9"/>
    <w:rsid w:val="00EC01A1"/>
    <w:rsid w:val="00EC07B5"/>
    <w:rsid w:val="00EC29F6"/>
    <w:rsid w:val="00EC2BFB"/>
    <w:rsid w:val="00EC44F3"/>
    <w:rsid w:val="00EC45BD"/>
    <w:rsid w:val="00EC4F1C"/>
    <w:rsid w:val="00EC782D"/>
    <w:rsid w:val="00ED0E63"/>
    <w:rsid w:val="00ED14A2"/>
    <w:rsid w:val="00ED1FBB"/>
    <w:rsid w:val="00ED2132"/>
    <w:rsid w:val="00ED38B4"/>
    <w:rsid w:val="00ED3ECA"/>
    <w:rsid w:val="00ED5F39"/>
    <w:rsid w:val="00ED663C"/>
    <w:rsid w:val="00EE0DE0"/>
    <w:rsid w:val="00EE2489"/>
    <w:rsid w:val="00EE3B25"/>
    <w:rsid w:val="00EE3C0A"/>
    <w:rsid w:val="00EE49DF"/>
    <w:rsid w:val="00EE6810"/>
    <w:rsid w:val="00EE6905"/>
    <w:rsid w:val="00EE69B3"/>
    <w:rsid w:val="00EF012E"/>
    <w:rsid w:val="00EF2C4E"/>
    <w:rsid w:val="00EF3E2B"/>
    <w:rsid w:val="00EF714E"/>
    <w:rsid w:val="00F011F3"/>
    <w:rsid w:val="00F02547"/>
    <w:rsid w:val="00F03BC0"/>
    <w:rsid w:val="00F073AD"/>
    <w:rsid w:val="00F07565"/>
    <w:rsid w:val="00F1040F"/>
    <w:rsid w:val="00F1091D"/>
    <w:rsid w:val="00F11A8B"/>
    <w:rsid w:val="00F128CE"/>
    <w:rsid w:val="00F132DC"/>
    <w:rsid w:val="00F14482"/>
    <w:rsid w:val="00F14EB4"/>
    <w:rsid w:val="00F16754"/>
    <w:rsid w:val="00F179EA"/>
    <w:rsid w:val="00F17B5A"/>
    <w:rsid w:val="00F17CF7"/>
    <w:rsid w:val="00F23B80"/>
    <w:rsid w:val="00F23DDA"/>
    <w:rsid w:val="00F30FE7"/>
    <w:rsid w:val="00F31A96"/>
    <w:rsid w:val="00F31AF2"/>
    <w:rsid w:val="00F343D3"/>
    <w:rsid w:val="00F36439"/>
    <w:rsid w:val="00F40A69"/>
    <w:rsid w:val="00F41D55"/>
    <w:rsid w:val="00F41EA0"/>
    <w:rsid w:val="00F4573A"/>
    <w:rsid w:val="00F45A6A"/>
    <w:rsid w:val="00F46DB2"/>
    <w:rsid w:val="00F47D32"/>
    <w:rsid w:val="00F517AA"/>
    <w:rsid w:val="00F51954"/>
    <w:rsid w:val="00F52124"/>
    <w:rsid w:val="00F5226B"/>
    <w:rsid w:val="00F54596"/>
    <w:rsid w:val="00F55273"/>
    <w:rsid w:val="00F55AA6"/>
    <w:rsid w:val="00F55CF0"/>
    <w:rsid w:val="00F562D3"/>
    <w:rsid w:val="00F56DAA"/>
    <w:rsid w:val="00F614F8"/>
    <w:rsid w:val="00F62087"/>
    <w:rsid w:val="00F6223D"/>
    <w:rsid w:val="00F631DD"/>
    <w:rsid w:val="00F63400"/>
    <w:rsid w:val="00F655B0"/>
    <w:rsid w:val="00F65980"/>
    <w:rsid w:val="00F67111"/>
    <w:rsid w:val="00F7001C"/>
    <w:rsid w:val="00F70A58"/>
    <w:rsid w:val="00F72B2F"/>
    <w:rsid w:val="00F734BF"/>
    <w:rsid w:val="00F77CD0"/>
    <w:rsid w:val="00F86E53"/>
    <w:rsid w:val="00F877EC"/>
    <w:rsid w:val="00FA0B19"/>
    <w:rsid w:val="00FA1F6A"/>
    <w:rsid w:val="00FA2D7B"/>
    <w:rsid w:val="00FA3811"/>
    <w:rsid w:val="00FA3956"/>
    <w:rsid w:val="00FA46DA"/>
    <w:rsid w:val="00FA5F7C"/>
    <w:rsid w:val="00FA6BD7"/>
    <w:rsid w:val="00FA6C31"/>
    <w:rsid w:val="00FB1B12"/>
    <w:rsid w:val="00FB408B"/>
    <w:rsid w:val="00FB5201"/>
    <w:rsid w:val="00FB649E"/>
    <w:rsid w:val="00FB68D0"/>
    <w:rsid w:val="00FB694E"/>
    <w:rsid w:val="00FB775B"/>
    <w:rsid w:val="00FB7DBB"/>
    <w:rsid w:val="00FC28B3"/>
    <w:rsid w:val="00FC5A19"/>
    <w:rsid w:val="00FC6027"/>
    <w:rsid w:val="00FC629E"/>
    <w:rsid w:val="00FC6B74"/>
    <w:rsid w:val="00FD17CB"/>
    <w:rsid w:val="00FD5E20"/>
    <w:rsid w:val="00FD7A49"/>
    <w:rsid w:val="00FE0127"/>
    <w:rsid w:val="00FE1CCD"/>
    <w:rsid w:val="00FE26BF"/>
    <w:rsid w:val="00FE3341"/>
    <w:rsid w:val="00FE40B8"/>
    <w:rsid w:val="00FE4F5C"/>
    <w:rsid w:val="00FE54BC"/>
    <w:rsid w:val="00FF0746"/>
    <w:rsid w:val="00FF3BFD"/>
    <w:rsid w:val="00FF40CF"/>
    <w:rsid w:val="00FF43D9"/>
    <w:rsid w:val="00FF4BF7"/>
    <w:rsid w:val="00FF53BA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455E"/>
  <w15:chartTrackingRefBased/>
  <w15:docId w15:val="{6F0B0671-3793-4076-84D8-63CD32EB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3B3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B3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4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4B10"/>
    <w:rPr>
      <w:rFonts w:ascii="Courier New" w:eastAsia="Times New Roman" w:hAnsi="Courier New" w:cs="Courier New"/>
      <w:sz w:val="20"/>
      <w:szCs w:val="20"/>
    </w:rPr>
  </w:style>
  <w:style w:type="character" w:customStyle="1" w:styleId="has-tip">
    <w:name w:val="has-tip"/>
    <w:basedOn w:val="DefaultParagraphFont"/>
    <w:rsid w:val="00A35250"/>
  </w:style>
  <w:style w:type="paragraph" w:styleId="ListParagraph">
    <w:name w:val="List Paragraph"/>
    <w:basedOn w:val="Normal"/>
    <w:uiPriority w:val="34"/>
    <w:qFormat/>
    <w:rsid w:val="004D2D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4846</Words>
  <Characters>27625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6</cp:revision>
  <cp:lastPrinted>2021-10-27T17:02:00Z</cp:lastPrinted>
  <dcterms:created xsi:type="dcterms:W3CDTF">2022-02-24T15:22:00Z</dcterms:created>
  <dcterms:modified xsi:type="dcterms:W3CDTF">2022-02-24T15:40:00Z</dcterms:modified>
</cp:coreProperties>
</file>